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15277" w:type="dxa"/>
        <w:tblInd w:w="-863" w:type="dxa"/>
        <w:tblLayout w:type="fixed"/>
        <w:tblLook w:val="04A0" w:firstRow="1" w:lastRow="0" w:firstColumn="1" w:lastColumn="0" w:noHBand="0" w:noVBand="1"/>
      </w:tblPr>
      <w:tblGrid>
        <w:gridCol w:w="1538"/>
        <w:gridCol w:w="447"/>
        <w:gridCol w:w="400"/>
        <w:gridCol w:w="402"/>
        <w:gridCol w:w="402"/>
        <w:gridCol w:w="402"/>
        <w:gridCol w:w="402"/>
        <w:gridCol w:w="392"/>
        <w:gridCol w:w="392"/>
        <w:gridCol w:w="447"/>
        <w:gridCol w:w="478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14"/>
      </w:tblGrid>
      <w:tr w:rsidR="00291F31" w14:paraId="015B7A85" w14:textId="3F29CA23" w:rsidTr="00EA6B50">
        <w:trPr>
          <w:trHeight w:val="567"/>
        </w:trPr>
        <w:tc>
          <w:tcPr>
            <w:tcW w:w="1538" w:type="dxa"/>
          </w:tcPr>
          <w:p w14:paraId="5F7C2A96" w14:textId="69C18F2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011D85">
              <w:rPr>
                <w:sz w:val="21"/>
                <w:szCs w:val="21"/>
                <w:lang w:eastAsia="zh-CN"/>
              </w:rPr>
              <w:t>uthor</w:t>
            </w:r>
          </w:p>
        </w:tc>
        <w:tc>
          <w:tcPr>
            <w:tcW w:w="447" w:type="dxa"/>
          </w:tcPr>
          <w:p w14:paraId="397A9E93" w14:textId="37EF2FE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</w:p>
        </w:tc>
        <w:tc>
          <w:tcPr>
            <w:tcW w:w="400" w:type="dxa"/>
          </w:tcPr>
          <w:p w14:paraId="30223E54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402" w:type="dxa"/>
          </w:tcPr>
          <w:p w14:paraId="2CBDD696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402" w:type="dxa"/>
          </w:tcPr>
          <w:p w14:paraId="2621C7AF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402" w:type="dxa"/>
          </w:tcPr>
          <w:p w14:paraId="3171A9A8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402" w:type="dxa"/>
          </w:tcPr>
          <w:p w14:paraId="78F64D67" w14:textId="6C0C5DA6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392" w:type="dxa"/>
          </w:tcPr>
          <w:p w14:paraId="1C04578A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392" w:type="dxa"/>
          </w:tcPr>
          <w:p w14:paraId="6D9F0AFE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447" w:type="dxa"/>
          </w:tcPr>
          <w:p w14:paraId="0975A584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478" w:type="dxa"/>
          </w:tcPr>
          <w:p w14:paraId="043AAFB6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5A739249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1EBFEB10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43A997E8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5C3589FA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0CFB2ED7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1B409A9E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18784ED5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5A74F407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413C7A7B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48338B63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41602932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7C773279" w14:textId="0BA7D9EE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03D8402D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1A22A756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1890BFEC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3E7A4F6E" w14:textId="2C17652A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33" w:type="dxa"/>
          </w:tcPr>
          <w:p w14:paraId="754609D9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  <w:tc>
          <w:tcPr>
            <w:tcW w:w="514" w:type="dxa"/>
          </w:tcPr>
          <w:p w14:paraId="1AF4B056" w14:textId="77777777" w:rsidR="00291F31" w:rsidRPr="00011D85" w:rsidRDefault="00291F31">
            <w:pPr>
              <w:rPr>
                <w:sz w:val="21"/>
                <w:szCs w:val="21"/>
              </w:rPr>
            </w:pPr>
          </w:p>
        </w:tc>
      </w:tr>
      <w:tr w:rsidR="00CA6CB2" w14:paraId="4131A723" w14:textId="583127EC" w:rsidTr="00EA6B50">
        <w:trPr>
          <w:trHeight w:val="271"/>
        </w:trPr>
        <w:tc>
          <w:tcPr>
            <w:tcW w:w="1538" w:type="dxa"/>
          </w:tcPr>
          <w:p w14:paraId="2D77F152" w14:textId="1360FFE3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ecklist</w:t>
            </w:r>
          </w:p>
        </w:tc>
        <w:tc>
          <w:tcPr>
            <w:tcW w:w="447" w:type="dxa"/>
          </w:tcPr>
          <w:p w14:paraId="6D71A8AF" w14:textId="004E2F40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00" w:type="dxa"/>
          </w:tcPr>
          <w:p w14:paraId="3C613B5F" w14:textId="48A6D67E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02" w:type="dxa"/>
          </w:tcPr>
          <w:p w14:paraId="792F7C0E" w14:textId="0DD65D49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02" w:type="dxa"/>
          </w:tcPr>
          <w:p w14:paraId="67A2683E" w14:textId="79F00D6A" w:rsidR="00CA6CB2" w:rsidRPr="00A8041E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A8041E"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02" w:type="dxa"/>
          </w:tcPr>
          <w:p w14:paraId="70C55198" w14:textId="6822E86A" w:rsidR="00CA6CB2" w:rsidRPr="00A8041E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A8041E"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02" w:type="dxa"/>
          </w:tcPr>
          <w:p w14:paraId="5C860CF4" w14:textId="5BC61D9C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92" w:type="dxa"/>
          </w:tcPr>
          <w:p w14:paraId="1DABE534" w14:textId="512278FD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92" w:type="dxa"/>
          </w:tcPr>
          <w:p w14:paraId="6684B954" w14:textId="348DC26A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47" w:type="dxa"/>
          </w:tcPr>
          <w:p w14:paraId="0CC6C9A0" w14:textId="6002BCA2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78" w:type="dxa"/>
          </w:tcPr>
          <w:p w14:paraId="6DCCEF06" w14:textId="29DBFFDB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33" w:type="dxa"/>
          </w:tcPr>
          <w:p w14:paraId="69FAA9A5" w14:textId="4A55E4C6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33" w:type="dxa"/>
          </w:tcPr>
          <w:p w14:paraId="504B1182" w14:textId="2A0DC409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33" w:type="dxa"/>
          </w:tcPr>
          <w:p w14:paraId="6AEB77A6" w14:textId="73E43F23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33" w:type="dxa"/>
          </w:tcPr>
          <w:p w14:paraId="665A09D2" w14:textId="24FFA5AD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33" w:type="dxa"/>
          </w:tcPr>
          <w:p w14:paraId="2737BA7F" w14:textId="1A9B759C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33" w:type="dxa"/>
          </w:tcPr>
          <w:p w14:paraId="1FFA619F" w14:textId="46D4E1A2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33" w:type="dxa"/>
          </w:tcPr>
          <w:p w14:paraId="637FCF2D" w14:textId="1E7DB9CE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33" w:type="dxa"/>
          </w:tcPr>
          <w:p w14:paraId="393BD6F3" w14:textId="3E7070DE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33" w:type="dxa"/>
          </w:tcPr>
          <w:p w14:paraId="70D56232" w14:textId="6C8BA03C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011D85"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33" w:type="dxa"/>
          </w:tcPr>
          <w:p w14:paraId="452513B9" w14:textId="6256D093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011D85"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33" w:type="dxa"/>
          </w:tcPr>
          <w:p w14:paraId="6145F586" w14:textId="26731490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33" w:type="dxa"/>
          </w:tcPr>
          <w:p w14:paraId="3A7267EA" w14:textId="20D16457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011D85"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33" w:type="dxa"/>
          </w:tcPr>
          <w:p w14:paraId="52094F54" w14:textId="3E42B253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011D85"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33" w:type="dxa"/>
          </w:tcPr>
          <w:p w14:paraId="4A3522C1" w14:textId="22538532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011D85"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33" w:type="dxa"/>
          </w:tcPr>
          <w:p w14:paraId="45D9ABDE" w14:textId="4D8A8571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33" w:type="dxa"/>
          </w:tcPr>
          <w:p w14:paraId="73832CC3" w14:textId="417BD350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011D85"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33" w:type="dxa"/>
          </w:tcPr>
          <w:p w14:paraId="0A592F34" w14:textId="620D7A36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011D85"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14" w:type="dxa"/>
          </w:tcPr>
          <w:p w14:paraId="1A7482D5" w14:textId="086DB465" w:rsidR="00CA6CB2" w:rsidRPr="00011D85" w:rsidRDefault="00CA6CB2" w:rsidP="00CA6CB2">
            <w:pPr>
              <w:rPr>
                <w:sz w:val="21"/>
                <w:szCs w:val="21"/>
                <w:lang w:eastAsia="zh-CN"/>
              </w:rPr>
            </w:pPr>
            <w:r w:rsidRPr="00011D85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011D85">
              <w:rPr>
                <w:sz w:val="21"/>
                <w:szCs w:val="21"/>
                <w:lang w:eastAsia="zh-CN"/>
              </w:rPr>
              <w:t>8</w:t>
            </w:r>
          </w:p>
        </w:tc>
      </w:tr>
      <w:tr w:rsidR="00291F31" w14:paraId="788F6519" w14:textId="77777777" w:rsidTr="00EA6B50">
        <w:trPr>
          <w:trHeight w:val="271"/>
        </w:trPr>
        <w:tc>
          <w:tcPr>
            <w:tcW w:w="1538" w:type="dxa"/>
          </w:tcPr>
          <w:p w14:paraId="59C913E3" w14:textId="6508A356" w:rsidR="00291F31" w:rsidRPr="00011D85" w:rsidRDefault="00291F31">
            <w:pPr>
              <w:rPr>
                <w:sz w:val="21"/>
                <w:szCs w:val="21"/>
              </w:rPr>
            </w:pPr>
            <w:r w:rsidRPr="00011D85">
              <w:rPr>
                <w:sz w:val="21"/>
                <w:szCs w:val="21"/>
              </w:rPr>
              <w:t>Aldred 2016</w:t>
            </w:r>
          </w:p>
        </w:tc>
        <w:tc>
          <w:tcPr>
            <w:tcW w:w="447" w:type="dxa"/>
          </w:tcPr>
          <w:p w14:paraId="120CD62A" w14:textId="0007E64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180D5EA" w14:textId="4D86D53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69B1E85" w14:textId="3DDB5BB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4410F66" w14:textId="3ED84F6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B20FED8" w14:textId="12F655BD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EF8B429" w14:textId="5CD8256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6248FB1" w14:textId="744120B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3A94A72" w14:textId="3ED11167" w:rsidR="00291F31" w:rsidRPr="00011D85" w:rsidRDefault="0016098A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099ECC0" w14:textId="22DDBBF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5C1C6CD2" w14:textId="16C7A08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87A3DB" w14:textId="036626B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3A5F427" w14:textId="00E84C3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0947614" w14:textId="6AC0BEF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A82A520" w14:textId="7F6B9DB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057785" w14:textId="5E8D73E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9C6FA50" w14:textId="73A5493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17DB677" w14:textId="7AA4ECB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ECDC02F" w14:textId="4AF3F08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6529374" w14:textId="0B5FD62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8EFB4D0" w14:textId="56239D2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CAF16AB" w14:textId="7F0C9D65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EF86A13" w14:textId="53E8FFE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B0A44EC" w14:textId="59BD53D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40312C3" w14:textId="5334387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25E22E2" w14:textId="5F39BE30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4F39497" w14:textId="4AA3361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981ED9" w14:textId="0B26981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69E45B4C" w14:textId="62A4969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</w:tr>
      <w:tr w:rsidR="00291F31" w14:paraId="5EC73B53" w14:textId="77777777" w:rsidTr="00EA6B50">
        <w:trPr>
          <w:trHeight w:val="271"/>
        </w:trPr>
        <w:tc>
          <w:tcPr>
            <w:tcW w:w="1538" w:type="dxa"/>
          </w:tcPr>
          <w:p w14:paraId="397E403C" w14:textId="6030973D" w:rsidR="00291F31" w:rsidRPr="00011D85" w:rsidRDefault="00291F31">
            <w:pPr>
              <w:rPr>
                <w:sz w:val="21"/>
                <w:szCs w:val="21"/>
              </w:rPr>
            </w:pPr>
            <w:proofErr w:type="spellStart"/>
            <w:r w:rsidRPr="00011D85">
              <w:rPr>
                <w:sz w:val="21"/>
                <w:szCs w:val="21"/>
              </w:rPr>
              <w:t>Antturi</w:t>
            </w:r>
            <w:proofErr w:type="spellEnd"/>
            <w:r w:rsidRPr="00011D85">
              <w:rPr>
                <w:sz w:val="21"/>
                <w:szCs w:val="21"/>
              </w:rPr>
              <w:t xml:space="preserve"> 2016</w:t>
            </w:r>
          </w:p>
        </w:tc>
        <w:tc>
          <w:tcPr>
            <w:tcW w:w="447" w:type="dxa"/>
          </w:tcPr>
          <w:p w14:paraId="3B731876" w14:textId="2FF19BA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497E3877" w14:textId="62EC4B3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A48FFA8" w14:textId="1E0DC9F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E9670D5" w14:textId="7903363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8B812B8" w14:textId="0B42C5E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C736AE0" w14:textId="1BAEE924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2D808DC" w14:textId="2032C2B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4D8D8EE" w14:textId="3EF74CA5" w:rsidR="00291F31" w:rsidRPr="00011D85" w:rsidRDefault="0016098A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E0709C9" w14:textId="7F89C1D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1F0F505E" w14:textId="6A1E77F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8AF2CD" w14:textId="67AF92B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2917558" w14:textId="57A0A1E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14F86C3" w14:textId="559C91A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2F1BFDB" w14:textId="728CBAB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F5A064F" w14:textId="1BE2D7E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BB0BEB1" w14:textId="68820E16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6907CC5" w14:textId="6063594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00F5DB2" w14:textId="241B47A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88A3E1F" w14:textId="4598E40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A7DF78A" w14:textId="156FCA64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CC89BCC" w14:textId="563DD6C3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8E3F87" w14:textId="30969B1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527E215" w14:textId="46EF215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618F068" w14:textId="5EDEEA8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C9AA1C6" w14:textId="1629F99A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5CBA922" w14:textId="534942F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247803" w14:textId="34B6C79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0F1CCBE8" w14:textId="6314F93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291F31" w14:paraId="055B5677" w14:textId="77777777" w:rsidTr="00EA6B50">
        <w:trPr>
          <w:trHeight w:val="271"/>
        </w:trPr>
        <w:tc>
          <w:tcPr>
            <w:tcW w:w="1538" w:type="dxa"/>
          </w:tcPr>
          <w:p w14:paraId="03674BF3" w14:textId="115554F3" w:rsidR="00291F31" w:rsidRPr="00011D85" w:rsidRDefault="00291F31">
            <w:pPr>
              <w:rPr>
                <w:sz w:val="21"/>
                <w:szCs w:val="21"/>
              </w:rPr>
            </w:pPr>
            <w:r w:rsidRPr="00772DCB">
              <w:rPr>
                <w:rFonts w:hint="eastAsia"/>
                <w:sz w:val="21"/>
                <w:szCs w:val="21"/>
              </w:rPr>
              <w:t>Å</w:t>
            </w:r>
            <w:r w:rsidRPr="00772DCB">
              <w:rPr>
                <w:sz w:val="21"/>
                <w:szCs w:val="21"/>
              </w:rPr>
              <w:t>ström 2018</w:t>
            </w:r>
          </w:p>
        </w:tc>
        <w:tc>
          <w:tcPr>
            <w:tcW w:w="447" w:type="dxa"/>
          </w:tcPr>
          <w:p w14:paraId="2CD95F4D" w14:textId="11A8B19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2A29E564" w14:textId="0FB0BF8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451EDB2" w14:textId="0AAF515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41749D0" w14:textId="0B46872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93D74D1" w14:textId="2BBA95F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C777293" w14:textId="30171BA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D734C36" w14:textId="018DA45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B3FB984" w14:textId="58B7B067" w:rsidR="00291F31" w:rsidRPr="00011D85" w:rsidRDefault="0016098A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6BCC734" w14:textId="6A97E1A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73331651" w14:textId="1F01A56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9EC0802" w14:textId="0812C03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EFBDB77" w14:textId="5263CB8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1F3A8C" w14:textId="5982D41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C15F04A" w14:textId="0B0ED04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B02226" w14:textId="52599C9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1AC86D" w14:textId="6DDCD2A4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E87AF0E" w14:textId="4B89CA0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6536690" w14:textId="0017358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89298C6" w14:textId="156E03A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FBC471" w14:textId="388E84D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06BA042" w14:textId="1D64D0E8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ABD4BA" w14:textId="570D9DC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60CCDD2" w14:textId="7004DFA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40BAA6" w14:textId="2FC86AB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2FF9B03" w14:textId="63593E11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2451F1D" w14:textId="133CEA9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0C766D6" w14:textId="121B34E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CC10EA3" w14:textId="38CA4B9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</w:tr>
      <w:tr w:rsidR="00291F31" w14:paraId="4F2F32A9" w14:textId="77777777" w:rsidTr="00EA6B50">
        <w:trPr>
          <w:trHeight w:val="271"/>
        </w:trPr>
        <w:tc>
          <w:tcPr>
            <w:tcW w:w="1538" w:type="dxa"/>
          </w:tcPr>
          <w:p w14:paraId="1C10BF24" w14:textId="6BE372C0" w:rsidR="00291F31" w:rsidRPr="00011D85" w:rsidRDefault="00291F31">
            <w:pPr>
              <w:rPr>
                <w:sz w:val="21"/>
                <w:szCs w:val="21"/>
              </w:rPr>
            </w:pPr>
            <w:r w:rsidRPr="00C17AD1">
              <w:rPr>
                <w:sz w:val="21"/>
                <w:szCs w:val="21"/>
              </w:rPr>
              <w:t>Aunan 1998</w:t>
            </w:r>
          </w:p>
        </w:tc>
        <w:tc>
          <w:tcPr>
            <w:tcW w:w="447" w:type="dxa"/>
          </w:tcPr>
          <w:p w14:paraId="49818C7D" w14:textId="0FB6325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09F76B09" w14:textId="5BB6713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3D1E0A7" w14:textId="012373D4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E7E712C" w14:textId="7143DCE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1EF613B" w14:textId="537EC9B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3C8700F" w14:textId="420E0B2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B7FEFCD" w14:textId="2FCE0F6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61F6B28" w14:textId="016DFF6D" w:rsidR="00291F31" w:rsidRPr="00011D85" w:rsidRDefault="0016098A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E5EB5B9" w14:textId="6AFFCB4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26E4C08" w14:textId="1832754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C678FDE" w14:textId="656EAA5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C0723FF" w14:textId="7A28D5E6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8FCBA23" w14:textId="29710D4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27DBC04" w14:textId="27260DC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CA29D1F" w14:textId="1AFE7C2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572ACE5" w14:textId="2FEED84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B5F7FC5" w14:textId="78EB5D3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9B57358" w14:textId="7864609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16DB74" w14:textId="3DD9AD76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4ED9481" w14:textId="62E05B6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AD2DB79" w14:textId="3FAF147F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9670EE1" w14:textId="7BEFD53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1B28FE6" w14:textId="370163F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A47534E" w14:textId="4B65369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B9DFFF4" w14:textId="71AF0A0F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53AEA1" w14:textId="42EA8FD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E5F216A" w14:textId="5BA2467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2291D1ED" w14:textId="7B773BA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291F31" w14:paraId="40A878FB" w14:textId="77777777" w:rsidTr="00EA6B50">
        <w:trPr>
          <w:trHeight w:val="271"/>
        </w:trPr>
        <w:tc>
          <w:tcPr>
            <w:tcW w:w="1538" w:type="dxa"/>
          </w:tcPr>
          <w:p w14:paraId="60B754C2" w14:textId="1B451468" w:rsidR="00291F31" w:rsidRPr="00011D85" w:rsidRDefault="00291F31">
            <w:pPr>
              <w:rPr>
                <w:sz w:val="21"/>
                <w:szCs w:val="21"/>
              </w:rPr>
            </w:pPr>
            <w:r w:rsidRPr="00B4681A">
              <w:rPr>
                <w:sz w:val="21"/>
                <w:szCs w:val="21"/>
              </w:rPr>
              <w:t>Aunan 2013</w:t>
            </w:r>
          </w:p>
        </w:tc>
        <w:tc>
          <w:tcPr>
            <w:tcW w:w="447" w:type="dxa"/>
          </w:tcPr>
          <w:p w14:paraId="743B8EBC" w14:textId="442C9CB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2BDFB098" w14:textId="7E84140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F867915" w14:textId="2C00652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CC127A4" w14:textId="04395D7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AF3CC67" w14:textId="27C373B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91A8802" w14:textId="103B63B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9E08EDD" w14:textId="516D1F5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6D5A1D4" w14:textId="5D49C0BC" w:rsidR="00291F31" w:rsidRPr="00011D85" w:rsidRDefault="0016098A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CAE3149" w14:textId="361ED90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31A58D3F" w14:textId="35D31FE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728678E" w14:textId="6451576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1978DF" w14:textId="4A434F9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3EC507" w14:textId="13520BA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31951FF" w14:textId="4D951846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D6B5CCE" w14:textId="6BD107C6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AD449C1" w14:textId="0B6B55A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D1E3F90" w14:textId="4CB09D9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C7957F8" w14:textId="45FD8B1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630AB13" w14:textId="2E9BB94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41FB3A0" w14:textId="27207EF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B25B13C" w14:textId="003B34DD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F3AABB0" w14:textId="463A719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D93902" w14:textId="158963E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06CD2CD" w14:textId="52CAA1B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BFC69B" w14:textId="6321D343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DFCA7A" w14:textId="3771185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9679983" w14:textId="6D3FE4A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167925B6" w14:textId="4733E97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291F31" w14:paraId="6BBFC7A3" w14:textId="77777777" w:rsidTr="00EA6B50">
        <w:trPr>
          <w:trHeight w:val="271"/>
        </w:trPr>
        <w:tc>
          <w:tcPr>
            <w:tcW w:w="1538" w:type="dxa"/>
          </w:tcPr>
          <w:p w14:paraId="1A360210" w14:textId="7F912499" w:rsidR="00291F31" w:rsidRPr="00011D85" w:rsidRDefault="00291F31">
            <w:pPr>
              <w:rPr>
                <w:sz w:val="21"/>
                <w:szCs w:val="21"/>
              </w:rPr>
            </w:pPr>
            <w:r w:rsidRPr="00161E98">
              <w:rPr>
                <w:sz w:val="21"/>
                <w:szCs w:val="21"/>
              </w:rPr>
              <w:t>Babcock 1973</w:t>
            </w:r>
          </w:p>
        </w:tc>
        <w:tc>
          <w:tcPr>
            <w:tcW w:w="447" w:type="dxa"/>
          </w:tcPr>
          <w:p w14:paraId="24F9E13A" w14:textId="10BCCFD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21423781" w14:textId="6606C4D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45803A5" w14:textId="267D237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3690EBF" w14:textId="5CD4ECF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F2F69B1" w14:textId="6F93523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067851D" w14:textId="7B9ACA2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E6A6733" w14:textId="3565BFB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305FC2D" w14:textId="5BB68DE0" w:rsidR="00291F31" w:rsidRPr="00011D85" w:rsidRDefault="0016098A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7A80C83" w14:textId="1EB8969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4F4BFFB" w14:textId="2A74CCC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75C81D" w14:textId="358A64F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D8AE8C3" w14:textId="1951417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5104DB7" w14:textId="5D4A0A6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D824D42" w14:textId="64CD640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ADAA668" w14:textId="3684768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12EBDEC" w14:textId="12C311A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938CDEB" w14:textId="57F1C87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3407947" w14:textId="71A5A02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796884" w14:textId="79FDE73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BAB73FC" w14:textId="35C642A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BC0D75" w14:textId="7A67B6CF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8D50D4" w14:textId="000D27C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762BD65" w14:textId="0C86CE5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2088023" w14:textId="2AA5F356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C850466" w14:textId="18D378DC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28C49D" w14:textId="4032EB9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60B8549" w14:textId="1075AA7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330541F3" w14:textId="0D1992B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291F31" w14:paraId="5B061081" w14:textId="77777777" w:rsidTr="00EA6B50">
        <w:trPr>
          <w:trHeight w:val="271"/>
        </w:trPr>
        <w:tc>
          <w:tcPr>
            <w:tcW w:w="1538" w:type="dxa"/>
          </w:tcPr>
          <w:p w14:paraId="035D5A74" w14:textId="165A38F9" w:rsidR="00291F31" w:rsidRPr="00011D85" w:rsidRDefault="00291F31">
            <w:pPr>
              <w:rPr>
                <w:sz w:val="21"/>
                <w:szCs w:val="21"/>
              </w:rPr>
            </w:pPr>
            <w:proofErr w:type="spellStart"/>
            <w:r w:rsidRPr="00B44C29">
              <w:rPr>
                <w:sz w:val="21"/>
                <w:szCs w:val="21"/>
              </w:rPr>
              <w:t>Ballini</w:t>
            </w:r>
            <w:proofErr w:type="spellEnd"/>
            <w:r w:rsidRPr="00B44C29">
              <w:rPr>
                <w:sz w:val="21"/>
                <w:szCs w:val="21"/>
              </w:rPr>
              <w:t xml:space="preserve"> 2015</w:t>
            </w:r>
          </w:p>
        </w:tc>
        <w:tc>
          <w:tcPr>
            <w:tcW w:w="447" w:type="dxa"/>
          </w:tcPr>
          <w:p w14:paraId="2F63B4C8" w14:textId="1E48659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F1B3695" w14:textId="5A6E80D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209B3A7" w14:textId="5C508A6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8E2911C" w14:textId="2AD10C6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AB0DF16" w14:textId="30D64C3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6E5BDA9" w14:textId="350509A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6A9B1BF" w14:textId="199C4FD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714AC74" w14:textId="7C76D3E4" w:rsidR="00291F31" w:rsidRPr="00011D85" w:rsidRDefault="0016098A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F289D3B" w14:textId="6BD6264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424B807" w14:textId="4910115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FB4A4FA" w14:textId="1FE6CB2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2A131D" w14:textId="740C99D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2C28F5" w14:textId="4127EA4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E2C2EA6" w14:textId="5F548B0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00662A7" w14:textId="6A6D824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003A464" w14:textId="652496D4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C676C1" w14:textId="1258DF2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C6AF90" w14:textId="76753B7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F4A2544" w14:textId="0A77712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848882" w14:textId="233D3AC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BEC80F4" w14:textId="77DD09B3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9759ECC" w14:textId="305D0744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59BB18" w14:textId="11319EC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D6B7065" w14:textId="37A632E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D71A950" w14:textId="23B2AE3F" w:rsidR="00291F31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C3A304" w14:textId="1606C99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5519F81" w14:textId="69CDE75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7760E38A" w14:textId="1B3049D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291F31" w14:paraId="6E9F85B2" w14:textId="77777777" w:rsidTr="00EA6B50">
        <w:trPr>
          <w:trHeight w:val="271"/>
        </w:trPr>
        <w:tc>
          <w:tcPr>
            <w:tcW w:w="1538" w:type="dxa"/>
          </w:tcPr>
          <w:p w14:paraId="12B409F2" w14:textId="31BDCCEE" w:rsidR="00291F31" w:rsidRPr="00011D85" w:rsidRDefault="00291F31">
            <w:pPr>
              <w:rPr>
                <w:sz w:val="21"/>
                <w:szCs w:val="21"/>
              </w:rPr>
            </w:pPr>
            <w:r w:rsidRPr="004D3DC8">
              <w:rPr>
                <w:sz w:val="21"/>
                <w:szCs w:val="21"/>
              </w:rPr>
              <w:t>Barstow 2019</w:t>
            </w:r>
          </w:p>
        </w:tc>
        <w:tc>
          <w:tcPr>
            <w:tcW w:w="447" w:type="dxa"/>
          </w:tcPr>
          <w:p w14:paraId="1FEE3DAA" w14:textId="17153FF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1C077CE" w14:textId="183910D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FC0D388" w14:textId="0CCC9D2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B4E259D" w14:textId="1AB2CEEF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50F2B65" w14:textId="54822B4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005BEFF" w14:textId="3E6E361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77CF0A4" w14:textId="3449367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F28794E" w14:textId="4C4A24B9" w:rsidR="00291F31" w:rsidRPr="00011D85" w:rsidRDefault="0016098A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3EC261E1" w14:textId="56DAC03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231C596" w14:textId="1DD4DCC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75E4F6" w14:textId="59E0F8C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7DD6032" w14:textId="2E7C9DA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2C04C29" w14:textId="4F55705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6368D40" w14:textId="18A682B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5D5873F" w14:textId="46F15D6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BB2622A" w14:textId="4CE658B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56CBCC5" w14:textId="5ED9216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792D7C3" w14:textId="0093C99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76C39F9" w14:textId="40A99EA4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DF8A8AC" w14:textId="70CAFA0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C9FB8BC" w14:textId="75CA12D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76BB690" w14:textId="6A38B7B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A477140" w14:textId="05716F8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1D09444" w14:textId="4FE627D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DC02F59" w14:textId="03D05ED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D4E3BF" w14:textId="2A12E6E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731F793" w14:textId="08E185F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2F36612" w14:textId="1A08E3A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291F31" w14:paraId="02EBABF8" w14:textId="77777777" w:rsidTr="00EA6B50">
        <w:trPr>
          <w:trHeight w:val="271"/>
        </w:trPr>
        <w:tc>
          <w:tcPr>
            <w:tcW w:w="1538" w:type="dxa"/>
          </w:tcPr>
          <w:p w14:paraId="78D8F09A" w14:textId="7DF58DF3" w:rsidR="00291F31" w:rsidRPr="00011D85" w:rsidRDefault="00291F31">
            <w:pPr>
              <w:rPr>
                <w:sz w:val="21"/>
                <w:szCs w:val="21"/>
              </w:rPr>
            </w:pPr>
            <w:r w:rsidRPr="003703D9">
              <w:rPr>
                <w:sz w:val="21"/>
                <w:szCs w:val="21"/>
              </w:rPr>
              <w:t>Beatty 2011</w:t>
            </w:r>
          </w:p>
        </w:tc>
        <w:tc>
          <w:tcPr>
            <w:tcW w:w="447" w:type="dxa"/>
          </w:tcPr>
          <w:p w14:paraId="3593365D" w14:textId="4A577A2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6B994F58" w14:textId="3152A38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385E0B2" w14:textId="59145F7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5717FD9" w14:textId="0FD573A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88A2E0C" w14:textId="59A0FB4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E42687E" w14:textId="44027CF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4AFA09D" w14:textId="2E80543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0B15DCE" w14:textId="0C2C7976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F689F93" w14:textId="213C5A6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BBE87EB" w14:textId="2365775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712115" w14:textId="06A00E7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A0EECE1" w14:textId="455888A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9A2742A" w14:textId="4FE6115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84F55D6" w14:textId="483452A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69CBFC5" w14:textId="1A54C4C4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75B7EA" w14:textId="410D47B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D1D738F" w14:textId="3585911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E70FD5" w14:textId="601B4BF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576B3F" w14:textId="123DEFD7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8BA15F2" w14:textId="4BC4485A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A1FED47" w14:textId="0469D4C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5E8B863" w14:textId="6B14D166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BF66EC7" w14:textId="18B2209B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804A6B3" w14:textId="0499992D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35AC2AB" w14:textId="44188235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7C1C23" w14:textId="5D8BAB1B" w:rsidR="00291F31" w:rsidRPr="00011D85" w:rsidRDefault="00FF3743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5502EE6" w14:textId="37C51B99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002412A3" w14:textId="1FC09D9E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291F31" w14:paraId="7E3693A3" w14:textId="77777777" w:rsidTr="00EA6B50">
        <w:trPr>
          <w:trHeight w:val="271"/>
        </w:trPr>
        <w:tc>
          <w:tcPr>
            <w:tcW w:w="1538" w:type="dxa"/>
          </w:tcPr>
          <w:p w14:paraId="2630F7C7" w14:textId="2D2B7163" w:rsidR="00291F31" w:rsidRPr="00011D85" w:rsidRDefault="00291F31">
            <w:pPr>
              <w:rPr>
                <w:sz w:val="21"/>
                <w:szCs w:val="21"/>
              </w:rPr>
            </w:pPr>
            <w:r w:rsidRPr="00291F31">
              <w:rPr>
                <w:sz w:val="21"/>
                <w:szCs w:val="21"/>
              </w:rPr>
              <w:t>Bollen 2009</w:t>
            </w:r>
          </w:p>
        </w:tc>
        <w:tc>
          <w:tcPr>
            <w:tcW w:w="447" w:type="dxa"/>
          </w:tcPr>
          <w:p w14:paraId="3F9E555D" w14:textId="72D1FEF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383DA0B2" w14:textId="64567960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F4AAEF9" w14:textId="704BA668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0B242CF" w14:textId="276CB65C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9700065" w14:textId="109CAB6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1B9AB08" w14:textId="4B66DEB3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AE335B6" w14:textId="104C2AB1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9906A52" w14:textId="44370D5C" w:rsidR="00291F31" w:rsidRPr="00011D85" w:rsidRDefault="0016098A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44BB883" w14:textId="375B44C2" w:rsidR="00291F31" w:rsidRPr="00011D85" w:rsidRDefault="00291F3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7F24292" w14:textId="0A516BF2" w:rsidR="00291F31" w:rsidRPr="00011D85" w:rsidRDefault="00DE3626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3F0B1BB" w14:textId="3F378CC1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3DF32D8" w14:textId="6D5C0B78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4AE4F20" w14:textId="2F56B880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E1E637A" w14:textId="2B8DCBE7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EDB2BE5" w14:textId="2CF0D4BA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2FAB4F" w14:textId="62A605DE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4CBDB9B" w14:textId="163C1089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B47DFB" w14:textId="1953070D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651FAA0" w14:textId="214248CE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2088A18" w14:textId="32D7B978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7487666" w14:textId="18F2FF92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CA67682" w14:textId="2256BA5E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91D577B" w14:textId="74387FD0" w:rsidR="00291F31" w:rsidRPr="00011D85" w:rsidRDefault="00D871C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5B1E613" w14:textId="50970AC8" w:rsidR="00291F31" w:rsidRPr="00011D85" w:rsidRDefault="00DE3626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FF8622" w14:textId="4D85867A" w:rsidR="00291F31" w:rsidRPr="00011D85" w:rsidRDefault="00DE3626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4D418F5" w14:textId="76945115" w:rsidR="00291F31" w:rsidRPr="00011D85" w:rsidRDefault="00FF3743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7CE2F5E" w14:textId="62804BD2" w:rsidR="00291F31" w:rsidRPr="00011D85" w:rsidRDefault="00F035BB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2BFC041D" w14:textId="6EE99FA9" w:rsidR="00291F31" w:rsidRPr="00011D85" w:rsidRDefault="00F035BB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3F88B43E" w14:textId="77777777" w:rsidTr="00EA6B50">
        <w:trPr>
          <w:trHeight w:val="271"/>
        </w:trPr>
        <w:tc>
          <w:tcPr>
            <w:tcW w:w="1538" w:type="dxa"/>
          </w:tcPr>
          <w:p w14:paraId="7725118D" w14:textId="53938BEE" w:rsidR="00F903D5" w:rsidRPr="00291F31" w:rsidRDefault="00F903D5" w:rsidP="00F903D5">
            <w:pPr>
              <w:rPr>
                <w:sz w:val="21"/>
                <w:szCs w:val="21"/>
              </w:rPr>
            </w:pPr>
            <w:r w:rsidRPr="000367AB">
              <w:rPr>
                <w:sz w:val="21"/>
                <w:szCs w:val="21"/>
              </w:rPr>
              <w:t>Bonilla 2023</w:t>
            </w:r>
          </w:p>
        </w:tc>
        <w:tc>
          <w:tcPr>
            <w:tcW w:w="447" w:type="dxa"/>
          </w:tcPr>
          <w:p w14:paraId="641F58D7" w14:textId="5E6C1BB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21A00B72" w14:textId="7470887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3E3D801" w14:textId="1C30D5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6E24BB2" w14:textId="1882964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27EC162" w14:textId="64CC1DB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3CD9EA5" w14:textId="059D2C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24C1C2C" w14:textId="79C7ED5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CE1A3F8" w14:textId="05E842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75C2EB9" w14:textId="3A39B4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46792993" w14:textId="52DEAC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13CD959" w14:textId="43842B3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66B0939" w14:textId="407B77E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34D73AC" w14:textId="5BB3FA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D5B6E84" w14:textId="22A511F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ABA069" w14:textId="31B0383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E35A98C" w14:textId="506A0C0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BB62BAF" w14:textId="0F5CEF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6B6D1E1" w14:textId="7B55D0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E9EA7DC" w14:textId="2637B1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79A9E55" w14:textId="41A02B9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1B8DC93" w14:textId="38B47E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BF2C7FF" w14:textId="7F5AFF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EF5E3F" w14:textId="610FD8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8FF8435" w14:textId="37F1B7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D7FBFB1" w14:textId="4F18FC1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8E9CC5C" w14:textId="0C8BFB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C519DD9" w14:textId="71444A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322138B1" w14:textId="63EC46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DD8FFC3" w14:textId="77777777" w:rsidTr="00EA6B50">
        <w:trPr>
          <w:trHeight w:val="271"/>
        </w:trPr>
        <w:tc>
          <w:tcPr>
            <w:tcW w:w="1538" w:type="dxa"/>
          </w:tcPr>
          <w:p w14:paraId="0ECAE2E2" w14:textId="2426A095" w:rsidR="00F903D5" w:rsidRPr="00011D85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F035BB">
              <w:rPr>
                <w:sz w:val="21"/>
                <w:szCs w:val="21"/>
              </w:rPr>
              <w:t>Borjesson</w:t>
            </w:r>
            <w:proofErr w:type="spellEnd"/>
            <w:r w:rsidRPr="00F035BB">
              <w:rPr>
                <w:sz w:val="21"/>
                <w:szCs w:val="21"/>
              </w:rPr>
              <w:t xml:space="preserve"> 2021</w:t>
            </w:r>
          </w:p>
        </w:tc>
        <w:tc>
          <w:tcPr>
            <w:tcW w:w="447" w:type="dxa"/>
          </w:tcPr>
          <w:p w14:paraId="186EA596" w14:textId="396B270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67D328C8" w14:textId="5EC5867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AD070D3" w14:textId="344ECF7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3F3A102" w14:textId="373968C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F095F9D" w14:textId="307660D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4749481" w14:textId="0DEAC0C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771FD58" w14:textId="1060278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B10E2B4" w14:textId="528A625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1D5BCAE" w14:textId="5E7AA70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1FB415E9" w14:textId="226596A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AB9560C" w14:textId="3EBBDAD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26F25D" w14:textId="65907D0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82C91C1" w14:textId="119B99A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0E08D41" w14:textId="2029DE6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197BEEC" w14:textId="706C634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842213" w14:textId="092ACD7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1C118A" w14:textId="4A18A97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D9A9E2" w14:textId="2F2926C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D571946" w14:textId="58C141C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1714190" w14:textId="09059D4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C070CF7" w14:textId="376F7DC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0ECEE74" w14:textId="4B3995C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C84BA5E" w14:textId="08A9219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EEAD60" w14:textId="5B7979C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1C8B858" w14:textId="5E410F9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7DEDDB" w14:textId="10C7CA1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71AA3F4" w14:textId="4388C95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3410A6BA" w14:textId="18DBCE5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25761F21" w14:textId="77777777" w:rsidTr="00EA6B50">
        <w:trPr>
          <w:trHeight w:val="271"/>
        </w:trPr>
        <w:tc>
          <w:tcPr>
            <w:tcW w:w="1538" w:type="dxa"/>
          </w:tcPr>
          <w:p w14:paraId="68F40F79" w14:textId="5CFC96C8" w:rsidR="00F903D5" w:rsidRPr="00F035BB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B05A0D">
              <w:rPr>
                <w:sz w:val="21"/>
                <w:szCs w:val="21"/>
              </w:rPr>
              <w:t>Bouscasse</w:t>
            </w:r>
            <w:proofErr w:type="spellEnd"/>
            <w:r w:rsidRPr="00B05A0D">
              <w:rPr>
                <w:sz w:val="21"/>
                <w:szCs w:val="21"/>
              </w:rPr>
              <w:t xml:space="preserve"> 2022</w:t>
            </w:r>
          </w:p>
        </w:tc>
        <w:tc>
          <w:tcPr>
            <w:tcW w:w="447" w:type="dxa"/>
          </w:tcPr>
          <w:p w14:paraId="760284F9" w14:textId="61316CE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59B43380" w14:textId="402B58C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12896D4" w14:textId="59FA482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D2F4158" w14:textId="71AEC2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8EAB066" w14:textId="5878F83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E7E1451" w14:textId="33D7CC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5DE4A69" w14:textId="78C44E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BD94F99" w14:textId="1E14CE7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ACF75EE" w14:textId="1F4162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3EBDAAB" w14:textId="2A5F517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A30963C" w14:textId="25C590F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500338C" w14:textId="2756E67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C63ABC" w14:textId="4BD426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6C7EC9A" w14:textId="24D394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ECCB387" w14:textId="63EBDF0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E1004E0" w14:textId="6AD7DF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98067A" w14:textId="76AE56F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E3D4EF6" w14:textId="194AC90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0B08A4" w14:textId="650DD0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F5723D1" w14:textId="5DFD08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D05D128" w14:textId="4F49FFE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35D4C5" w14:textId="64EAC67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3054B9" w14:textId="1DCC87A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02EF7CD" w14:textId="4A7C72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4E54EF5" w14:textId="2335DD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C1304E4" w14:textId="6476C2F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0AF6A49" w14:textId="3B222CD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348D22A0" w14:textId="291FD76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62E6AB59" w14:textId="77777777" w:rsidTr="00EA6B50">
        <w:trPr>
          <w:trHeight w:val="271"/>
        </w:trPr>
        <w:tc>
          <w:tcPr>
            <w:tcW w:w="1538" w:type="dxa"/>
          </w:tcPr>
          <w:p w14:paraId="08D8E603" w14:textId="7BDF4E71" w:rsidR="00F903D5" w:rsidRPr="00011D85" w:rsidRDefault="00F903D5" w:rsidP="00F903D5">
            <w:pPr>
              <w:rPr>
                <w:sz w:val="21"/>
                <w:szCs w:val="21"/>
              </w:rPr>
            </w:pPr>
            <w:r w:rsidRPr="004C016A">
              <w:rPr>
                <w:sz w:val="21"/>
                <w:szCs w:val="21"/>
              </w:rPr>
              <w:t>Buonocore 2016</w:t>
            </w:r>
          </w:p>
        </w:tc>
        <w:tc>
          <w:tcPr>
            <w:tcW w:w="447" w:type="dxa"/>
          </w:tcPr>
          <w:p w14:paraId="03FCB279" w14:textId="280049F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05773F9" w14:textId="5EBEDD4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608CAC9" w14:textId="3483201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75281BF" w14:textId="19B0609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5CDF4F3" w14:textId="1E770A0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34849DD" w14:textId="239B2B8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7467615" w14:textId="4F38ED0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52CD273" w14:textId="02681C9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3928947" w14:textId="3733244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7A93A3E" w14:textId="400285B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22C2101" w14:textId="2CFC4B1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FB2451" w14:textId="1C6FF50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AAD0221" w14:textId="6CE1F0A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A378980" w14:textId="57A24D8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A2C159" w14:textId="2BFCFB8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1E068F9" w14:textId="3F0C4D5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27D2AE" w14:textId="5600536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7CA15DC" w14:textId="658D85B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EB56FB1" w14:textId="014FA6C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8A99D0" w14:textId="6EE6DE4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8EA3E3" w14:textId="5CE11BB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D3BA977" w14:textId="3E22292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4E0F919" w14:textId="7073FE1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5C0F6C5" w14:textId="7DA9351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1617D1D" w14:textId="3F9193D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6C7B05F" w14:textId="00B2B08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5C5E6F4" w14:textId="5F65DE3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43A128F" w14:textId="620B96C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</w:tr>
      <w:tr w:rsidR="00F903D5" w14:paraId="713F3BB5" w14:textId="77777777" w:rsidTr="00EA6B50">
        <w:trPr>
          <w:trHeight w:val="271"/>
        </w:trPr>
        <w:tc>
          <w:tcPr>
            <w:tcW w:w="1538" w:type="dxa"/>
          </w:tcPr>
          <w:p w14:paraId="46486666" w14:textId="40104BFD" w:rsidR="00F903D5" w:rsidRPr="00011D85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E87E77">
              <w:rPr>
                <w:sz w:val="21"/>
                <w:szCs w:val="21"/>
              </w:rPr>
              <w:t>Burtraw</w:t>
            </w:r>
            <w:proofErr w:type="spellEnd"/>
            <w:r w:rsidRPr="00E87E77">
              <w:rPr>
                <w:sz w:val="21"/>
                <w:szCs w:val="21"/>
              </w:rPr>
              <w:t xml:space="preserve"> 2001</w:t>
            </w:r>
          </w:p>
        </w:tc>
        <w:tc>
          <w:tcPr>
            <w:tcW w:w="447" w:type="dxa"/>
          </w:tcPr>
          <w:p w14:paraId="628D3490" w14:textId="4F777BF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5E266C86" w14:textId="35DCA81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31E4652" w14:textId="6D29A55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02E95BD" w14:textId="71B8E7C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01084CE" w14:textId="5DA089C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6334A6E" w14:textId="72D31C1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8BB1E79" w14:textId="27EA8FE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D8CF0DB" w14:textId="04382D6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300E6C9" w14:textId="39F4EFF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34A29612" w14:textId="4D99FC3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63FD57" w14:textId="276E26A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2FAD36B" w14:textId="47CD5F2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8D570E" w14:textId="428AAF4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51B438" w14:textId="5D7356F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17B83C3" w14:textId="2CDD0F1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A7AAB40" w14:textId="37989D6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F08A72B" w14:textId="604CBC4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A01EC31" w14:textId="7ADFD8D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6CF1042" w14:textId="788EA34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0AF8294" w14:textId="603C2B9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3BE339E" w14:textId="7F62601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8313000" w14:textId="53663F2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20B2760" w14:textId="104CCA6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F24A45" w14:textId="4326F1A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A538055" w14:textId="481081D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A17FBFA" w14:textId="6A9BBB2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2A9E86" w14:textId="7878F9F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3F105951" w14:textId="541B26E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901BEE4" w14:textId="77777777" w:rsidTr="00EA6B50">
        <w:trPr>
          <w:trHeight w:val="271"/>
        </w:trPr>
        <w:tc>
          <w:tcPr>
            <w:tcW w:w="1538" w:type="dxa"/>
          </w:tcPr>
          <w:p w14:paraId="21E2934E" w14:textId="0ED55D3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 w:rsidRPr="001D1395">
              <w:rPr>
                <w:sz w:val="21"/>
                <w:szCs w:val="21"/>
                <w:lang w:eastAsia="zh-CN"/>
              </w:rPr>
              <w:t>Cai 2018</w:t>
            </w:r>
          </w:p>
        </w:tc>
        <w:tc>
          <w:tcPr>
            <w:tcW w:w="447" w:type="dxa"/>
          </w:tcPr>
          <w:p w14:paraId="0C39D741" w14:textId="27EECE7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220389C5" w14:textId="5C138A5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CC90408" w14:textId="4B5E71B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A6839E9" w14:textId="5DA5977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A720ED7" w14:textId="34B1893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B8299C7" w14:textId="4C5AC05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C5243FB" w14:textId="6798F1E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B06C21D" w14:textId="412CB83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D518269" w14:textId="0E83225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6B04F8F8" w14:textId="3C5A97D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8D021A1" w14:textId="3E87518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3A6E7BF" w14:textId="4CB26FF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5153E16" w14:textId="440D1D3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AFBB892" w14:textId="4627929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E48611" w14:textId="5A9F6E0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AF80986" w14:textId="4BEF8F3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892413C" w14:textId="4054F37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DD4F79" w14:textId="7883DE3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E3EA308" w14:textId="75F076E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4014E15" w14:textId="250FAD6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92BE20" w14:textId="0CB5A42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11D7649" w14:textId="3FD18F7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24FB5B3" w14:textId="657895D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6FA4C27" w14:textId="5E18AD3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F7E415C" w14:textId="73B9466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B482985" w14:textId="276EECC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A6D9361" w14:textId="6B18425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18BBD5B2" w14:textId="6E6C35F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2CFC1617" w14:textId="77777777" w:rsidTr="00EA6B50">
        <w:trPr>
          <w:trHeight w:val="271"/>
        </w:trPr>
        <w:tc>
          <w:tcPr>
            <w:tcW w:w="1538" w:type="dxa"/>
          </w:tcPr>
          <w:p w14:paraId="50B2E15C" w14:textId="15E82DB0" w:rsidR="00F903D5" w:rsidRPr="00011D85" w:rsidRDefault="00F903D5" w:rsidP="00F903D5">
            <w:pPr>
              <w:rPr>
                <w:sz w:val="21"/>
                <w:szCs w:val="21"/>
              </w:rPr>
            </w:pPr>
            <w:r w:rsidRPr="00FF3743">
              <w:rPr>
                <w:sz w:val="21"/>
                <w:szCs w:val="21"/>
              </w:rPr>
              <w:t>Carnevale 2018</w:t>
            </w:r>
          </w:p>
        </w:tc>
        <w:tc>
          <w:tcPr>
            <w:tcW w:w="447" w:type="dxa"/>
          </w:tcPr>
          <w:p w14:paraId="797C64E7" w14:textId="072D890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3437F3FF" w14:textId="3600D73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1983DB3" w14:textId="594CB61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66E0346" w14:textId="20E56D1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5217EC7" w14:textId="1C97C36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5807B3C" w14:textId="0531414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D04685D" w14:textId="4DA142D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D24A123" w14:textId="0EDBA16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41467E07" w14:textId="687BCAF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85DA2DE" w14:textId="05A8E28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B3DEDB3" w14:textId="4441B4A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D4B7B5" w14:textId="23FB2DF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8985FC2" w14:textId="4D7C25C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9EA0D9" w14:textId="1FA4EF0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88D529D" w14:textId="1D29DAE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0A72A32" w14:textId="7C07F2E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80AC636" w14:textId="57FDEC7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062DDCF" w14:textId="43668BB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BE42005" w14:textId="5009F10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AD4724" w14:textId="686FEC7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D386048" w14:textId="28CE6D4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78F1C6C" w14:textId="1243793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424E19" w14:textId="4EFD879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2BB0062" w14:textId="0799A97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941CE62" w14:textId="2D07B53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B0A6745" w14:textId="580A941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928C0B2" w14:textId="42872A3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0B75459C" w14:textId="1696E41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2E6D7663" w14:textId="77777777" w:rsidTr="00EA6B50">
        <w:trPr>
          <w:trHeight w:val="271"/>
        </w:trPr>
        <w:tc>
          <w:tcPr>
            <w:tcW w:w="1538" w:type="dxa"/>
          </w:tcPr>
          <w:p w14:paraId="5DE82E78" w14:textId="0CB67696" w:rsidR="00F903D5" w:rsidRPr="00011D85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2A6040">
              <w:rPr>
                <w:rFonts w:ascii="Cambria" w:hAnsi="Cambria" w:cs="Cambria"/>
                <w:sz w:val="21"/>
                <w:szCs w:val="21"/>
              </w:rPr>
              <w:t>Ć</w:t>
            </w:r>
            <w:r w:rsidRPr="002A6040">
              <w:rPr>
                <w:sz w:val="21"/>
                <w:szCs w:val="21"/>
              </w:rPr>
              <w:t>etković</w:t>
            </w:r>
            <w:proofErr w:type="spellEnd"/>
            <w:r w:rsidRPr="002A6040">
              <w:rPr>
                <w:sz w:val="21"/>
                <w:szCs w:val="21"/>
              </w:rPr>
              <w:t xml:space="preserve"> 2020</w:t>
            </w:r>
          </w:p>
        </w:tc>
        <w:tc>
          <w:tcPr>
            <w:tcW w:w="447" w:type="dxa"/>
          </w:tcPr>
          <w:p w14:paraId="2F4BA1B0" w14:textId="4EB8FAC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386AC97" w14:textId="2F15D96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097D38D" w14:textId="2C5C47E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014A9E9" w14:textId="0144A1D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F75762A" w14:textId="41009D6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3C72DFB" w14:textId="4FA24C8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B3BC3F5" w14:textId="205EEED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ED97CAD" w14:textId="4BFDA17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890B731" w14:textId="48DA5BE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2D08B13" w14:textId="7C0457B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5741B31" w14:textId="044E553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243DEA0" w14:textId="5CE1D20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0C076F8" w14:textId="461BADC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2A0CF94" w14:textId="484EFBB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E481F2E" w14:textId="191B10B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FE10D50" w14:textId="3E5C2A2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7C89B98" w14:textId="70C9B11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605CE7D" w14:textId="049BD5E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CF7B0F" w14:textId="69693C2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B0CCA3" w14:textId="0535AA7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A546360" w14:textId="76D877B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2A7490D" w14:textId="180B786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6AA6EA3" w14:textId="051409C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36320E2" w14:textId="6CC8999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B9BE585" w14:textId="66B8544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CF14463" w14:textId="4886D4E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ED94BFA" w14:textId="77A388D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314490A2" w14:textId="796B1E6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1AF92E96" w14:textId="77777777" w:rsidTr="00EA6B50">
        <w:trPr>
          <w:trHeight w:val="271"/>
        </w:trPr>
        <w:tc>
          <w:tcPr>
            <w:tcW w:w="1538" w:type="dxa"/>
          </w:tcPr>
          <w:p w14:paraId="38637E25" w14:textId="55B59B91" w:rsidR="00F903D5" w:rsidRPr="00011D85" w:rsidRDefault="00F903D5" w:rsidP="00F903D5">
            <w:pPr>
              <w:rPr>
                <w:sz w:val="21"/>
                <w:szCs w:val="21"/>
              </w:rPr>
            </w:pPr>
            <w:r w:rsidRPr="00BF621E">
              <w:rPr>
                <w:sz w:val="21"/>
                <w:szCs w:val="21"/>
              </w:rPr>
              <w:t>Chau 2008</w:t>
            </w:r>
          </w:p>
        </w:tc>
        <w:tc>
          <w:tcPr>
            <w:tcW w:w="447" w:type="dxa"/>
          </w:tcPr>
          <w:p w14:paraId="5BEB2489" w14:textId="7A6A09B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66E58677" w14:textId="5CD5594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E647640" w14:textId="47EDC48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230E545" w14:textId="19A568A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FDA50BB" w14:textId="79AC53A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8D86114" w14:textId="7FEB305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0113460" w14:textId="2432D09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F13273C" w14:textId="219019E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CD4F2E6" w14:textId="1F46242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7077540B" w14:textId="629FBF3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CE018D1" w14:textId="6E0C495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C24D647" w14:textId="75FA58C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C3D3F28" w14:textId="4B7EA34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4ACA171" w14:textId="544BE7D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DBA69EF" w14:textId="247BD22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7EAF4C" w14:textId="3D3B19B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E17B64C" w14:textId="1F561D4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EB96A95" w14:textId="5BF7AC4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A3AC266" w14:textId="1DC2C89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B40AF07" w14:textId="5496835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2DCFB5" w14:textId="2D39F18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B876F92" w14:textId="5C99820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CFE737" w14:textId="081DF11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3E60525" w14:textId="3C520E7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03AF235" w14:textId="3EF5738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A601FF4" w14:textId="1FD5B3E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4B6A05E" w14:textId="76CD017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2D330FFD" w14:textId="6BFC8C0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6E7B5FBF" w14:textId="77777777" w:rsidTr="00EA6B50">
        <w:trPr>
          <w:trHeight w:val="271"/>
        </w:trPr>
        <w:tc>
          <w:tcPr>
            <w:tcW w:w="1538" w:type="dxa"/>
          </w:tcPr>
          <w:p w14:paraId="647CE384" w14:textId="06335E7E" w:rsidR="00F903D5" w:rsidRPr="00011D85" w:rsidRDefault="00F903D5" w:rsidP="00F903D5">
            <w:pPr>
              <w:rPr>
                <w:sz w:val="21"/>
                <w:szCs w:val="21"/>
              </w:rPr>
            </w:pPr>
            <w:r w:rsidRPr="00FE152D">
              <w:rPr>
                <w:sz w:val="21"/>
                <w:szCs w:val="21"/>
              </w:rPr>
              <w:t>Chen 2015</w:t>
            </w:r>
          </w:p>
        </w:tc>
        <w:tc>
          <w:tcPr>
            <w:tcW w:w="447" w:type="dxa"/>
          </w:tcPr>
          <w:p w14:paraId="2631338B" w14:textId="1435881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48932740" w14:textId="10BD89B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0558E3A" w14:textId="3B622D7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48F9029" w14:textId="736B27C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E92972F" w14:textId="31BF553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29A4A8A" w14:textId="6714720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42A5B37" w14:textId="7C818DB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7FA009B" w14:textId="4273FE2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CF619EC" w14:textId="621EF63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584D1D84" w14:textId="58D7FB6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172464B" w14:textId="1571AD7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7FF6FF5" w14:textId="2FA4FD9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D76D322" w14:textId="524CAE1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28EA3FB" w14:textId="6BF9DA3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535ABDA" w14:textId="1318DA7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70E919B" w14:textId="08007CA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F49EC2" w14:textId="15BB46B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7B3BD6" w14:textId="4C94ED3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B365E6" w14:textId="085C3D4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658E446" w14:textId="55A89E4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A085BD1" w14:textId="40CC9B1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B3A225B" w14:textId="69FAF97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044B720" w14:textId="4029426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323E10" w14:textId="09E4646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ADA1290" w14:textId="19ED4D4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83B3F7" w14:textId="3FB9EED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09C07DC" w14:textId="1C652E8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3CE669F3" w14:textId="70B6263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52FE4162" w14:textId="77777777" w:rsidTr="00EA6B50">
        <w:trPr>
          <w:trHeight w:val="271"/>
        </w:trPr>
        <w:tc>
          <w:tcPr>
            <w:tcW w:w="1538" w:type="dxa"/>
          </w:tcPr>
          <w:p w14:paraId="3ED05A83" w14:textId="4A94336A" w:rsidR="00F903D5" w:rsidRPr="00FE152D" w:rsidRDefault="00F903D5" w:rsidP="00F903D5">
            <w:pPr>
              <w:rPr>
                <w:sz w:val="21"/>
                <w:szCs w:val="21"/>
              </w:rPr>
            </w:pPr>
            <w:r w:rsidRPr="00D14FAF">
              <w:rPr>
                <w:sz w:val="21"/>
                <w:szCs w:val="21"/>
              </w:rPr>
              <w:t>Chen 2022</w:t>
            </w:r>
          </w:p>
        </w:tc>
        <w:tc>
          <w:tcPr>
            <w:tcW w:w="447" w:type="dxa"/>
          </w:tcPr>
          <w:p w14:paraId="5A2D2CC1" w14:textId="3285563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21AC7CD" w14:textId="4049DE6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86FB53A" w14:textId="6CE65F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0883CEC" w14:textId="5CDF076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596152E" w14:textId="732D1A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9B771AF" w14:textId="245886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D91169A" w14:textId="733913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21CC51F" w14:textId="6F9B23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4C3126D" w14:textId="2D9D40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AA6A31C" w14:textId="04BBB72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5CC35E5" w14:textId="306E65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63C9265" w14:textId="163036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CC8FE70" w14:textId="529F01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5D5EF0B" w14:textId="3902F4E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B406978" w14:textId="417AA9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11AC65C" w14:textId="19C35E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B387FE1" w14:textId="7710C16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8EA705" w14:textId="58D9C5D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8AA1AD8" w14:textId="3586E4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0D4BADF" w14:textId="1309378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C11B941" w14:textId="63A52C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EFCCDF3" w14:textId="529BF81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375CD3A" w14:textId="448A34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94EFDC3" w14:textId="050CBC5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6A1DEB" w14:textId="54A10A2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00AB8C9" w14:textId="411034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65FA687" w14:textId="25B1FF5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1E8442AA" w14:textId="389CFF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69CB3BE4" w14:textId="77777777" w:rsidTr="00EA6B50">
        <w:trPr>
          <w:trHeight w:val="271"/>
        </w:trPr>
        <w:tc>
          <w:tcPr>
            <w:tcW w:w="1538" w:type="dxa"/>
          </w:tcPr>
          <w:p w14:paraId="0E1525BD" w14:textId="574D2455" w:rsidR="00F903D5" w:rsidRPr="00011D85" w:rsidRDefault="00F903D5" w:rsidP="00F903D5">
            <w:pPr>
              <w:rPr>
                <w:sz w:val="21"/>
                <w:szCs w:val="21"/>
              </w:rPr>
            </w:pPr>
            <w:r w:rsidRPr="004B7578">
              <w:rPr>
                <w:sz w:val="21"/>
                <w:szCs w:val="21"/>
              </w:rPr>
              <w:t>Chestnut 2006</w:t>
            </w:r>
          </w:p>
        </w:tc>
        <w:tc>
          <w:tcPr>
            <w:tcW w:w="447" w:type="dxa"/>
          </w:tcPr>
          <w:p w14:paraId="5C55872B" w14:textId="680FA7D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582F6FB6" w14:textId="3BA5BD1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EDD72F5" w14:textId="588017E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D5DB03D" w14:textId="188ACC6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4C4B47F" w14:textId="1FD096D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E3EE262" w14:textId="59182C1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D7FC738" w14:textId="331770D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A0A8A15" w14:textId="146571F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41602032" w14:textId="255072F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1FBFEC77" w14:textId="1A577AE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0DF63F4" w14:textId="05DFCF4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0A4F7F" w14:textId="447464E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7989C64" w14:textId="4050B7C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4B49FB0" w14:textId="0CD4A52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5F0A58" w14:textId="54D1A25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1C788E" w14:textId="094E9CA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49CE55" w14:textId="27DCAED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E7D6694" w14:textId="582BADA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BD4EB1E" w14:textId="1EB24AD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24CD64F" w14:textId="38EF070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336D7B" w14:textId="0D3027B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8C66AA4" w14:textId="0B6F30D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EF5FC87" w14:textId="0C858EF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DE5B6E9" w14:textId="7ACAA37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1C1AC01" w14:textId="4AED471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0A6E9D4" w14:textId="1F98FC3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E65340C" w14:textId="6696A39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5B8A7584" w14:textId="3C0FE43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00491843" w14:textId="77777777" w:rsidTr="00EA6B50">
        <w:trPr>
          <w:trHeight w:val="271"/>
        </w:trPr>
        <w:tc>
          <w:tcPr>
            <w:tcW w:w="1538" w:type="dxa"/>
          </w:tcPr>
          <w:p w14:paraId="34C58C18" w14:textId="7F857197" w:rsidR="00F903D5" w:rsidRPr="00011D85" w:rsidRDefault="00F903D5" w:rsidP="00F903D5">
            <w:pPr>
              <w:rPr>
                <w:sz w:val="21"/>
                <w:szCs w:val="21"/>
              </w:rPr>
            </w:pPr>
            <w:r w:rsidRPr="006E37E1">
              <w:rPr>
                <w:sz w:val="21"/>
                <w:szCs w:val="21"/>
              </w:rPr>
              <w:t>Cropper 2019</w:t>
            </w:r>
          </w:p>
        </w:tc>
        <w:tc>
          <w:tcPr>
            <w:tcW w:w="447" w:type="dxa"/>
          </w:tcPr>
          <w:p w14:paraId="199C4EA3" w14:textId="3D63B19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1C81757F" w14:textId="0B07E73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D85380B" w14:textId="336204C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48CD1CF" w14:textId="7A1C8FF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3CA61C5" w14:textId="34CADC3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959F64C" w14:textId="32E38D0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B4AA470" w14:textId="5DF64CE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9934CEF" w14:textId="4CF215E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2FB2433" w14:textId="712B791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7A874EB" w14:textId="4011CA7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9A44A6" w14:textId="528B46A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D484FA6" w14:textId="4BAF67B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A2467BF" w14:textId="18E50E8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1ACFF6E" w14:textId="2C4964C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4CFC7CC" w14:textId="17D8996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230B6BA" w14:textId="2B09DB6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1DEBA56" w14:textId="019B88E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89F5AFF" w14:textId="46E0EF8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72B5BD" w14:textId="3E51B21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FB2E9FB" w14:textId="6A41AAB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1F8ECFB" w14:textId="743E704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C6FF3F" w14:textId="69A9A9A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63B1583" w14:textId="6A81563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3B525B9" w14:textId="3D1E8AE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256A43" w14:textId="57C44F1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74E999" w14:textId="211AC02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325FAE" w14:textId="3969915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068D92E5" w14:textId="21F9A2F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6DCE8956" w14:textId="77777777" w:rsidTr="00EA6B50">
        <w:trPr>
          <w:trHeight w:val="271"/>
        </w:trPr>
        <w:tc>
          <w:tcPr>
            <w:tcW w:w="1538" w:type="dxa"/>
          </w:tcPr>
          <w:p w14:paraId="0F34773E" w14:textId="0D7D7FEA" w:rsidR="00F903D5" w:rsidRPr="00011D85" w:rsidRDefault="00F903D5" w:rsidP="00F903D5">
            <w:pPr>
              <w:rPr>
                <w:sz w:val="21"/>
                <w:szCs w:val="21"/>
              </w:rPr>
            </w:pPr>
            <w:r w:rsidRPr="00A246F7">
              <w:rPr>
                <w:sz w:val="21"/>
                <w:szCs w:val="21"/>
              </w:rPr>
              <w:t>Evans 2021</w:t>
            </w:r>
          </w:p>
        </w:tc>
        <w:tc>
          <w:tcPr>
            <w:tcW w:w="447" w:type="dxa"/>
          </w:tcPr>
          <w:p w14:paraId="6ACF4224" w14:textId="22A0F16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2C294543" w14:textId="485E23E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652F3D5" w14:textId="114667E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E5891F5" w14:textId="1767E58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554DC82" w14:textId="07DD608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6E451ED" w14:textId="237DB13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027B67C" w14:textId="487BB24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E906E2B" w14:textId="4C741F9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5DF2729" w14:textId="32F600D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6CEE394C" w14:textId="1678A7B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191020" w14:textId="3940F5D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E8C444F" w14:textId="58DB0CF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257CBD" w14:textId="54B8F40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72F4A2F" w14:textId="6D62D91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C3DB9A6" w14:textId="1494BA3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7080791" w14:textId="28B8B04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A174607" w14:textId="504EE3D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E65A27" w14:textId="7D877F5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51D5B52" w14:textId="522D8E2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2450166" w14:textId="38B2CB0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D4D864B" w14:textId="3E239E1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C539121" w14:textId="16CCF51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CF3681E" w14:textId="7F45A6E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EE2B87" w14:textId="6131C15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055219D" w14:textId="4CD282D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08B1C8" w14:textId="4CFE39F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4993A65" w14:textId="50038B5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15620E62" w14:textId="33050F5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3FC56FB8" w14:textId="77777777" w:rsidTr="00EA6B50">
        <w:trPr>
          <w:trHeight w:val="271"/>
        </w:trPr>
        <w:tc>
          <w:tcPr>
            <w:tcW w:w="1538" w:type="dxa"/>
          </w:tcPr>
          <w:p w14:paraId="277789E0" w14:textId="3C8FC6F6" w:rsidR="00F903D5" w:rsidRPr="00011D85" w:rsidRDefault="00F903D5" w:rsidP="00F903D5">
            <w:pPr>
              <w:rPr>
                <w:sz w:val="21"/>
                <w:szCs w:val="21"/>
              </w:rPr>
            </w:pPr>
            <w:r w:rsidRPr="00016840">
              <w:rPr>
                <w:sz w:val="21"/>
                <w:szCs w:val="21"/>
              </w:rPr>
              <w:lastRenderedPageBreak/>
              <w:t>Feng 2021</w:t>
            </w:r>
          </w:p>
        </w:tc>
        <w:tc>
          <w:tcPr>
            <w:tcW w:w="447" w:type="dxa"/>
          </w:tcPr>
          <w:p w14:paraId="2FF123ED" w14:textId="30011DA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50FC14DC" w14:textId="6F2F91F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1B92CFC" w14:textId="209DE25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9F8D415" w14:textId="6D5302A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9A49B6F" w14:textId="24999AC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9ED1F44" w14:textId="7A807AD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8D55449" w14:textId="1EA0027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B0F5388" w14:textId="7B8B6BE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604482B" w14:textId="6FDCAF7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D518990" w14:textId="0043CB1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C174163" w14:textId="70DB8C3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3345845" w14:textId="1870909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A2B18B8" w14:textId="356FE7F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26039E3" w14:textId="41C905D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0999ACD" w14:textId="57F0D61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FD45C13" w14:textId="7BBBA7A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DD282E" w14:textId="70F6472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F5B6066" w14:textId="691CD92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F8E1446" w14:textId="12C3EC0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8ACBEDD" w14:textId="0141FB1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2595CE0" w14:textId="5B499C0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22DA75" w14:textId="31F4BFF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223A0DB" w14:textId="1BFFF0E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BDED00C" w14:textId="6BDC198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A05CAD" w14:textId="43D3BFE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E011B4" w14:textId="6D11180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814332F" w14:textId="53ABDA2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9FC513D" w14:textId="68B89B5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250AB234" w14:textId="77777777" w:rsidTr="00EA6B50">
        <w:trPr>
          <w:trHeight w:val="271"/>
        </w:trPr>
        <w:tc>
          <w:tcPr>
            <w:tcW w:w="1538" w:type="dxa"/>
          </w:tcPr>
          <w:p w14:paraId="145BC887" w14:textId="17BD373E" w:rsidR="00F903D5" w:rsidRPr="00011D85" w:rsidRDefault="00F903D5" w:rsidP="00F903D5">
            <w:pPr>
              <w:rPr>
                <w:sz w:val="21"/>
                <w:szCs w:val="21"/>
              </w:rPr>
            </w:pPr>
            <w:r w:rsidRPr="00774309">
              <w:rPr>
                <w:sz w:val="21"/>
                <w:szCs w:val="21"/>
              </w:rPr>
              <w:t>Fisk 2017</w:t>
            </w:r>
          </w:p>
        </w:tc>
        <w:tc>
          <w:tcPr>
            <w:tcW w:w="447" w:type="dxa"/>
          </w:tcPr>
          <w:p w14:paraId="20289EFD" w14:textId="0B9EE11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51680F60" w14:textId="45D59E4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022A9F2" w14:textId="0EF147A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E25C4FA" w14:textId="4E230AF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8F3D5EA" w14:textId="31688FD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A02828F" w14:textId="39E7C57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D579CB0" w14:textId="5A1EFF0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522E5C7" w14:textId="722A46D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6D5D4F8" w14:textId="5AECB91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2457E11F" w14:textId="5E36A9D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A64307C" w14:textId="30BBED3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A4F729" w14:textId="17D6DD0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3AAD23C" w14:textId="1441870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B5028AE" w14:textId="4A3340D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D356FBB" w14:textId="2B4A709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60C2E94" w14:textId="61CD079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63AED8" w14:textId="11A956C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376E74" w14:textId="2872836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955E1D" w14:textId="4C27FD5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1484FB0" w14:textId="352E637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C9E318" w14:textId="4FAAD84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E25BB8D" w14:textId="10D071C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98D4EF" w14:textId="5A14C77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2D9DF5" w14:textId="6392D87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FE344BB" w14:textId="13879A8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117E46" w14:textId="348BD76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25F4BC" w14:textId="6C07271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482A97B4" w14:textId="6973BA4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1E06FB5D" w14:textId="77777777" w:rsidTr="00EA6B50">
        <w:trPr>
          <w:trHeight w:val="682"/>
        </w:trPr>
        <w:tc>
          <w:tcPr>
            <w:tcW w:w="1538" w:type="dxa"/>
          </w:tcPr>
          <w:p w14:paraId="26633841" w14:textId="0EB7502E" w:rsidR="00F903D5" w:rsidRPr="00011D85" w:rsidRDefault="00F903D5" w:rsidP="00F903D5">
            <w:pPr>
              <w:rPr>
                <w:sz w:val="21"/>
                <w:szCs w:val="21"/>
              </w:rPr>
            </w:pPr>
            <w:r w:rsidRPr="00774309">
              <w:rPr>
                <w:sz w:val="21"/>
                <w:szCs w:val="21"/>
              </w:rPr>
              <w:t>Fisk 2017</w:t>
            </w:r>
          </w:p>
        </w:tc>
        <w:tc>
          <w:tcPr>
            <w:tcW w:w="447" w:type="dxa"/>
          </w:tcPr>
          <w:p w14:paraId="4771D467" w14:textId="701B164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74EE557F" w14:textId="58619B0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652E06B" w14:textId="2E9D186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B60C444" w14:textId="2CD5FE7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8F73B37" w14:textId="288FA6C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A565A0A" w14:textId="77C5B10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DC91CDA" w14:textId="57ABF56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764D4A0" w14:textId="7AF2A8E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23DDAA9" w14:textId="18D4CED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9FA6BC0" w14:textId="3710718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7045CE0" w14:textId="0277079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D6BB2B9" w14:textId="0A61817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7B449A3" w14:textId="7262ECF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A79B14F" w14:textId="2485710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993D4ED" w14:textId="3F73BB0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75C6EE6" w14:textId="08FED88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0174F7C" w14:textId="33C5ACA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513165" w14:textId="417D54F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AE0D85E" w14:textId="003065F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ED95E79" w14:textId="6BB038F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CE315B" w14:textId="628592F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0A1702" w14:textId="1562E95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2217369" w14:textId="7DD0573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85521CA" w14:textId="3CAF956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F5C18A1" w14:textId="2C3C53D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4FE2763" w14:textId="722372F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39EC1D" w14:textId="29422C2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0A23E4A3" w14:textId="16B4984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</w:tr>
      <w:tr w:rsidR="00F903D5" w14:paraId="0F9BCB1D" w14:textId="77777777" w:rsidTr="00EA6B50">
        <w:trPr>
          <w:trHeight w:val="271"/>
        </w:trPr>
        <w:tc>
          <w:tcPr>
            <w:tcW w:w="1538" w:type="dxa"/>
          </w:tcPr>
          <w:p w14:paraId="52BE1F44" w14:textId="2AA82BE6" w:rsidR="00F903D5" w:rsidRPr="00774309" w:rsidRDefault="00F903D5" w:rsidP="00F903D5">
            <w:pPr>
              <w:rPr>
                <w:sz w:val="21"/>
                <w:szCs w:val="21"/>
              </w:rPr>
            </w:pPr>
            <w:r w:rsidRPr="00C26C59">
              <w:rPr>
                <w:sz w:val="21"/>
                <w:szCs w:val="21"/>
              </w:rPr>
              <w:t>Fung 2019</w:t>
            </w:r>
          </w:p>
        </w:tc>
        <w:tc>
          <w:tcPr>
            <w:tcW w:w="447" w:type="dxa"/>
          </w:tcPr>
          <w:p w14:paraId="62C25316" w14:textId="49007CC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53FA5599" w14:textId="5A8FEF2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5B2A9EB" w14:textId="49EC65F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22D8651" w14:textId="196EA6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786CB7C" w14:textId="450758D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93929D6" w14:textId="18752B4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106F61F" w14:textId="0FF137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31CD503" w14:textId="40A7A2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4248E15" w14:textId="79FF0BF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196BAC19" w14:textId="200CDE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2B60735" w14:textId="0A45B5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C3F6B13" w14:textId="449375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7FB842F" w14:textId="3407708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70AAF1B" w14:textId="6F65E96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EC62D8" w14:textId="382AC2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98CF9D" w14:textId="44267DA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3617707" w14:textId="19F938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D201BD6" w14:textId="09007DD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3D8C7D9" w14:textId="72E8B35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E7780E9" w14:textId="6435E63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9994383" w14:textId="02CD36A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BFBC66" w14:textId="7372B2C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AB7DA8" w14:textId="6D406C8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B005F63" w14:textId="5B912C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8582C22" w14:textId="6B56857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9A20605" w14:textId="79E57F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CDB658" w14:textId="4C238F5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9D94794" w14:textId="0B3F1B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47860989" w14:textId="77777777" w:rsidTr="00EA6B50">
        <w:trPr>
          <w:trHeight w:val="271"/>
        </w:trPr>
        <w:tc>
          <w:tcPr>
            <w:tcW w:w="1538" w:type="dxa"/>
          </w:tcPr>
          <w:p w14:paraId="66CBE2E9" w14:textId="2F3CE7CB" w:rsidR="00F903D5" w:rsidRPr="00774309" w:rsidRDefault="00F903D5" w:rsidP="00F903D5">
            <w:pPr>
              <w:rPr>
                <w:sz w:val="21"/>
                <w:szCs w:val="21"/>
              </w:rPr>
            </w:pPr>
            <w:r w:rsidRPr="0016547B">
              <w:rPr>
                <w:sz w:val="21"/>
                <w:szCs w:val="21"/>
              </w:rPr>
              <w:t>Giannakis 2019</w:t>
            </w:r>
          </w:p>
        </w:tc>
        <w:tc>
          <w:tcPr>
            <w:tcW w:w="447" w:type="dxa"/>
          </w:tcPr>
          <w:p w14:paraId="36CCFA82" w14:textId="4BCB48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70B31C59" w14:textId="50AA6D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2537B58" w14:textId="1C4BE0A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7AF9FEE" w14:textId="06577F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79759CF" w14:textId="65BCADA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45D26D9" w14:textId="639E2B8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4A84C11" w14:textId="26B1D25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77AFE1F" w14:textId="0EDF70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473ABDB" w14:textId="614A255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649493B3" w14:textId="74866E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2F31B23" w14:textId="4F66C44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364D0C7" w14:textId="25C6BC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DAA2B93" w14:textId="1C6AB3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456729B" w14:textId="7DC2CEC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37773BC" w14:textId="6B0387C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89FBB74" w14:textId="5FD561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2E727E9" w14:textId="180FD3C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F2D628" w14:textId="323C55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0EA570" w14:textId="4F9BAD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7ED6945" w14:textId="225D179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EC3CA7" w14:textId="685FE0B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6DFC289" w14:textId="5B1D0AB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136E2E0" w14:textId="4D13AD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1AA94CD" w14:textId="06E50CF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81B45C0" w14:textId="1C2EA7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4FC951" w14:textId="049C11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4EAF7D9" w14:textId="6B685B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75332E59" w14:textId="3679E8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1C4C0A85" w14:textId="77777777" w:rsidTr="00EA6B50">
        <w:trPr>
          <w:trHeight w:val="271"/>
        </w:trPr>
        <w:tc>
          <w:tcPr>
            <w:tcW w:w="1538" w:type="dxa"/>
          </w:tcPr>
          <w:p w14:paraId="7C28BAB0" w14:textId="2763A230" w:rsidR="00F903D5" w:rsidRPr="00774309" w:rsidRDefault="00F903D5" w:rsidP="00F903D5">
            <w:pPr>
              <w:rPr>
                <w:sz w:val="21"/>
                <w:szCs w:val="21"/>
              </w:rPr>
            </w:pPr>
            <w:r w:rsidRPr="006219FA">
              <w:rPr>
                <w:sz w:val="21"/>
                <w:szCs w:val="21"/>
              </w:rPr>
              <w:t>Guo 2018</w:t>
            </w:r>
          </w:p>
        </w:tc>
        <w:tc>
          <w:tcPr>
            <w:tcW w:w="447" w:type="dxa"/>
          </w:tcPr>
          <w:p w14:paraId="418EDDAF" w14:textId="0D1535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20DB6435" w14:textId="01BA9CE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BA012BB" w14:textId="2EFA419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6FB62BA" w14:textId="52F1ED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5076EC2" w14:textId="263A75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930E59D" w14:textId="22E518D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3E58969" w14:textId="0F5C349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7D53EAA" w14:textId="5F5AAF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AD1B81A" w14:textId="1EE0D0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A90AE11" w14:textId="2DB04E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7275F3" w14:textId="09C0AF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23D8D3" w14:textId="57B0AC4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741DFB4" w14:textId="10446B6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30006A" w14:textId="5B56D2E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D8CBE73" w14:textId="06DD6B0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B72F061" w14:textId="1893806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37CB8B1" w14:textId="6DB2930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2C63717" w14:textId="76BFBE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93C5090" w14:textId="34F7375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9EB6AAC" w14:textId="0B124BE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681178" w14:textId="57F60A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E72D8ED" w14:textId="73F36D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F8B5A4" w14:textId="6F6C352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E5D4199" w14:textId="2540041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AA6F70" w14:textId="23E9C7F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81E20C" w14:textId="5AAA02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C9AF57" w14:textId="036EC99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4058734C" w14:textId="401BA1A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3409B61F" w14:textId="77777777" w:rsidTr="00EA6B50">
        <w:trPr>
          <w:trHeight w:val="271"/>
        </w:trPr>
        <w:tc>
          <w:tcPr>
            <w:tcW w:w="1538" w:type="dxa"/>
          </w:tcPr>
          <w:p w14:paraId="2C3C56FA" w14:textId="5FE302A0" w:rsidR="00F903D5" w:rsidRPr="00774309" w:rsidRDefault="00F903D5" w:rsidP="00F903D5">
            <w:pPr>
              <w:rPr>
                <w:sz w:val="21"/>
                <w:szCs w:val="21"/>
              </w:rPr>
            </w:pPr>
            <w:r w:rsidRPr="00A83248">
              <w:rPr>
                <w:sz w:val="21"/>
                <w:szCs w:val="21"/>
              </w:rPr>
              <w:t>Guo 2022</w:t>
            </w:r>
          </w:p>
        </w:tc>
        <w:tc>
          <w:tcPr>
            <w:tcW w:w="447" w:type="dxa"/>
          </w:tcPr>
          <w:p w14:paraId="21E17350" w14:textId="22E88E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61118A45" w14:textId="460A7F3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8F25A78" w14:textId="1BBF9E2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485B2E5" w14:textId="2123F07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82CB411" w14:textId="7ACD40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6049E7C" w14:textId="2F3ADE9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A40B843" w14:textId="00795D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FE9CB8B" w14:textId="4B07EF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73247DE" w14:textId="0A6C875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0EFC0E95" w14:textId="00912A8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6C81210" w14:textId="5C19B55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469E8E5" w14:textId="485441E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E18876A" w14:textId="614FAA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E0FA87A" w14:textId="637159E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BF284A" w14:textId="0E9350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5795BCD" w14:textId="448EDC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BC394CD" w14:textId="37A55E8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304155" w14:textId="67567D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B4730F2" w14:textId="609957F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52D904C" w14:textId="75D178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005B264" w14:textId="0006B1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9966B2" w14:textId="1BC392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9056F44" w14:textId="38CC6A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08A4AD0" w14:textId="1528F08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464CF7F" w14:textId="5EA0CA5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A793558" w14:textId="597EDD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70054B2" w14:textId="73022B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62BE27CC" w14:textId="354F1D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</w:tr>
      <w:tr w:rsidR="00F903D5" w14:paraId="01D751BF" w14:textId="77777777" w:rsidTr="00EA6B50">
        <w:trPr>
          <w:trHeight w:val="271"/>
        </w:trPr>
        <w:tc>
          <w:tcPr>
            <w:tcW w:w="1538" w:type="dxa"/>
          </w:tcPr>
          <w:p w14:paraId="739C8426" w14:textId="610D8F2F" w:rsidR="00F903D5" w:rsidRPr="00774309" w:rsidRDefault="00F903D5" w:rsidP="00F903D5">
            <w:pPr>
              <w:rPr>
                <w:sz w:val="21"/>
                <w:szCs w:val="21"/>
              </w:rPr>
            </w:pPr>
            <w:r w:rsidRPr="00171E93">
              <w:rPr>
                <w:sz w:val="21"/>
                <w:szCs w:val="21"/>
              </w:rPr>
              <w:t>Gupta 2021</w:t>
            </w:r>
          </w:p>
        </w:tc>
        <w:tc>
          <w:tcPr>
            <w:tcW w:w="447" w:type="dxa"/>
          </w:tcPr>
          <w:p w14:paraId="56868B2E" w14:textId="5F6677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02965AC7" w14:textId="791451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D252975" w14:textId="1B8CA2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5B44AF0" w14:textId="7D326DD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0ABDD70" w14:textId="12ADDBF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C5ADC17" w14:textId="25ABDF9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4BA465B" w14:textId="4916947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929EF65" w14:textId="024B43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8D1C378" w14:textId="1C6FE3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42449AE6" w14:textId="791EC14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F74E42" w14:textId="52462F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682189D" w14:textId="370BCD9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7F70253" w14:textId="03ADF4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A20E1F8" w14:textId="34704A7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A89F3A8" w14:textId="52E564F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556AF0" w14:textId="455E1D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F48381" w14:textId="469A1C6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B65D1B1" w14:textId="2140998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C2A475E" w14:textId="464E78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00D9B4" w14:textId="4B608A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ACD8A3" w14:textId="51B8B8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FF9DA4" w14:textId="0C18A91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4F4771" w14:textId="291B67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E7469A2" w14:textId="1B5E8C0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3052C70" w14:textId="152EC7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886B48F" w14:textId="3F3DAD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2C98CC4" w14:textId="37E9DB5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192A2B99" w14:textId="167E237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6042A16E" w14:textId="77777777" w:rsidTr="00EA6B50">
        <w:trPr>
          <w:trHeight w:val="271"/>
        </w:trPr>
        <w:tc>
          <w:tcPr>
            <w:tcW w:w="1538" w:type="dxa"/>
          </w:tcPr>
          <w:p w14:paraId="3C67B29A" w14:textId="14D6AB4A" w:rsidR="00F903D5" w:rsidRPr="00774309" w:rsidRDefault="00F903D5" w:rsidP="00F903D5">
            <w:pPr>
              <w:rPr>
                <w:sz w:val="21"/>
                <w:szCs w:val="21"/>
              </w:rPr>
            </w:pPr>
            <w:r w:rsidRPr="00952ACB">
              <w:rPr>
                <w:sz w:val="21"/>
                <w:szCs w:val="21"/>
              </w:rPr>
              <w:t>Howard 2019</w:t>
            </w:r>
          </w:p>
        </w:tc>
        <w:tc>
          <w:tcPr>
            <w:tcW w:w="447" w:type="dxa"/>
          </w:tcPr>
          <w:p w14:paraId="713B89D9" w14:textId="467BB6F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4243AC1" w14:textId="74E7C61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CEEA766" w14:textId="2A61340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A98D11D" w14:textId="6A80F3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39B364D" w14:textId="700422B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47F100D" w14:textId="2FC2243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99781AA" w14:textId="23B67A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4562069" w14:textId="2A791B5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7264B30" w14:textId="03198A2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731F519E" w14:textId="3C631D1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8B0ACB" w14:textId="630A14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829D2E7" w14:textId="76BF63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78CDADB" w14:textId="5ACE9D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1B4F5D3" w14:textId="3AD122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6477991" w14:textId="46A846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F0F8851" w14:textId="6D0824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1ED60B2" w14:textId="6C74794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AA35B43" w14:textId="4B5EB1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7F107EF" w14:textId="0AD8DB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CA3990" w14:textId="3C701E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0F05B4" w14:textId="344212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45AB3AA" w14:textId="08F4AEF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AB628A" w14:textId="3D38FC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7F0238B" w14:textId="4E47FF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2907C6A" w14:textId="3B31CF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C01BE14" w14:textId="1DC8ECE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E601B9" w14:textId="27368AF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7DCE4CF" w14:textId="2C1F1FA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317269CB" w14:textId="77777777" w:rsidTr="00EA6B50">
        <w:trPr>
          <w:trHeight w:val="271"/>
        </w:trPr>
        <w:tc>
          <w:tcPr>
            <w:tcW w:w="1538" w:type="dxa"/>
          </w:tcPr>
          <w:p w14:paraId="7737D6B1" w14:textId="3921778C" w:rsidR="00F903D5" w:rsidRPr="00774309" w:rsidRDefault="00F903D5" w:rsidP="00F903D5">
            <w:pPr>
              <w:rPr>
                <w:sz w:val="21"/>
                <w:szCs w:val="21"/>
              </w:rPr>
            </w:pPr>
            <w:r w:rsidRPr="002A0F4D">
              <w:rPr>
                <w:sz w:val="21"/>
                <w:szCs w:val="21"/>
              </w:rPr>
              <w:t>Hsieh 2022</w:t>
            </w:r>
          </w:p>
        </w:tc>
        <w:tc>
          <w:tcPr>
            <w:tcW w:w="447" w:type="dxa"/>
          </w:tcPr>
          <w:p w14:paraId="34344D6C" w14:textId="2B6CD0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558AEB4B" w14:textId="19AD2EB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D718BE4" w14:textId="619D45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8107608" w14:textId="539D99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A8CE054" w14:textId="6024973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986E50A" w14:textId="53C348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70D6109" w14:textId="7BA025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7507D26" w14:textId="211ECD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35DDDD58" w14:textId="537265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1B8137D6" w14:textId="66BC60A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47CF6E" w14:textId="23F94E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ED7BC4" w14:textId="611F6A3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9B1C8A6" w14:textId="2355CBE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46B55DA" w14:textId="2D7B07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4C98C52" w14:textId="0F6C049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3191701" w14:textId="38964BE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946CD0" w14:textId="78EB462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D1F2D2C" w14:textId="74EFCA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014C102" w14:textId="2E3CF7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3D4343" w14:textId="3CF7934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4A63DE" w14:textId="00DA60D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E5FF4F" w14:textId="031F67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680545C" w14:textId="3B36D5F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4314562" w14:textId="23A9E8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13F9319" w14:textId="483CB0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EFAFF65" w14:textId="0EEBD77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E24B34F" w14:textId="08B64B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40FFD3F0" w14:textId="2C3F4C2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78099EC4" w14:textId="77777777" w:rsidTr="00EA6B50">
        <w:trPr>
          <w:trHeight w:val="271"/>
        </w:trPr>
        <w:tc>
          <w:tcPr>
            <w:tcW w:w="1538" w:type="dxa"/>
          </w:tcPr>
          <w:p w14:paraId="0D514ECA" w14:textId="4C5F18A4" w:rsidR="00F903D5" w:rsidRPr="00774309" w:rsidRDefault="00F903D5" w:rsidP="00F903D5">
            <w:pPr>
              <w:rPr>
                <w:sz w:val="21"/>
                <w:szCs w:val="21"/>
              </w:rPr>
            </w:pPr>
            <w:r w:rsidRPr="000D6290">
              <w:rPr>
                <w:sz w:val="21"/>
                <w:szCs w:val="21"/>
              </w:rPr>
              <w:t>Huang 2020</w:t>
            </w:r>
          </w:p>
        </w:tc>
        <w:tc>
          <w:tcPr>
            <w:tcW w:w="447" w:type="dxa"/>
          </w:tcPr>
          <w:p w14:paraId="03485E26" w14:textId="6A650B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0A508537" w14:textId="4C40A8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E13454E" w14:textId="0B7C4F5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456A641" w14:textId="05AF1F3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B34EFDF" w14:textId="2A4C3CD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8E2F2D6" w14:textId="1EE23BB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58AD7C2" w14:textId="681AC2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392" w:type="dxa"/>
          </w:tcPr>
          <w:p w14:paraId="0A83E30E" w14:textId="65ABAB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0AA3EB2" w14:textId="0D35C0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1E33E565" w14:textId="621A9A9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F4060B" w14:textId="31A8C88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98BBBB" w14:textId="5FFAFE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966F476" w14:textId="1790B33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DBD32B3" w14:textId="7F4F01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E4EE315" w14:textId="2FE761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36A5F3D" w14:textId="304A14E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2D4935C" w14:textId="251062B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025EEFD" w14:textId="00A8ECC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A4E2D16" w14:textId="6B90CC1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4248247" w14:textId="2CF245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A6BD1B" w14:textId="65613F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2B16A14" w14:textId="5EC46E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B3F8717" w14:textId="0E15B0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F2E40B7" w14:textId="711E8D3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7591A2" w14:textId="6A3728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560D616" w14:textId="018ABF9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F01C27E" w14:textId="1D5D31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18F0D9A" w14:textId="26DF93D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6C94F81E" w14:textId="77777777" w:rsidTr="00EA6B50">
        <w:trPr>
          <w:trHeight w:val="271"/>
        </w:trPr>
        <w:tc>
          <w:tcPr>
            <w:tcW w:w="1538" w:type="dxa"/>
          </w:tcPr>
          <w:p w14:paraId="6AA98167" w14:textId="023A1919" w:rsidR="00F903D5" w:rsidRPr="00EA423E" w:rsidRDefault="00F903D5" w:rsidP="00F903D5">
            <w:pPr>
              <w:rPr>
                <w:sz w:val="21"/>
                <w:szCs w:val="21"/>
              </w:rPr>
            </w:pPr>
            <w:r w:rsidRPr="008068AC">
              <w:rPr>
                <w:sz w:val="21"/>
                <w:szCs w:val="21"/>
              </w:rPr>
              <w:t>Hutchinson 2004</w:t>
            </w:r>
          </w:p>
        </w:tc>
        <w:tc>
          <w:tcPr>
            <w:tcW w:w="447" w:type="dxa"/>
          </w:tcPr>
          <w:p w14:paraId="03D63120" w14:textId="09E18C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4B2750E5" w14:textId="2CE661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E574AD7" w14:textId="1D3504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5DEF84B" w14:textId="15F5F4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5E81516" w14:textId="17A2C9D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37DBD8A" w14:textId="5B25783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9DD3B16" w14:textId="4781759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730A0D1" w14:textId="4C87F1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F966C5C" w14:textId="164798D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68C7D7C4" w14:textId="53BEF01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5AD6BF1" w14:textId="5F0E15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912F269" w14:textId="3A6152F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EA9BA1" w14:textId="42B91A3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161687F" w14:textId="522F57D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0F2B764" w14:textId="7D49C5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A723658" w14:textId="121FE7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A9B9E98" w14:textId="6D0805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F1FF1C8" w14:textId="67CBEDC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8B40D9" w14:textId="156D45C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43B1B4" w14:textId="1C19D6E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051D62" w14:textId="265540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3450E04" w14:textId="2F960C9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B37B25A" w14:textId="2A6CBE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2C20D1F" w14:textId="28C8208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7E43B7" w14:textId="2094E1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BF89B13" w14:textId="0AAE85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B61E857" w14:textId="64546E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561B3389" w14:textId="161FEE1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18E02A16" w14:textId="77777777" w:rsidTr="00EA6B50">
        <w:trPr>
          <w:trHeight w:val="271"/>
        </w:trPr>
        <w:tc>
          <w:tcPr>
            <w:tcW w:w="1538" w:type="dxa"/>
          </w:tcPr>
          <w:p w14:paraId="241CAC88" w14:textId="55961E3A" w:rsidR="00F903D5" w:rsidRPr="00774309" w:rsidRDefault="00F903D5" w:rsidP="00F903D5">
            <w:pPr>
              <w:rPr>
                <w:sz w:val="21"/>
                <w:szCs w:val="21"/>
              </w:rPr>
            </w:pPr>
            <w:r w:rsidRPr="00EA423E">
              <w:rPr>
                <w:sz w:val="21"/>
                <w:szCs w:val="21"/>
              </w:rPr>
              <w:t>Hutton 2007</w:t>
            </w:r>
          </w:p>
        </w:tc>
        <w:tc>
          <w:tcPr>
            <w:tcW w:w="447" w:type="dxa"/>
          </w:tcPr>
          <w:p w14:paraId="7B13A376" w14:textId="26E02D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3B72DFB4" w14:textId="26F02AA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0FCBD5B" w14:textId="3F265C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AF9120B" w14:textId="2F39072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035FC81" w14:textId="6260748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2247F6F" w14:textId="33AE2F0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D39A35C" w14:textId="39593C5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73CE712" w14:textId="2F6D5F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67997E6" w14:textId="628FA52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1C51DC9" w14:textId="779DF53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2146995" w14:textId="6797C7F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235080" w14:textId="65A986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9D3EA08" w14:textId="611772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1C62334" w14:textId="38D31D4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4143C1" w14:textId="1B48756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7D10FFD" w14:textId="45CC70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A5F44B0" w14:textId="4EFBD2F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3DADD72" w14:textId="2DD94E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E6E1929" w14:textId="04927B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0C7FCF6" w14:textId="2118EF3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400C49" w14:textId="549CF9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B2418BA" w14:textId="36BAD3F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2D54C22" w14:textId="07CFA4C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BD68B28" w14:textId="211590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A554BF" w14:textId="5355052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1B10DB5" w14:textId="7FB422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067CF4B" w14:textId="3CA9018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19883183" w14:textId="3AAD2C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371BBD9C" w14:textId="77777777" w:rsidTr="00EA6B50">
        <w:trPr>
          <w:trHeight w:val="271"/>
        </w:trPr>
        <w:tc>
          <w:tcPr>
            <w:tcW w:w="1538" w:type="dxa"/>
          </w:tcPr>
          <w:p w14:paraId="6ABB4A02" w14:textId="37757D7F" w:rsidR="00F903D5" w:rsidRPr="00774309" w:rsidRDefault="00F903D5" w:rsidP="00F903D5">
            <w:pPr>
              <w:rPr>
                <w:sz w:val="21"/>
                <w:szCs w:val="21"/>
              </w:rPr>
            </w:pPr>
            <w:r w:rsidRPr="0007395B">
              <w:rPr>
                <w:sz w:val="21"/>
                <w:szCs w:val="21"/>
              </w:rPr>
              <w:t>Irfan 2021</w:t>
            </w:r>
          </w:p>
        </w:tc>
        <w:tc>
          <w:tcPr>
            <w:tcW w:w="447" w:type="dxa"/>
          </w:tcPr>
          <w:p w14:paraId="2E131B86" w14:textId="315C54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2E13B3A1" w14:textId="3E199A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4DEFA0F" w14:textId="11006C8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92BF1BC" w14:textId="0AE23A5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5E57C6E" w14:textId="23E43EC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FE37E93" w14:textId="2599487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57B957C" w14:textId="6937A7C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12285D9" w14:textId="172DAB3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4759A78" w14:textId="69A5DF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7EB3AFC0" w14:textId="4A62AD2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E6A67DD" w14:textId="469982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31F60BA" w14:textId="513F8AB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5CE986F" w14:textId="663CA93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BAC480" w14:textId="76E624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51124BD" w14:textId="7A8A79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DBB3004" w14:textId="2D6A25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12DDCA0" w14:textId="5C28E41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75B16D" w14:textId="27C3F9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24917D" w14:textId="243E592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EE6206" w14:textId="69FAE9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6332C29" w14:textId="59DC9F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3212A3" w14:textId="0592B04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001C6DD" w14:textId="4178D8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F36E958" w14:textId="0E7236F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A2C5BD" w14:textId="4EB2484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788A54C" w14:textId="740DE5E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3A32F3" w14:textId="07363FD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3C13BB0" w14:textId="4915700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6FEB42C9" w14:textId="77777777" w:rsidTr="00EA6B50">
        <w:trPr>
          <w:trHeight w:val="271"/>
        </w:trPr>
        <w:tc>
          <w:tcPr>
            <w:tcW w:w="1538" w:type="dxa"/>
          </w:tcPr>
          <w:p w14:paraId="3E45D666" w14:textId="11660118" w:rsidR="00F903D5" w:rsidRPr="00774309" w:rsidRDefault="00F903D5" w:rsidP="00F903D5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573698">
              <w:rPr>
                <w:sz w:val="21"/>
                <w:szCs w:val="21"/>
                <w:lang w:eastAsia="zh-CN"/>
              </w:rPr>
              <w:t>Isihak</w:t>
            </w:r>
            <w:proofErr w:type="spellEnd"/>
            <w:r w:rsidRPr="00573698">
              <w:rPr>
                <w:sz w:val="21"/>
                <w:szCs w:val="21"/>
                <w:lang w:eastAsia="zh-CN"/>
              </w:rPr>
              <w:t xml:space="preserve"> 2012</w:t>
            </w:r>
          </w:p>
        </w:tc>
        <w:tc>
          <w:tcPr>
            <w:tcW w:w="447" w:type="dxa"/>
          </w:tcPr>
          <w:p w14:paraId="183EE0E5" w14:textId="1144ABB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3F4682DD" w14:textId="0D0C40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F1731AE" w14:textId="29D1E9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7D98814" w14:textId="5B798F9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F460CA8" w14:textId="61862D2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D605501" w14:textId="6D8CB1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3AA0E9B" w14:textId="4BC9D9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DFF4B44" w14:textId="2F0C8E0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5F74C64" w14:textId="5AA4E7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1B3A6642" w14:textId="2370E3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A71A1DB" w14:textId="6874308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45B2B05" w14:textId="3745BF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88E3E34" w14:textId="2257F4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3F50D23" w14:textId="1B3FC2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B05ACB1" w14:textId="7825B7C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3BEC5E2" w14:textId="5A08BB5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BA6928" w14:textId="1C07D54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2611FB1" w14:textId="738E6C2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3097C08" w14:textId="39D8AA3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DE7F143" w14:textId="3815D8E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1F4D37" w14:textId="392E0B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E21876" w14:textId="12FEE09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1D14CC5" w14:textId="1804FB9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57AFC9A" w14:textId="7C1BD9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A399462" w14:textId="08A6C53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DFE57C8" w14:textId="00E934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17A67E0" w14:textId="268073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3FEFDC82" w14:textId="28EEAFD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087EAFF4" w14:textId="77777777" w:rsidTr="00EA6B50">
        <w:trPr>
          <w:trHeight w:val="271"/>
        </w:trPr>
        <w:tc>
          <w:tcPr>
            <w:tcW w:w="1538" w:type="dxa"/>
          </w:tcPr>
          <w:p w14:paraId="2F6E17E0" w14:textId="3C0B05B8" w:rsidR="00F903D5" w:rsidRPr="00774309" w:rsidRDefault="00F903D5" w:rsidP="00F903D5">
            <w:pPr>
              <w:rPr>
                <w:sz w:val="21"/>
                <w:szCs w:val="21"/>
              </w:rPr>
            </w:pPr>
            <w:r w:rsidRPr="0006060F">
              <w:rPr>
                <w:sz w:val="21"/>
                <w:szCs w:val="21"/>
              </w:rPr>
              <w:t>Iwata 2011</w:t>
            </w:r>
          </w:p>
        </w:tc>
        <w:tc>
          <w:tcPr>
            <w:tcW w:w="447" w:type="dxa"/>
          </w:tcPr>
          <w:p w14:paraId="2D96B3C8" w14:textId="0EBA21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097BDD78" w14:textId="693A73C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FEC07F4" w14:textId="5748157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CFA00CB" w14:textId="036C85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DFD4DFA" w14:textId="753E988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9A54EAD" w14:textId="5159F9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5C84168" w14:textId="40AFFAE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E81DE3D" w14:textId="3A3955D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737B17D" w14:textId="30CFAD0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7EA0CE77" w14:textId="572C5C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A1DA510" w14:textId="5BF420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E523E23" w14:textId="45BCAF3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426B124" w14:textId="7299F6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B665F30" w14:textId="132139F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15E7541" w14:textId="7CBAA2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FC4F6A8" w14:textId="572997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2378623" w14:textId="71A43CE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21D756" w14:textId="44C0EB6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84EEA5D" w14:textId="381433A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681CFC0" w14:textId="4B4299D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D0BA3B0" w14:textId="5514F0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2934D7D" w14:textId="1F4AE55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81070E1" w14:textId="31D1106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9C7319E" w14:textId="2777419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C757FD" w14:textId="251D37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F87335E" w14:textId="6CF807D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0CA684D" w14:textId="5410B18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001032EF" w14:textId="1F7820F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50BB232A" w14:textId="77777777" w:rsidTr="00EA6B50">
        <w:trPr>
          <w:trHeight w:val="271"/>
        </w:trPr>
        <w:tc>
          <w:tcPr>
            <w:tcW w:w="1538" w:type="dxa"/>
          </w:tcPr>
          <w:p w14:paraId="7F30CECC" w14:textId="57679A11" w:rsidR="00F903D5" w:rsidRPr="00774309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051669">
              <w:rPr>
                <w:sz w:val="21"/>
                <w:szCs w:val="21"/>
              </w:rPr>
              <w:t>Jeuland</w:t>
            </w:r>
            <w:proofErr w:type="spellEnd"/>
            <w:r w:rsidRPr="00051669">
              <w:rPr>
                <w:sz w:val="21"/>
                <w:szCs w:val="21"/>
              </w:rPr>
              <w:t xml:space="preserve"> 2018</w:t>
            </w:r>
          </w:p>
        </w:tc>
        <w:tc>
          <w:tcPr>
            <w:tcW w:w="447" w:type="dxa"/>
          </w:tcPr>
          <w:p w14:paraId="0E7A6796" w14:textId="3D450C2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08E49021" w14:textId="30D7EE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37A0307" w14:textId="12B10FC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AD2F07F" w14:textId="1F8DDC8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9610084" w14:textId="7226E7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95DB3A0" w14:textId="2730D7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AC0DBA4" w14:textId="1B32764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3B6E63E" w14:textId="79F0D5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3AAB8CD3" w14:textId="2742B4D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62464C3F" w14:textId="736E29F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DE805AC" w14:textId="35144E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92E69D6" w14:textId="477DEB1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49EDBC1" w14:textId="7E399CA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D6170F9" w14:textId="3D6ABD8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E37F5F2" w14:textId="42F4B3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3E3178F" w14:textId="67FF3C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A0BB033" w14:textId="45C93D5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7379E8" w14:textId="54429B3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21889E8" w14:textId="1A49E68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26F4DD7" w14:textId="383BB5F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0A12AA" w14:textId="65C1B9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47ACA45" w14:textId="2A9CE4C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5AE699E" w14:textId="1063B2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F16C736" w14:textId="5BC3192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7E54359" w14:textId="66AA0D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559A47" w14:textId="24D955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C0C73AE" w14:textId="40B850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74BEA489" w14:textId="7A0252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2133E8CB" w14:textId="77777777" w:rsidTr="00EA6B50">
        <w:trPr>
          <w:trHeight w:val="271"/>
        </w:trPr>
        <w:tc>
          <w:tcPr>
            <w:tcW w:w="1538" w:type="dxa"/>
          </w:tcPr>
          <w:p w14:paraId="3640E4CA" w14:textId="0E63B877" w:rsidR="00F903D5" w:rsidRPr="00774309" w:rsidRDefault="00F903D5" w:rsidP="00F903D5">
            <w:pPr>
              <w:rPr>
                <w:sz w:val="21"/>
                <w:szCs w:val="21"/>
              </w:rPr>
            </w:pPr>
            <w:r w:rsidRPr="005A7605">
              <w:rPr>
                <w:sz w:val="21"/>
                <w:szCs w:val="21"/>
              </w:rPr>
              <w:t>Jin 2017</w:t>
            </w:r>
          </w:p>
        </w:tc>
        <w:tc>
          <w:tcPr>
            <w:tcW w:w="447" w:type="dxa"/>
          </w:tcPr>
          <w:p w14:paraId="7295EDC0" w14:textId="4D1C9C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7CCECCD1" w14:textId="59C10F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49467B0" w14:textId="2909DFA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C5A84DB" w14:textId="73CE84C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7A7AF0E" w14:textId="54C81D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6F3A2B3" w14:textId="1C0DAC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BB5751B" w14:textId="539C64C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B5A82F9" w14:textId="31D3135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4A5F4F2A" w14:textId="0998C8E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56CEDC0" w14:textId="18BC76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EE9C360" w14:textId="1FF69A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8F937E7" w14:textId="2AD7A05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BE286D7" w14:textId="625FD3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C5BAB7C" w14:textId="026C84F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3CEBBE4" w14:textId="173CB78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D0AFFCF" w14:textId="7CAED1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A0463D7" w14:textId="59ABCDB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771F6D" w14:textId="2F00F9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FD56DE" w14:textId="5367A0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2FA33F4" w14:textId="497A5E6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3A7DF0C" w14:textId="768570E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A24AD2C" w14:textId="784A6BE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C143459" w14:textId="5D6D295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E28F91E" w14:textId="4ABDC0A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E9FC59" w14:textId="6C9472B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F828CF8" w14:textId="167F62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E66C721" w14:textId="544583C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77F2304D" w14:textId="09DCC1C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6A126109" w14:textId="77777777" w:rsidTr="00EA6B50">
        <w:trPr>
          <w:trHeight w:val="271"/>
        </w:trPr>
        <w:tc>
          <w:tcPr>
            <w:tcW w:w="1538" w:type="dxa"/>
          </w:tcPr>
          <w:p w14:paraId="5F768019" w14:textId="14735D5E" w:rsidR="00F903D5" w:rsidRPr="00774309" w:rsidRDefault="00F903D5" w:rsidP="00F903D5">
            <w:pPr>
              <w:rPr>
                <w:sz w:val="21"/>
                <w:szCs w:val="21"/>
              </w:rPr>
            </w:pPr>
            <w:r w:rsidRPr="00893DF3">
              <w:rPr>
                <w:sz w:val="21"/>
                <w:szCs w:val="21"/>
              </w:rPr>
              <w:t>Kiely 2021</w:t>
            </w:r>
          </w:p>
        </w:tc>
        <w:tc>
          <w:tcPr>
            <w:tcW w:w="447" w:type="dxa"/>
          </w:tcPr>
          <w:p w14:paraId="601D1C71" w14:textId="5491591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57D90154" w14:textId="4FE079C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B14CB08" w14:textId="276523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7BDD1BE" w14:textId="49EFE7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82425B7" w14:textId="13826B9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DC7A017" w14:textId="0801E22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E557E8D" w14:textId="7EE587D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0E4CC27" w14:textId="469A6A0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478C159" w14:textId="607130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79E2A41" w14:textId="7151EA7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9C7DEED" w14:textId="056763F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3BFDF60" w14:textId="0F2BFF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2E91EF9" w14:textId="6CEDFC3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455F9AC" w14:textId="5E1742E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157EC56" w14:textId="517CA2D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5128990" w14:textId="181D91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344FDA" w14:textId="415A7E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8E81F4F" w14:textId="47A924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05ED9E" w14:textId="3EDAD9A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A79B105" w14:textId="1195E7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88F8DD" w14:textId="3ED87E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6C00D46" w14:textId="128AE6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0CA3236" w14:textId="75B1F06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7F51E28" w14:textId="465FEC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92A486" w14:textId="69081D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1BE60CC" w14:textId="775A60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F947430" w14:textId="613BD76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6D3A210A" w14:textId="4FC2EB9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A35FB2D" w14:textId="77777777" w:rsidTr="00EA6B50">
        <w:trPr>
          <w:trHeight w:val="271"/>
        </w:trPr>
        <w:tc>
          <w:tcPr>
            <w:tcW w:w="1538" w:type="dxa"/>
          </w:tcPr>
          <w:p w14:paraId="5E217F64" w14:textId="07C75A70" w:rsidR="00F903D5" w:rsidRPr="00774309" w:rsidRDefault="00F903D5" w:rsidP="00F903D5">
            <w:pPr>
              <w:rPr>
                <w:sz w:val="21"/>
                <w:szCs w:val="21"/>
              </w:rPr>
            </w:pPr>
            <w:r w:rsidRPr="008C5B58">
              <w:rPr>
                <w:sz w:val="21"/>
                <w:szCs w:val="21"/>
              </w:rPr>
              <w:t>Kim 2020</w:t>
            </w:r>
          </w:p>
        </w:tc>
        <w:tc>
          <w:tcPr>
            <w:tcW w:w="447" w:type="dxa"/>
          </w:tcPr>
          <w:p w14:paraId="46211976" w14:textId="05E53E8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7EDAA08D" w14:textId="520F83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44E3583" w14:textId="63D5ECC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767B8D5" w14:textId="7306BC9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12A9FD8" w14:textId="647D9BF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B42DA7E" w14:textId="42EF036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EC4D004" w14:textId="7C387A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F6D04CB" w14:textId="1DC021F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345DA355" w14:textId="27F29BE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74FC794" w14:textId="58F3FD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AA8281F" w14:textId="547A893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017FF4F" w14:textId="2B003A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3AA4F90" w14:textId="7A8D633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7BB4DA8" w14:textId="56AD055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79F1A19" w14:textId="184AB2B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DB8F26B" w14:textId="1C7BB2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B38DBB2" w14:textId="508C968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F5119EC" w14:textId="3C777D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5C5FE8" w14:textId="4F201E3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3D813B6" w14:textId="4A1EE92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78EB16" w14:textId="1EE334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0DF66CA" w14:textId="0D6934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57704E9" w14:textId="1814E58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2043AF5" w14:textId="74B601C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7569A73" w14:textId="056ED6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07018A1" w14:textId="0821B16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76D8CB6" w14:textId="704ED16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70BC131C" w14:textId="2BE6AF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37FEA0B0" w14:textId="77777777" w:rsidTr="00EA6B50">
        <w:trPr>
          <w:trHeight w:val="271"/>
        </w:trPr>
        <w:tc>
          <w:tcPr>
            <w:tcW w:w="1538" w:type="dxa"/>
          </w:tcPr>
          <w:p w14:paraId="03F1DDAB" w14:textId="68E1DF1E" w:rsidR="00F903D5" w:rsidRPr="00774309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7E6FE1">
              <w:rPr>
                <w:sz w:val="21"/>
                <w:szCs w:val="21"/>
              </w:rPr>
              <w:t>Kiziltan</w:t>
            </w:r>
            <w:proofErr w:type="spellEnd"/>
            <w:r w:rsidRPr="007E6FE1">
              <w:rPr>
                <w:sz w:val="21"/>
                <w:szCs w:val="21"/>
              </w:rPr>
              <w:t xml:space="preserve"> 2022</w:t>
            </w:r>
          </w:p>
        </w:tc>
        <w:tc>
          <w:tcPr>
            <w:tcW w:w="447" w:type="dxa"/>
          </w:tcPr>
          <w:p w14:paraId="70D1A762" w14:textId="40CBFD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360F58A2" w14:textId="7132C4C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5C80669" w14:textId="11DFCCF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5AAAF87" w14:textId="737DEB3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01CAF86" w14:textId="40B6CC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7868D95" w14:textId="59D6449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FF2682C" w14:textId="2316928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19307B2" w14:textId="33FF4F4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09B1BD7" w14:textId="4B8C442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98801B0" w14:textId="3ABBC05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1B59D12" w14:textId="4F934FA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F57971B" w14:textId="521EE8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E4C98EF" w14:textId="785586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B93F685" w14:textId="05C659D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6652328" w14:textId="7C53591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102A361" w14:textId="248D86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D427EA7" w14:textId="6465DB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B01B245" w14:textId="329988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20F20E" w14:textId="4711F8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9F2FFFD" w14:textId="178201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A538552" w14:textId="716F14E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2E70A8" w14:textId="5940D3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DA4BD04" w14:textId="44259B6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3F41014" w14:textId="71C81D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519B001" w14:textId="251728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81B695" w14:textId="0F45DC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C465004" w14:textId="22A8B02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07873C8" w14:textId="4000AE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297C8C41" w14:textId="77777777" w:rsidTr="00EA6B50">
        <w:trPr>
          <w:trHeight w:val="271"/>
        </w:trPr>
        <w:tc>
          <w:tcPr>
            <w:tcW w:w="1538" w:type="dxa"/>
          </w:tcPr>
          <w:p w14:paraId="3E676265" w14:textId="77675E0F" w:rsidR="00F903D5" w:rsidRPr="00774309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A54E60">
              <w:rPr>
                <w:sz w:val="21"/>
                <w:szCs w:val="21"/>
              </w:rPr>
              <w:t>Krewitt</w:t>
            </w:r>
            <w:proofErr w:type="spellEnd"/>
            <w:r w:rsidRPr="00A54E60">
              <w:rPr>
                <w:sz w:val="21"/>
                <w:szCs w:val="21"/>
              </w:rPr>
              <w:t xml:space="preserve"> 1999</w:t>
            </w:r>
          </w:p>
        </w:tc>
        <w:tc>
          <w:tcPr>
            <w:tcW w:w="447" w:type="dxa"/>
          </w:tcPr>
          <w:p w14:paraId="1F368A18" w14:textId="53904EF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A5C868D" w14:textId="7CBBC2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AA27BCF" w14:textId="5DB836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6746A98" w14:textId="11411B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B2A447A" w14:textId="09BC287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F91CE71" w14:textId="3B8685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7A9A1E3" w14:textId="126E448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1B45D54" w14:textId="2B4863E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F6D2D85" w14:textId="158EEB8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A77FE2A" w14:textId="6D2C45E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5E699A" w14:textId="03705C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905F257" w14:textId="07685DC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2ED2B2" w14:textId="06A416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559709" w14:textId="257427B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58FF9BA" w14:textId="37B2FAB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F6C3D06" w14:textId="36E16E9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66DCA99" w14:textId="015B8E1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022AFE" w14:textId="3067B56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384330" w14:textId="15A79D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767E74" w14:textId="34F12AF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0DDDED6" w14:textId="230A5D9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BAA883" w14:textId="7633515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DF6B4E" w14:textId="27711D4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7244E46" w14:textId="35AB73C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6DBC373" w14:textId="0D84983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E5DB75" w14:textId="32CF6AE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820F8B0" w14:textId="58FFBF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13F141F8" w14:textId="6658D6D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D685786" w14:textId="77777777" w:rsidTr="00EA6B50">
        <w:trPr>
          <w:trHeight w:val="271"/>
        </w:trPr>
        <w:tc>
          <w:tcPr>
            <w:tcW w:w="1538" w:type="dxa"/>
          </w:tcPr>
          <w:p w14:paraId="7ED4FE26" w14:textId="38243357" w:rsidR="00F903D5" w:rsidRPr="00A54E60" w:rsidRDefault="00F903D5" w:rsidP="00F903D5">
            <w:pPr>
              <w:rPr>
                <w:sz w:val="21"/>
                <w:szCs w:val="21"/>
              </w:rPr>
            </w:pPr>
            <w:r w:rsidRPr="00D14FAF">
              <w:rPr>
                <w:sz w:val="21"/>
                <w:szCs w:val="21"/>
              </w:rPr>
              <w:t>Lai 2020</w:t>
            </w:r>
          </w:p>
        </w:tc>
        <w:tc>
          <w:tcPr>
            <w:tcW w:w="447" w:type="dxa"/>
          </w:tcPr>
          <w:p w14:paraId="4C26E2BA" w14:textId="5FD26F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AD4DB35" w14:textId="26FF80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2EA275E" w14:textId="330259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BF513F3" w14:textId="7C301C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40AF9BD" w14:textId="5CC6140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41BA4CC" w14:textId="35FAAFC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38DF77B" w14:textId="6D3716D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85C0D91" w14:textId="757478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E812C18" w14:textId="104713D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6C858C4D" w14:textId="11D1DEF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A646247" w14:textId="3B63E08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81B24D1" w14:textId="01AA89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605CC4" w14:textId="065EF6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FD381D4" w14:textId="042FA9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0286574" w14:textId="337696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C8D8E5" w14:textId="67846E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C35CD84" w14:textId="5E8B306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1A1266" w14:textId="1CCC4C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E40BDE7" w14:textId="6492A6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C22182" w14:textId="691B7AE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68C42DB" w14:textId="5E4642A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EDA21B" w14:textId="4878325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070916A" w14:textId="462F675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98784C6" w14:textId="239BDEC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EFD5DBF" w14:textId="2DBF3DC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9023C9B" w14:textId="1CB1FD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DBE672" w14:textId="734F05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3024589D" w14:textId="399AB3F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6DE279C3" w14:textId="77777777" w:rsidTr="00EA6B50">
        <w:trPr>
          <w:trHeight w:val="271"/>
        </w:trPr>
        <w:tc>
          <w:tcPr>
            <w:tcW w:w="1538" w:type="dxa"/>
          </w:tcPr>
          <w:p w14:paraId="2A1D6631" w14:textId="1897EFB4" w:rsidR="00F903D5" w:rsidRPr="00774309" w:rsidRDefault="00F903D5" w:rsidP="00F903D5">
            <w:pPr>
              <w:rPr>
                <w:sz w:val="21"/>
                <w:szCs w:val="21"/>
              </w:rPr>
            </w:pPr>
            <w:r w:rsidRPr="007052D1">
              <w:rPr>
                <w:sz w:val="21"/>
                <w:szCs w:val="21"/>
              </w:rPr>
              <w:t>Lange 2018</w:t>
            </w:r>
          </w:p>
        </w:tc>
        <w:tc>
          <w:tcPr>
            <w:tcW w:w="447" w:type="dxa"/>
          </w:tcPr>
          <w:p w14:paraId="44E631B4" w14:textId="17D396D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4E0DA04E" w14:textId="052633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BCBA8F9" w14:textId="11915DF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F1E5417" w14:textId="3E140F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98CC51B" w14:textId="22A3468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87272FB" w14:textId="6346BD5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9B1B651" w14:textId="2BDAE6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392" w:type="dxa"/>
          </w:tcPr>
          <w:p w14:paraId="21ABFE92" w14:textId="07CCC7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E51E2E8" w14:textId="560E96D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067ABD25" w14:textId="08BDEDC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B6E645" w14:textId="7956E6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ACB6E3" w14:textId="15DC1AF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8F109CA" w14:textId="757190C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21176BC" w14:textId="2698592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304B06F" w14:textId="1268E9C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5F17DA0" w14:textId="5DDCE9E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C6D31DF" w14:textId="7F05493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1F348B" w14:textId="08D75D3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C2F8E24" w14:textId="4920A9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6CC628" w14:textId="0523CE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2FAC685" w14:textId="49C34E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9EBBED" w14:textId="649F8F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99C443E" w14:textId="49433B5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AF2F3DD" w14:textId="33476A3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8229FF" w14:textId="55C3A1D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91E4C5" w14:textId="4D25973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10217D5" w14:textId="016C11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8591E0B" w14:textId="3F270A2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2058F408" w14:textId="77777777" w:rsidTr="00EA6B50">
        <w:trPr>
          <w:trHeight w:val="271"/>
        </w:trPr>
        <w:tc>
          <w:tcPr>
            <w:tcW w:w="1538" w:type="dxa"/>
          </w:tcPr>
          <w:p w14:paraId="24663204" w14:textId="0D3F78AD" w:rsidR="00F903D5" w:rsidRPr="00774309" w:rsidRDefault="00F903D5" w:rsidP="00F903D5">
            <w:pPr>
              <w:rPr>
                <w:sz w:val="21"/>
                <w:szCs w:val="21"/>
              </w:rPr>
            </w:pPr>
            <w:r w:rsidRPr="006271A4">
              <w:rPr>
                <w:sz w:val="21"/>
                <w:szCs w:val="21"/>
              </w:rPr>
              <w:t>Larson 1999</w:t>
            </w:r>
          </w:p>
        </w:tc>
        <w:tc>
          <w:tcPr>
            <w:tcW w:w="447" w:type="dxa"/>
          </w:tcPr>
          <w:p w14:paraId="7F9986CF" w14:textId="38B8CAB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3FD5BEB7" w14:textId="25F577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60254B7" w14:textId="0E7F2D5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278A8FB" w14:textId="0368F7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9F75704" w14:textId="3FFB65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0D1DFE9" w14:textId="2BD90CE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E87D4F9" w14:textId="4FABBB6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C021A83" w14:textId="0A4023D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7C00D6C" w14:textId="59AC0AB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1DCFCF90" w14:textId="38248C0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85A8D5F" w14:textId="6D1D28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4EE48FB" w14:textId="5E31ECA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472AC5C" w14:textId="672CF9A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E4B23D5" w14:textId="6CEB4E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3AA7720" w14:textId="129596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DA8CAD0" w14:textId="0FC897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F794C47" w14:textId="1D5AFC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B701AE8" w14:textId="4688F16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6C50B54" w14:textId="0EA12EC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0504F36" w14:textId="73DFC5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3FB9F36" w14:textId="6AB082D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17B73A" w14:textId="5F7A6B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3DD1964" w14:textId="11912B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423EBB2" w14:textId="092E31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115C163" w14:textId="4C1D701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AA8D5DE" w14:textId="5ED9AFE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A219CDC" w14:textId="603F36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368B7D76" w14:textId="742220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430FC9A5" w14:textId="77777777" w:rsidTr="00EA6B50">
        <w:trPr>
          <w:trHeight w:val="271"/>
        </w:trPr>
        <w:tc>
          <w:tcPr>
            <w:tcW w:w="1538" w:type="dxa"/>
          </w:tcPr>
          <w:p w14:paraId="0F969A6C" w14:textId="37FB1D10" w:rsidR="00F903D5" w:rsidRPr="00774309" w:rsidRDefault="00F903D5" w:rsidP="00F903D5">
            <w:pPr>
              <w:rPr>
                <w:sz w:val="21"/>
                <w:szCs w:val="21"/>
              </w:rPr>
            </w:pPr>
            <w:r w:rsidRPr="0023119A">
              <w:rPr>
                <w:sz w:val="21"/>
                <w:szCs w:val="21"/>
              </w:rPr>
              <w:t>Lavee 2018</w:t>
            </w:r>
          </w:p>
        </w:tc>
        <w:tc>
          <w:tcPr>
            <w:tcW w:w="447" w:type="dxa"/>
          </w:tcPr>
          <w:p w14:paraId="1FAEC79A" w14:textId="669EED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F2C126D" w14:textId="7A01BD9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8CB8AE8" w14:textId="787C70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39CBFAC" w14:textId="63883BA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F71F7B5" w14:textId="7C64CBC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238CCDE" w14:textId="645C94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81852FD" w14:textId="505BDC6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83494CC" w14:textId="6F2352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343D0444" w14:textId="7D3EF43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3D97A59" w14:textId="4B27D1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9377368" w14:textId="1DF769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F535D23" w14:textId="0CB5E92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C28C0F7" w14:textId="699F1F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27F6E85" w14:textId="187B329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BF8CEE" w14:textId="4950F51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8E4B2B" w14:textId="41D7679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5E6A01E" w14:textId="7FAD1B4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B995D29" w14:textId="2EFDAC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97EBED" w14:textId="54D5150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042AAA7" w14:textId="6B4947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899B46A" w14:textId="7537B29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AB2824" w14:textId="37575D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2FBA8F" w14:textId="6EEA343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214AC62" w14:textId="29E2978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E25FA6E" w14:textId="74DBAC4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2051320" w14:textId="2A6DB76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BB58D7" w14:textId="4E22A5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094BFC04" w14:textId="666F439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18DFBB36" w14:textId="77777777" w:rsidTr="00EA6B50">
        <w:trPr>
          <w:trHeight w:val="271"/>
        </w:trPr>
        <w:tc>
          <w:tcPr>
            <w:tcW w:w="1538" w:type="dxa"/>
          </w:tcPr>
          <w:p w14:paraId="4FB78E84" w14:textId="42EA98F3" w:rsidR="00F903D5" w:rsidRPr="00774309" w:rsidRDefault="00F903D5" w:rsidP="00F903D5">
            <w:pPr>
              <w:rPr>
                <w:sz w:val="21"/>
                <w:szCs w:val="21"/>
              </w:rPr>
            </w:pPr>
            <w:r w:rsidRPr="00D84847">
              <w:rPr>
                <w:sz w:val="21"/>
                <w:szCs w:val="21"/>
              </w:rPr>
              <w:lastRenderedPageBreak/>
              <w:t>Levy 2017</w:t>
            </w:r>
          </w:p>
        </w:tc>
        <w:tc>
          <w:tcPr>
            <w:tcW w:w="447" w:type="dxa"/>
          </w:tcPr>
          <w:p w14:paraId="4FE3340C" w14:textId="1596B59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5A507EE2" w14:textId="28BA952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D208BBA" w14:textId="664B94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49D406D" w14:textId="05C2AAE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FBD77FA" w14:textId="18243E2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2B09E9F" w14:textId="4BC79D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CC1E359" w14:textId="7AA7A4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53B9FE8" w14:textId="0C6F141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B725835" w14:textId="1C631AF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0CAEA354" w14:textId="720B54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2BC783A" w14:textId="32B6BB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35D1114" w14:textId="56CB58B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464F519" w14:textId="07F186E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1B88D7" w14:textId="0DCE8F9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B5D61E5" w14:textId="4867590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881541B" w14:textId="65C4F7E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4843D5D" w14:textId="50669E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0330369" w14:textId="0BD78E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01698D5" w14:textId="6777A1A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F1D401" w14:textId="738277E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15F2625" w14:textId="6F3F0E7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A4743C3" w14:textId="310E06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AFF8661" w14:textId="233B4B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7D2F880" w14:textId="34BCF6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394285B" w14:textId="504ED5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5DD0D70" w14:textId="7B5CE85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C596E7C" w14:textId="00F611E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4DF05AFF" w14:textId="7B1871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E944DB0" w14:textId="77777777" w:rsidTr="00EA6B50">
        <w:trPr>
          <w:trHeight w:val="271"/>
        </w:trPr>
        <w:tc>
          <w:tcPr>
            <w:tcW w:w="1538" w:type="dxa"/>
          </w:tcPr>
          <w:p w14:paraId="5A1DC089" w14:textId="53388FCD" w:rsidR="00F903D5" w:rsidRPr="00774309" w:rsidRDefault="00F903D5" w:rsidP="00F903D5">
            <w:pPr>
              <w:rPr>
                <w:sz w:val="21"/>
                <w:szCs w:val="21"/>
              </w:rPr>
            </w:pPr>
            <w:r w:rsidRPr="00376CAB">
              <w:rPr>
                <w:sz w:val="21"/>
                <w:szCs w:val="21"/>
              </w:rPr>
              <w:t>Li 2004</w:t>
            </w:r>
          </w:p>
        </w:tc>
        <w:tc>
          <w:tcPr>
            <w:tcW w:w="447" w:type="dxa"/>
          </w:tcPr>
          <w:p w14:paraId="42703145" w14:textId="3BF17E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651EF450" w14:textId="26DAD3B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F8F8F81" w14:textId="04E9BF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1813E06" w14:textId="21823D7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6355742" w14:textId="1C7D451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76121D1" w14:textId="1AFD5AF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45B3A85" w14:textId="07DCE2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AE0FA39" w14:textId="3FF3480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3EC4AED" w14:textId="0277E03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B03476E" w14:textId="4BE210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D81EED" w14:textId="52F3480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9274D60" w14:textId="2F6E1FF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3D04F90" w14:textId="678CB74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89328A" w14:textId="2AFBDEC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F6488E9" w14:textId="644F41B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EE53601" w14:textId="029164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55724C" w14:textId="1EBA630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B0E8E5A" w14:textId="6F751F9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877C3C6" w14:textId="7B49C8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59E5BCC" w14:textId="58AB74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3464EC" w14:textId="4490896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01073F8" w14:textId="6FBC8C2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23DE0D0" w14:textId="4B175B5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AE65EBC" w14:textId="5A18E5C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2CD1D9A" w14:textId="08352D0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F5657B" w14:textId="7DEFFD7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E42CC91" w14:textId="288000A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23AEA8F4" w14:textId="51A64B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4DE0A5E8" w14:textId="77777777" w:rsidTr="00EA6B50">
        <w:trPr>
          <w:trHeight w:val="271"/>
        </w:trPr>
        <w:tc>
          <w:tcPr>
            <w:tcW w:w="1538" w:type="dxa"/>
          </w:tcPr>
          <w:p w14:paraId="1A7549DB" w14:textId="1545A58D" w:rsidR="00F903D5" w:rsidRPr="00774309" w:rsidRDefault="00F903D5" w:rsidP="00F903D5">
            <w:pPr>
              <w:rPr>
                <w:sz w:val="21"/>
                <w:szCs w:val="21"/>
              </w:rPr>
            </w:pPr>
            <w:r w:rsidRPr="00E569D0">
              <w:rPr>
                <w:sz w:val="21"/>
                <w:szCs w:val="21"/>
              </w:rPr>
              <w:t>Li 2011</w:t>
            </w:r>
          </w:p>
        </w:tc>
        <w:tc>
          <w:tcPr>
            <w:tcW w:w="447" w:type="dxa"/>
          </w:tcPr>
          <w:p w14:paraId="209F2636" w14:textId="6A4DCCE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4899C51" w14:textId="12DD19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E3E99D3" w14:textId="1A88CE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2A04204" w14:textId="443C0B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91171CA" w14:textId="4E8BC6D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D472028" w14:textId="66146D3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CA98D33" w14:textId="0EDE8C8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F9AC23B" w14:textId="0AC25B0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F1A3011" w14:textId="73D56F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AB2E5D4" w14:textId="24D20B8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C27ADFD" w14:textId="7AE76E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94A90B0" w14:textId="367B005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C9D783F" w14:textId="66F8B85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01AC73B" w14:textId="1DD228F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E59DAB4" w14:textId="72618B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28150B" w14:textId="3FD845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BBFEF9" w14:textId="66FCF6E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B313DDF" w14:textId="119961B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1F5C51" w14:textId="4446D39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257422" w14:textId="52A488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0E4F4A0" w14:textId="0D18CA9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A896169" w14:textId="137DD7C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36AD754" w14:textId="79D219E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4D397B7" w14:textId="12D6CE4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4703E64" w14:textId="239685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116665C" w14:textId="5FA1F0D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3619DC8" w14:textId="6321F9B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72EECAA2" w14:textId="49B67F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</w:tr>
      <w:tr w:rsidR="00F903D5" w14:paraId="6C4F628A" w14:textId="77777777" w:rsidTr="00EA6B50">
        <w:trPr>
          <w:trHeight w:val="271"/>
        </w:trPr>
        <w:tc>
          <w:tcPr>
            <w:tcW w:w="1538" w:type="dxa"/>
          </w:tcPr>
          <w:p w14:paraId="3E499544" w14:textId="204AFE83" w:rsidR="00F903D5" w:rsidRPr="00774309" w:rsidRDefault="00F903D5" w:rsidP="00F903D5">
            <w:pPr>
              <w:rPr>
                <w:sz w:val="21"/>
                <w:szCs w:val="21"/>
              </w:rPr>
            </w:pPr>
            <w:r w:rsidRPr="00E81A48">
              <w:rPr>
                <w:sz w:val="21"/>
                <w:szCs w:val="21"/>
              </w:rPr>
              <w:t>Liu 2021</w:t>
            </w:r>
          </w:p>
        </w:tc>
        <w:tc>
          <w:tcPr>
            <w:tcW w:w="447" w:type="dxa"/>
          </w:tcPr>
          <w:p w14:paraId="27F01F55" w14:textId="7F716A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41EEBA40" w14:textId="4049EC2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E6BEFD4" w14:textId="52C4C5F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DDC9C44" w14:textId="0BBC40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363A71B" w14:textId="4FF3A8F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10E9ED0" w14:textId="032456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8EF4989" w14:textId="299EAB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EE4DA8B" w14:textId="4723F6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CA100AB" w14:textId="49ABCE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37A36D39" w14:textId="6E12E2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A1FA07" w14:textId="6C982DE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8019B9C" w14:textId="3BB5C1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BB8AF0" w14:textId="1297FD5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CDD5CE" w14:textId="1C7299F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49017A7" w14:textId="67F605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6E8427A" w14:textId="64326B7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74B0FDE" w14:textId="7D518A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ACB7C7" w14:textId="3C3460A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E131800" w14:textId="406DB4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8C6F27" w14:textId="4474A25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90D2A7" w14:textId="498500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1EE464E" w14:textId="0E689CB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0BFEEB" w14:textId="5E516BD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03F5C62" w14:textId="622C302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9C7DB5D" w14:textId="5440920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3376EBB" w14:textId="784DD4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09FBDA5" w14:textId="0AF5E1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3B3B483F" w14:textId="450EE92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0D47D0B4" w14:textId="77777777" w:rsidTr="00EA6B50">
        <w:trPr>
          <w:trHeight w:val="271"/>
        </w:trPr>
        <w:tc>
          <w:tcPr>
            <w:tcW w:w="1538" w:type="dxa"/>
          </w:tcPr>
          <w:p w14:paraId="3BA18E37" w14:textId="56BCADFC" w:rsidR="00F903D5" w:rsidRPr="009E7EE3" w:rsidRDefault="00F903D5" w:rsidP="00F903D5">
            <w:pPr>
              <w:rPr>
                <w:sz w:val="21"/>
                <w:szCs w:val="21"/>
              </w:rPr>
            </w:pPr>
            <w:r w:rsidRPr="00C350C9">
              <w:rPr>
                <w:sz w:val="21"/>
                <w:szCs w:val="21"/>
              </w:rPr>
              <w:t>Lomas 2016</w:t>
            </w:r>
          </w:p>
        </w:tc>
        <w:tc>
          <w:tcPr>
            <w:tcW w:w="447" w:type="dxa"/>
          </w:tcPr>
          <w:p w14:paraId="3FD99C70" w14:textId="1F6B78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1A5340F8" w14:textId="790581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6F01A20" w14:textId="6345D41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42701A9" w14:textId="08E6EA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777878A" w14:textId="1DAF963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F977620" w14:textId="742209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09B7DEB" w14:textId="58D55D0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83A8779" w14:textId="0C5FE59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86C0467" w14:textId="55F77C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2F195EC" w14:textId="127E0E2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911428B" w14:textId="08F23FF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632B719" w14:textId="508CD75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2A70371" w14:textId="462E4B6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C3BB2DB" w14:textId="790F484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496D39" w14:textId="5A544C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0F0299B" w14:textId="6EF804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878E98F" w14:textId="3BC0E7B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A51361" w14:textId="7286A5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E53074" w14:textId="328C1FC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809F2B" w14:textId="44AAC6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C670F78" w14:textId="66963C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8C964D5" w14:textId="2CA1111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12E0B23" w14:textId="3A1A15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E6DE354" w14:textId="15A917B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8B6EE66" w14:textId="12FF65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E49F09" w14:textId="6AE99F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9B61042" w14:textId="1F9A156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689A94B5" w14:textId="7533C0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72FA8031" w14:textId="77777777" w:rsidTr="00EA6B50">
        <w:trPr>
          <w:trHeight w:val="271"/>
        </w:trPr>
        <w:tc>
          <w:tcPr>
            <w:tcW w:w="1538" w:type="dxa"/>
          </w:tcPr>
          <w:p w14:paraId="3C84372D" w14:textId="69CBBEB1" w:rsidR="00F903D5" w:rsidRPr="00774309" w:rsidRDefault="00F903D5" w:rsidP="00F903D5">
            <w:pPr>
              <w:rPr>
                <w:sz w:val="21"/>
                <w:szCs w:val="21"/>
              </w:rPr>
            </w:pPr>
            <w:r w:rsidRPr="009E7EE3">
              <w:rPr>
                <w:sz w:val="21"/>
                <w:szCs w:val="21"/>
              </w:rPr>
              <w:t>Lopez 2020</w:t>
            </w:r>
            <w:r>
              <w:rPr>
                <w:sz w:val="21"/>
                <w:szCs w:val="21"/>
              </w:rPr>
              <w:t xml:space="preserve"> a</w:t>
            </w:r>
          </w:p>
        </w:tc>
        <w:tc>
          <w:tcPr>
            <w:tcW w:w="447" w:type="dxa"/>
          </w:tcPr>
          <w:p w14:paraId="37459AAE" w14:textId="461652E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044BDD2E" w14:textId="354683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D70EAA0" w14:textId="781C6A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FE5EFD1" w14:textId="7E264B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32DE9C9" w14:textId="1E3B969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36E9B17" w14:textId="2E23916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5407760" w14:textId="14FD0D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5309CA7" w14:textId="4B04E23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4F69965" w14:textId="1566B6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636792BA" w14:textId="20820B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74DE03" w14:textId="37F3EE2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75D6E7" w14:textId="0DB46AF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8C25680" w14:textId="51F6F0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27D4CA3" w14:textId="2A5593F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BF1BE69" w14:textId="5FDC7A5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22C100" w14:textId="354A553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452E468" w14:textId="7FB3F89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114797" w14:textId="3654C25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0F45595" w14:textId="6CB0B6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883F3FF" w14:textId="524916F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344053" w14:textId="5902D4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4947CF3" w14:textId="5192477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F8A7D72" w14:textId="73CC5B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EFB7253" w14:textId="01DC2B1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F5DDA5C" w14:textId="766E81C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E8EA6CF" w14:textId="08766AE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A20D31" w14:textId="7084D28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0E10145" w14:textId="328D3A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17743E09" w14:textId="77777777" w:rsidTr="00EA6B50">
        <w:trPr>
          <w:trHeight w:val="271"/>
        </w:trPr>
        <w:tc>
          <w:tcPr>
            <w:tcW w:w="1538" w:type="dxa"/>
          </w:tcPr>
          <w:p w14:paraId="7E7BE90A" w14:textId="10FAAC71" w:rsidR="00F903D5" w:rsidRPr="00011D85" w:rsidRDefault="00F903D5" w:rsidP="00F903D5">
            <w:pPr>
              <w:rPr>
                <w:sz w:val="21"/>
                <w:szCs w:val="21"/>
              </w:rPr>
            </w:pPr>
            <w:r w:rsidRPr="003F61CD">
              <w:rPr>
                <w:sz w:val="21"/>
                <w:szCs w:val="21"/>
              </w:rPr>
              <w:t>Lopez 2020</w:t>
            </w:r>
            <w:r>
              <w:rPr>
                <w:sz w:val="21"/>
                <w:szCs w:val="21"/>
              </w:rPr>
              <w:t xml:space="preserve"> b</w:t>
            </w:r>
          </w:p>
        </w:tc>
        <w:tc>
          <w:tcPr>
            <w:tcW w:w="447" w:type="dxa"/>
          </w:tcPr>
          <w:p w14:paraId="72A81BC4" w14:textId="60FE370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363E2737" w14:textId="6EF577B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97329F2" w14:textId="42DB2079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B05BA0E" w14:textId="4A27077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83EAA54" w14:textId="56574DC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5BF9662" w14:textId="0111583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1F90BA4" w14:textId="7A5DE81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A40447C" w14:textId="66D33F8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E8FFB7A" w14:textId="51386CD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64AF3429" w14:textId="6BF32AC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070F59E" w14:textId="71100ED8" w:rsidR="00F903D5" w:rsidRPr="00B11A8E" w:rsidRDefault="00F903D5" w:rsidP="00F903D5">
            <w:pPr>
              <w:rPr>
                <w:rStyle w:val="apple-converted-space"/>
                <w:lang w:eastAsia="zh-CN"/>
              </w:rPr>
            </w:pPr>
            <w:r>
              <w:rPr>
                <w:rStyle w:val="apple-converted-space"/>
                <w:lang w:eastAsia="zh-CN"/>
              </w:rPr>
              <w:t>X</w:t>
            </w:r>
          </w:p>
        </w:tc>
        <w:tc>
          <w:tcPr>
            <w:tcW w:w="533" w:type="dxa"/>
          </w:tcPr>
          <w:p w14:paraId="788B7760" w14:textId="1B71DFC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6F9AEF" w14:textId="4BFCD01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9977C71" w14:textId="587909C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38DEF09" w14:textId="5F41980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718335E" w14:textId="5D98B1E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7763CE" w14:textId="45EEA63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3CBAB1" w14:textId="6F6B730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DD2DE82" w14:textId="0827E43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DAF02A2" w14:textId="163A175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3952373" w14:textId="4D9DC83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E04DFC9" w14:textId="3916792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C0A012E" w14:textId="2E3306E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6DC0F6A" w14:textId="769D23D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B9D8373" w14:textId="79F8819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4816D9" w14:textId="4D911CAE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FA1454B" w14:textId="5306255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78EC2C81" w14:textId="2DD3443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</w:tr>
      <w:tr w:rsidR="00F903D5" w14:paraId="0B768A77" w14:textId="77777777" w:rsidTr="00EA6B50">
        <w:trPr>
          <w:trHeight w:val="271"/>
        </w:trPr>
        <w:tc>
          <w:tcPr>
            <w:tcW w:w="1538" w:type="dxa"/>
          </w:tcPr>
          <w:p w14:paraId="617CABC5" w14:textId="2E80524D" w:rsidR="00F903D5" w:rsidRPr="00011D85" w:rsidRDefault="00F903D5" w:rsidP="00F903D5">
            <w:pPr>
              <w:rPr>
                <w:sz w:val="21"/>
                <w:szCs w:val="21"/>
              </w:rPr>
            </w:pPr>
            <w:r w:rsidRPr="003F1E24">
              <w:rPr>
                <w:sz w:val="21"/>
                <w:szCs w:val="21"/>
              </w:rPr>
              <w:t>Luo 2022</w:t>
            </w:r>
          </w:p>
        </w:tc>
        <w:tc>
          <w:tcPr>
            <w:tcW w:w="447" w:type="dxa"/>
          </w:tcPr>
          <w:p w14:paraId="06D68FDE" w14:textId="472B099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7059EF51" w14:textId="6D20547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53EF50E" w14:textId="5D38B17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BB71E52" w14:textId="46DEA29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BE747A7" w14:textId="6611843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B131444" w14:textId="6DF9187B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5FD64CC" w14:textId="6A185F13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510B5C2" w14:textId="4404414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D19B089" w14:textId="724937C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5D966889" w14:textId="3CE80F9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E3537D8" w14:textId="257366BA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AC3EC6" w14:textId="3A6754B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CF0FB96" w14:textId="50CAE278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F0722D" w14:textId="06015C7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58E32C" w14:textId="3F4D359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F0FB2A7" w14:textId="68F80C6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84575D3" w14:textId="753B4D8F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C61298" w14:textId="36846F17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C41D20" w14:textId="54244F35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9E082C" w14:textId="2AE2893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6C31CAE" w14:textId="4FB5E1E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AC7EFD" w14:textId="0FA78714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F90852F" w14:textId="28F5B3ED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6520450" w14:textId="750464A2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FE0454" w14:textId="44959D60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37C394C" w14:textId="3AC355E6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FAECFFB" w14:textId="5CAD3C0C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006DB2F1" w14:textId="7A6AF8C1" w:rsidR="00F903D5" w:rsidRPr="00011D8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12FFAD9F" w14:textId="77777777" w:rsidTr="00EA6B50">
        <w:trPr>
          <w:trHeight w:val="271"/>
        </w:trPr>
        <w:tc>
          <w:tcPr>
            <w:tcW w:w="1538" w:type="dxa"/>
          </w:tcPr>
          <w:p w14:paraId="1EF73125" w14:textId="6520B7C3" w:rsidR="00F903D5" w:rsidRPr="003F1E24" w:rsidRDefault="00F903D5" w:rsidP="00F903D5">
            <w:pPr>
              <w:rPr>
                <w:sz w:val="21"/>
                <w:szCs w:val="21"/>
              </w:rPr>
            </w:pPr>
            <w:r w:rsidRPr="00EB52CB">
              <w:rPr>
                <w:sz w:val="21"/>
                <w:szCs w:val="21"/>
              </w:rPr>
              <w:t>Malla 2011</w:t>
            </w:r>
          </w:p>
        </w:tc>
        <w:tc>
          <w:tcPr>
            <w:tcW w:w="447" w:type="dxa"/>
          </w:tcPr>
          <w:p w14:paraId="0C251C1B" w14:textId="3336948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6B3EC1D" w14:textId="0F7872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F75BFC5" w14:textId="030A8C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34ABAFD" w14:textId="0A45AC9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4F44E43" w14:textId="2DFA6E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B6B055B" w14:textId="215D6D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3B9438F" w14:textId="68ABF7F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5619413" w14:textId="285436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B7A6F8C" w14:textId="7C0B1DA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316351D" w14:textId="0C0D24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60058B4" w14:textId="2F1936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657A995" w14:textId="262280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C11C22D" w14:textId="1993374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052F45D" w14:textId="447187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9758095" w14:textId="526FDA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D2A413" w14:textId="282BF4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ED65D7" w14:textId="395FFB1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068A32D" w14:textId="323191A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48C66B" w14:textId="32AC9E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F0E53D" w14:textId="234042D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F97445A" w14:textId="7350E5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261FD0" w14:textId="68D9CDF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69F56B6" w14:textId="3CD0635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9CE7089" w14:textId="218075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FC0319B" w14:textId="58190E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B3BC81E" w14:textId="5440F8B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F792BAC" w14:textId="3738780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68D3A3B" w14:textId="0C6214D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4459A116" w14:textId="77777777" w:rsidTr="00EA6B50">
        <w:trPr>
          <w:trHeight w:val="271"/>
        </w:trPr>
        <w:tc>
          <w:tcPr>
            <w:tcW w:w="1538" w:type="dxa"/>
          </w:tcPr>
          <w:p w14:paraId="75B46B79" w14:textId="602C5AAB" w:rsidR="00F903D5" w:rsidRPr="003F1E24" w:rsidRDefault="00F903D5" w:rsidP="00F903D5">
            <w:pPr>
              <w:rPr>
                <w:sz w:val="21"/>
                <w:szCs w:val="21"/>
              </w:rPr>
            </w:pPr>
            <w:r w:rsidRPr="00097234">
              <w:rPr>
                <w:sz w:val="21"/>
                <w:szCs w:val="21"/>
              </w:rPr>
              <w:t>Mao 2005</w:t>
            </w:r>
          </w:p>
        </w:tc>
        <w:tc>
          <w:tcPr>
            <w:tcW w:w="447" w:type="dxa"/>
          </w:tcPr>
          <w:p w14:paraId="258C026F" w14:textId="441D129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746315F" w14:textId="2A5F02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AE0C335" w14:textId="40109D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BAD9CDA" w14:textId="552019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E670D72" w14:textId="4B77942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27B955E" w14:textId="2D2371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A1E37E1" w14:textId="1D4CCCF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452689D" w14:textId="265ED36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8841984" w14:textId="1EE0E3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6ED3A58E" w14:textId="34825BC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883392A" w14:textId="08072F6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D34CE68" w14:textId="5698291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DDF56EE" w14:textId="631E0E8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C16B8B6" w14:textId="6AB241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EB8E633" w14:textId="32F0FA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6640254" w14:textId="61B3F3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BA1526" w14:textId="4F8A6D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ECA3B55" w14:textId="0C93CF6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F52EE43" w14:textId="1D87703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B8B7DFF" w14:textId="03C544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6D6AA4" w14:textId="41D163F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A0E898" w14:textId="541B15C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081950" w14:textId="3B76AB1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EBFE2E9" w14:textId="3E43C1D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270DE1C" w14:textId="4870EB8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F05AD5E" w14:textId="2F08E6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7D8B6C9" w14:textId="036F31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1FE8E303" w14:textId="5BD1C4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76B46F9" w14:textId="77777777" w:rsidTr="00EA6B50">
        <w:trPr>
          <w:trHeight w:val="271"/>
        </w:trPr>
        <w:tc>
          <w:tcPr>
            <w:tcW w:w="1538" w:type="dxa"/>
          </w:tcPr>
          <w:p w14:paraId="3D85AF45" w14:textId="43AB82A6" w:rsidR="00F903D5" w:rsidRPr="003F1E24" w:rsidRDefault="00F903D5" w:rsidP="00F903D5">
            <w:pPr>
              <w:rPr>
                <w:sz w:val="21"/>
                <w:szCs w:val="21"/>
              </w:rPr>
            </w:pPr>
            <w:r w:rsidRPr="00BE3B05">
              <w:rPr>
                <w:sz w:val="21"/>
                <w:szCs w:val="21"/>
              </w:rPr>
              <w:t>Mardones 2021</w:t>
            </w:r>
          </w:p>
        </w:tc>
        <w:tc>
          <w:tcPr>
            <w:tcW w:w="447" w:type="dxa"/>
          </w:tcPr>
          <w:p w14:paraId="4CA1C195" w14:textId="31492D3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748C50F6" w14:textId="6C04D6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60AD36B" w14:textId="70281C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85D98FF" w14:textId="4AAFFC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9C34269" w14:textId="16DDBA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2D76C78" w14:textId="348100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D690585" w14:textId="5188BF0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1059590" w14:textId="06156FF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E476B69" w14:textId="7F7563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44F07A87" w14:textId="557D8A8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8996FB9" w14:textId="094975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15FEE84" w14:textId="1B4CE4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4DFD6B" w14:textId="0449EAE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2FFC5F1" w14:textId="2BAD65D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95980BF" w14:textId="362871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9AD0331" w14:textId="48941C4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60468B" w14:textId="750E3D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17F10DF" w14:textId="3E673D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2B714B3" w14:textId="19B782C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4A2011F" w14:textId="17D1EC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6120A43" w14:textId="6B7AEA9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205386" w14:textId="1847FC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C313BCE" w14:textId="1BA2DDC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7D03F0D" w14:textId="5223FC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B0FC12C" w14:textId="499AC4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727A97" w14:textId="272C3B7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D5E93E" w14:textId="03AF17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3961C910" w14:textId="559942A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01FD79ED" w14:textId="77777777" w:rsidTr="00EA6B50">
        <w:trPr>
          <w:trHeight w:val="271"/>
        </w:trPr>
        <w:tc>
          <w:tcPr>
            <w:tcW w:w="1538" w:type="dxa"/>
          </w:tcPr>
          <w:p w14:paraId="698EA854" w14:textId="72CCA95D" w:rsidR="00F903D5" w:rsidRPr="003F1E24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BE3B05">
              <w:rPr>
                <w:sz w:val="21"/>
                <w:szCs w:val="21"/>
              </w:rPr>
              <w:t>Markandya</w:t>
            </w:r>
            <w:proofErr w:type="spellEnd"/>
            <w:r w:rsidRPr="00BE3B05">
              <w:rPr>
                <w:sz w:val="21"/>
                <w:szCs w:val="21"/>
              </w:rPr>
              <w:t xml:space="preserve"> 2018</w:t>
            </w:r>
          </w:p>
        </w:tc>
        <w:tc>
          <w:tcPr>
            <w:tcW w:w="447" w:type="dxa"/>
          </w:tcPr>
          <w:p w14:paraId="20DC91AF" w14:textId="5780C94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48CDA105" w14:textId="333BC6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3A70A5F" w14:textId="5FAD656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A4591EB" w14:textId="4D8CF27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9FB88B7" w14:textId="333E80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1B88BA1" w14:textId="7F72E61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FD16D58" w14:textId="423AF8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05C71E1" w14:textId="6B4AEC5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589A553" w14:textId="6AEA873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C9819E0" w14:textId="4F790C8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2256D1B" w14:textId="49B89DA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D790A1" w14:textId="0CE0E2F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8D458EF" w14:textId="2A6BAB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564D0F9" w14:textId="7BD948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7B19596" w14:textId="59C891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2C446A7" w14:textId="284C4C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ED7401E" w14:textId="12102E8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2C3BBBB" w14:textId="11D6BE6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A05C016" w14:textId="76532D7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A6ECF3" w14:textId="57B0EC6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3DD01C3" w14:textId="39696F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0998DBB" w14:textId="1CF7A8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DDEE407" w14:textId="0713792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DE90A7" w14:textId="1D38BE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76006D0" w14:textId="24E0BF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F214DE" w14:textId="494FDC3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7176CCA" w14:textId="1D7C87E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18B56557" w14:textId="78E321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32477174" w14:textId="77777777" w:rsidTr="00EA6B50">
        <w:trPr>
          <w:trHeight w:val="271"/>
        </w:trPr>
        <w:tc>
          <w:tcPr>
            <w:tcW w:w="1538" w:type="dxa"/>
          </w:tcPr>
          <w:p w14:paraId="178AC4DF" w14:textId="2532C904" w:rsidR="00F903D5" w:rsidRPr="00476132" w:rsidRDefault="00F903D5" w:rsidP="00F903D5">
            <w:pPr>
              <w:rPr>
                <w:sz w:val="21"/>
                <w:szCs w:val="21"/>
              </w:rPr>
            </w:pPr>
            <w:r w:rsidRPr="002370C4">
              <w:rPr>
                <w:sz w:val="21"/>
                <w:szCs w:val="21"/>
              </w:rPr>
              <w:t>Mazorra 2020</w:t>
            </w:r>
          </w:p>
        </w:tc>
        <w:tc>
          <w:tcPr>
            <w:tcW w:w="447" w:type="dxa"/>
          </w:tcPr>
          <w:p w14:paraId="41AF514A" w14:textId="2856665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7DCE5926" w14:textId="159FC5F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03EFBC4" w14:textId="2D7A19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B4D7CDF" w14:textId="401DFC6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6BC5BCB" w14:textId="5968C85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31A39FD" w14:textId="23DBACE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02F5E13" w14:textId="3D84928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438DD76" w14:textId="21F5130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4494DA8C" w14:textId="51E744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1D910F3E" w14:textId="302CE7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0283F4" w14:textId="45AE612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88D1DF4" w14:textId="4DD0DB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8C2EC37" w14:textId="60702D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ECB3E7" w14:textId="4A96442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BBE680D" w14:textId="01C09B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2AAB155" w14:textId="5527C9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61F865" w14:textId="7263216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E8337D2" w14:textId="60069D9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015A51" w14:textId="78D8132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F2A5E7" w14:textId="146397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0D3458B" w14:textId="4BBB15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1FA8EF" w14:textId="63424D8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A09E95" w14:textId="01A4D4C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5F09817" w14:textId="2B840B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077BA8" w14:textId="03B31CA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1F9294" w14:textId="095E620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2471A99" w14:textId="04E2BF2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3CD42976" w14:textId="09CD1E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3D8E3009" w14:textId="77777777" w:rsidTr="00EA6B50">
        <w:trPr>
          <w:trHeight w:val="271"/>
        </w:trPr>
        <w:tc>
          <w:tcPr>
            <w:tcW w:w="1538" w:type="dxa"/>
          </w:tcPr>
          <w:p w14:paraId="743B18DD" w14:textId="4ED5D9D8" w:rsidR="00F903D5" w:rsidRPr="003F1E24" w:rsidRDefault="00F903D5" w:rsidP="00F903D5">
            <w:pPr>
              <w:rPr>
                <w:sz w:val="21"/>
                <w:szCs w:val="21"/>
              </w:rPr>
            </w:pPr>
            <w:r w:rsidRPr="00476132">
              <w:rPr>
                <w:sz w:val="21"/>
                <w:szCs w:val="21"/>
              </w:rPr>
              <w:t>Mesbah 2013</w:t>
            </w:r>
          </w:p>
        </w:tc>
        <w:tc>
          <w:tcPr>
            <w:tcW w:w="447" w:type="dxa"/>
          </w:tcPr>
          <w:p w14:paraId="1A35D718" w14:textId="7D1312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1E89610E" w14:textId="365A43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75D0572" w14:textId="4C3479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6A69218" w14:textId="23F78C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F3F9EF4" w14:textId="75113D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6C1B042" w14:textId="6D2C7A3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F93C7F8" w14:textId="4982456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36B2F76" w14:textId="25ACF45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208AED0" w14:textId="7727178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32273F73" w14:textId="1DA3E4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6B9E91C" w14:textId="33796A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3091D7" w14:textId="15B780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357C78F" w14:textId="06A106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98FACB8" w14:textId="4B6829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7E1B461" w14:textId="761540E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8D1ED84" w14:textId="78252D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91B999" w14:textId="454D9E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89D17C" w14:textId="4DC082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367703" w14:textId="6D6289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F807653" w14:textId="783965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E480587" w14:textId="4D0515D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C08C86F" w14:textId="5722C0A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7FE339A" w14:textId="19159A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E0E564A" w14:textId="6CDAECC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112954" w14:textId="25BB898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6B4A30" w14:textId="34665B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0A0900" w14:textId="55D9848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67081EB0" w14:textId="4FBA2D3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5E10F0AC" w14:textId="77777777" w:rsidTr="00EA6B50">
        <w:trPr>
          <w:trHeight w:val="271"/>
        </w:trPr>
        <w:tc>
          <w:tcPr>
            <w:tcW w:w="1538" w:type="dxa"/>
          </w:tcPr>
          <w:p w14:paraId="12D5AAE7" w14:textId="54ECAB60" w:rsidR="00F903D5" w:rsidRPr="003F1E24" w:rsidRDefault="00F903D5" w:rsidP="00F903D5">
            <w:pPr>
              <w:rPr>
                <w:sz w:val="21"/>
                <w:szCs w:val="21"/>
              </w:rPr>
            </w:pPr>
            <w:r w:rsidRPr="005C1E11">
              <w:rPr>
                <w:sz w:val="21"/>
                <w:szCs w:val="21"/>
              </w:rPr>
              <w:t>Miraglia 2007</w:t>
            </w:r>
          </w:p>
        </w:tc>
        <w:tc>
          <w:tcPr>
            <w:tcW w:w="447" w:type="dxa"/>
          </w:tcPr>
          <w:p w14:paraId="2A0A2D65" w14:textId="2F72E44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637C4E7C" w14:textId="74FF76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2DBE03C" w14:textId="272C09C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8363AEF" w14:textId="35C1306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37FB433" w14:textId="4F6B92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530C60C" w14:textId="73C5E68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B2A72B4" w14:textId="21A709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67F5403" w14:textId="203163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DC6AACA" w14:textId="21CFBD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2992EDF6" w14:textId="13EE1C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4BFC366" w14:textId="5752A2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BB7C90A" w14:textId="0986EC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4A86C2F" w14:textId="5DF745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C4B21F7" w14:textId="7E971E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962C0DE" w14:textId="4308491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C8DF112" w14:textId="53A41E7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C661303" w14:textId="5A30A40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2F41AE7" w14:textId="171165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B8EE54" w14:textId="116637B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69BE142" w14:textId="197558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51D8B87" w14:textId="45D6D6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7E78C2" w14:textId="5DE968A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EB8598" w14:textId="6182960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D70C6E6" w14:textId="69C312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A8B459C" w14:textId="7BAA28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FA6CA1" w14:textId="49E901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26392C" w14:textId="140B2C3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126C4147" w14:textId="2C96B0C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</w:tr>
      <w:tr w:rsidR="00F903D5" w14:paraId="786762E6" w14:textId="77777777" w:rsidTr="00EA6B50">
        <w:trPr>
          <w:trHeight w:val="271"/>
        </w:trPr>
        <w:tc>
          <w:tcPr>
            <w:tcW w:w="1538" w:type="dxa"/>
          </w:tcPr>
          <w:p w14:paraId="4AEDD2F2" w14:textId="6BB5D6BD" w:rsidR="00F903D5" w:rsidRPr="003F1E24" w:rsidRDefault="00F903D5" w:rsidP="00F903D5">
            <w:pPr>
              <w:rPr>
                <w:sz w:val="21"/>
                <w:szCs w:val="21"/>
              </w:rPr>
            </w:pPr>
            <w:r w:rsidRPr="00EB6BF6">
              <w:rPr>
                <w:sz w:val="21"/>
                <w:szCs w:val="21"/>
              </w:rPr>
              <w:t>Miranda 2016</w:t>
            </w:r>
          </w:p>
        </w:tc>
        <w:tc>
          <w:tcPr>
            <w:tcW w:w="447" w:type="dxa"/>
          </w:tcPr>
          <w:p w14:paraId="20C26D4D" w14:textId="479F287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5DE7DF37" w14:textId="3B44C3E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36B1C52" w14:textId="581C046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F2A395F" w14:textId="66718C3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1E7EB91" w14:textId="2D1E1B0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94515C1" w14:textId="66D26D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A608587" w14:textId="6C85288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3EF3B8D" w14:textId="4B7038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BCC49D9" w14:textId="2B2249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3739B118" w14:textId="5D7AB35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B4BC674" w14:textId="486439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50916B9" w14:textId="046574A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B99518" w14:textId="404337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299840B" w14:textId="1BA16A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66BA165" w14:textId="1A75D7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A1B5BDB" w14:textId="411DDA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69FDB4B" w14:textId="315466B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AC93F4" w14:textId="0DF4A0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0B4CAF6" w14:textId="7CC675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2DB189B" w14:textId="6494CF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A4BD8F5" w14:textId="3B5124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ACF295C" w14:textId="32E760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72A003" w14:textId="075D46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0717B04" w14:textId="206ACB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C891FE4" w14:textId="3C0DDED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3996D0F" w14:textId="7B2BBDA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FF99C69" w14:textId="1273177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45F23851" w14:textId="6457DF0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6139A625" w14:textId="77777777" w:rsidTr="00EA6B50">
        <w:trPr>
          <w:trHeight w:val="271"/>
        </w:trPr>
        <w:tc>
          <w:tcPr>
            <w:tcW w:w="1538" w:type="dxa"/>
          </w:tcPr>
          <w:p w14:paraId="314A0BD7" w14:textId="537DA990" w:rsidR="00F903D5" w:rsidRPr="003F1E24" w:rsidRDefault="00F903D5" w:rsidP="00F903D5">
            <w:pPr>
              <w:rPr>
                <w:sz w:val="21"/>
                <w:szCs w:val="21"/>
              </w:rPr>
            </w:pPr>
            <w:r w:rsidRPr="003A2FF3">
              <w:rPr>
                <w:sz w:val="21"/>
                <w:szCs w:val="21"/>
              </w:rPr>
              <w:t>Moon 2021</w:t>
            </w:r>
          </w:p>
        </w:tc>
        <w:tc>
          <w:tcPr>
            <w:tcW w:w="447" w:type="dxa"/>
          </w:tcPr>
          <w:p w14:paraId="00B4FB5F" w14:textId="16DEDF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3A1C0AD5" w14:textId="5E1ED51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0D8645F" w14:textId="0D2940E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88F7164" w14:textId="02AB813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1FE0435" w14:textId="0888BD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8F46142" w14:textId="18C209C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244126C" w14:textId="1613A0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8836CDD" w14:textId="09F4759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34F41389" w14:textId="5367D0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129E308D" w14:textId="3EB1B8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9B947E2" w14:textId="6261EDC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078334" w14:textId="4E5E04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F4138CF" w14:textId="3599C83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2D2BA7" w14:textId="67DF3E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3F05FF6" w14:textId="1D6765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79E4658" w14:textId="22A756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FD800D" w14:textId="08BBD56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12643A5" w14:textId="28F6424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3FDF15F" w14:textId="0A58AB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021C0F2" w14:textId="06AAD4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F3F26F" w14:textId="62A545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EA8632A" w14:textId="4E0772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CF1301B" w14:textId="72DCA36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BCF3A5F" w14:textId="1576E02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7FF420E" w14:textId="0C80D66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95CA28" w14:textId="5ED78F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B794DC7" w14:textId="74C8DF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17A99EB1" w14:textId="41880D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6A57BC81" w14:textId="77777777" w:rsidTr="00EA6B50">
        <w:trPr>
          <w:trHeight w:val="271"/>
        </w:trPr>
        <w:tc>
          <w:tcPr>
            <w:tcW w:w="1538" w:type="dxa"/>
          </w:tcPr>
          <w:p w14:paraId="7BA7BBF8" w14:textId="50619BC5" w:rsidR="00F903D5" w:rsidRPr="003F1E24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BE7028">
              <w:rPr>
                <w:sz w:val="21"/>
                <w:szCs w:val="21"/>
              </w:rPr>
              <w:t>Netalieva</w:t>
            </w:r>
            <w:proofErr w:type="spellEnd"/>
            <w:r w:rsidRPr="00BE7028">
              <w:rPr>
                <w:sz w:val="21"/>
                <w:szCs w:val="21"/>
              </w:rPr>
              <w:t xml:space="preserve"> 2005</w:t>
            </w:r>
          </w:p>
        </w:tc>
        <w:tc>
          <w:tcPr>
            <w:tcW w:w="447" w:type="dxa"/>
          </w:tcPr>
          <w:p w14:paraId="6CE313D3" w14:textId="3E6E3B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5E7C73DF" w14:textId="4BA1A5A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7761357" w14:textId="27DDBE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7D0EEEF" w14:textId="2CA1C9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56B2A1A" w14:textId="50C8EE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B3B1B22" w14:textId="05DA5E6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58CD294" w14:textId="414129A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6772879" w14:textId="7BE848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4585FFB" w14:textId="2771685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6D66F899" w14:textId="44BD609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25BEC50" w14:textId="61912F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B856DBD" w14:textId="21C55BD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CFB9BD" w14:textId="4B8110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15457A" w14:textId="42A364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172D8A" w14:textId="220A22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3AE745" w14:textId="79DE5B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C6F744" w14:textId="6268B9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108C431" w14:textId="66A818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5B797E" w14:textId="59ADEFB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850D3FA" w14:textId="00D274B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FE10BBD" w14:textId="723D1E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8C3D67" w14:textId="48368BA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A1CA069" w14:textId="3D3268F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742D010" w14:textId="51F1D3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34A936" w14:textId="453A753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44C6DAE" w14:textId="6EAF6A2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318B029" w14:textId="5A87B2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552AE9CA" w14:textId="22D8E1F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53398D80" w14:textId="77777777" w:rsidTr="00EA6B50">
        <w:trPr>
          <w:trHeight w:val="271"/>
        </w:trPr>
        <w:tc>
          <w:tcPr>
            <w:tcW w:w="1538" w:type="dxa"/>
          </w:tcPr>
          <w:p w14:paraId="42E77DB3" w14:textId="4D5224FC" w:rsidR="00F903D5" w:rsidRPr="003F1E24" w:rsidRDefault="00F903D5" w:rsidP="00F903D5">
            <w:pPr>
              <w:rPr>
                <w:sz w:val="21"/>
                <w:szCs w:val="21"/>
              </w:rPr>
            </w:pPr>
            <w:r w:rsidRPr="000C693E">
              <w:rPr>
                <w:sz w:val="21"/>
                <w:szCs w:val="21"/>
              </w:rPr>
              <w:t>Nishioka 2005</w:t>
            </w:r>
          </w:p>
        </w:tc>
        <w:tc>
          <w:tcPr>
            <w:tcW w:w="447" w:type="dxa"/>
          </w:tcPr>
          <w:p w14:paraId="45CE17E4" w14:textId="7A0D89D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0E7753D5" w14:textId="746D92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2D7C93B" w14:textId="2A8D0A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B4F8E68" w14:textId="7FD4233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61731E7" w14:textId="08572DF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2E24A27" w14:textId="3F89B25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E438ED7" w14:textId="45ABC68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0CB8B52" w14:textId="69ED208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4BACB1FD" w14:textId="5EAA1EF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B3511A6" w14:textId="3F7291D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F2E5DE" w14:textId="2950DF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A696A4F" w14:textId="53C719E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92051DB" w14:textId="730BC17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7F133C0" w14:textId="2508E9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B5B0386" w14:textId="61F2275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A2FD0E" w14:textId="21DD1B8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0D2BF9A" w14:textId="3A754C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00D55A7" w14:textId="410B6B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A9BD849" w14:textId="6E319BF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C542A8" w14:textId="003905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9B1494" w14:textId="26A191B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9713AAB" w14:textId="1F603BC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E4A835" w14:textId="49E213C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A15DD48" w14:textId="011E05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3D6FFCE" w14:textId="0E0C63D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A2043D9" w14:textId="77CD6B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2D7B6A6" w14:textId="1E999F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2886B77A" w14:textId="0684BC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0DF8C889" w14:textId="77777777" w:rsidTr="00EA6B50">
        <w:trPr>
          <w:trHeight w:val="271"/>
        </w:trPr>
        <w:tc>
          <w:tcPr>
            <w:tcW w:w="1538" w:type="dxa"/>
          </w:tcPr>
          <w:p w14:paraId="61F65199" w14:textId="72C3F1F4" w:rsidR="00F903D5" w:rsidRPr="003F1E24" w:rsidRDefault="00F903D5" w:rsidP="00F903D5">
            <w:pPr>
              <w:rPr>
                <w:sz w:val="21"/>
                <w:szCs w:val="21"/>
              </w:rPr>
            </w:pPr>
            <w:r w:rsidRPr="0022290A">
              <w:rPr>
                <w:sz w:val="21"/>
                <w:szCs w:val="21"/>
              </w:rPr>
              <w:t>Nuhu 2022</w:t>
            </w:r>
          </w:p>
        </w:tc>
        <w:tc>
          <w:tcPr>
            <w:tcW w:w="447" w:type="dxa"/>
          </w:tcPr>
          <w:p w14:paraId="41A53C37" w14:textId="4286FC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7B03D774" w14:textId="38EFA64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D6D764C" w14:textId="07811ED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B6036DF" w14:textId="6272FF3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525ED1E" w14:textId="70B580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B066526" w14:textId="46F6234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F634710" w14:textId="6550CF5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EA9E5A3" w14:textId="682F2B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6DB7A3B" w14:textId="7499214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7CECDF01" w14:textId="319DEA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63424B2" w14:textId="4C1EAD6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97099E8" w14:textId="378B3DE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FCD1992" w14:textId="4F4870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A5ACA08" w14:textId="186F6B0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8058680" w14:textId="05691F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059E10" w14:textId="2CEFB0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8DA32E" w14:textId="024CEA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B9ED9B" w14:textId="5BD3A5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0DD419A" w14:textId="6193F5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32A992C" w14:textId="24B935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442F9DD" w14:textId="4B9711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87854B4" w14:textId="5CB9E19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B562076" w14:textId="00A1496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22802A6" w14:textId="6355A4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3FA3B1F" w14:textId="2A5F695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1BB0388" w14:textId="0067DF2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E835F22" w14:textId="141CB1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0E57650" w14:textId="26B81E1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24003A98" w14:textId="77777777" w:rsidTr="00EA6B50">
        <w:trPr>
          <w:trHeight w:val="271"/>
        </w:trPr>
        <w:tc>
          <w:tcPr>
            <w:tcW w:w="1538" w:type="dxa"/>
          </w:tcPr>
          <w:p w14:paraId="1C31F1B5" w14:textId="6AA168F2" w:rsidR="00F903D5" w:rsidRPr="003F1E24" w:rsidRDefault="00F903D5" w:rsidP="00F903D5">
            <w:pPr>
              <w:rPr>
                <w:sz w:val="21"/>
                <w:szCs w:val="21"/>
              </w:rPr>
            </w:pPr>
            <w:r w:rsidRPr="00B52B96">
              <w:rPr>
                <w:sz w:val="21"/>
                <w:szCs w:val="21"/>
              </w:rPr>
              <w:t>Okada 2019</w:t>
            </w:r>
          </w:p>
        </w:tc>
        <w:tc>
          <w:tcPr>
            <w:tcW w:w="447" w:type="dxa"/>
          </w:tcPr>
          <w:p w14:paraId="43128099" w14:textId="419AFA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37DC513D" w14:textId="43D6CF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A255AF8" w14:textId="7120823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61F8C59" w14:textId="2614A9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3580B46" w14:textId="01A4732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3B54736" w14:textId="0CC226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C79A0BB" w14:textId="1274DE2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1181607" w14:textId="287C4D8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411DA31" w14:textId="43B7CE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4BEC66DC" w14:textId="5794DA9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32F6B0" w14:textId="6A2BE0C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92EA5F1" w14:textId="025362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DA0C685" w14:textId="11B815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BECD074" w14:textId="6E4C25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705E0CF" w14:textId="7A45B2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8E49FA" w14:textId="5EE461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8B8E16D" w14:textId="7A6DFC9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7ACD1C4" w14:textId="687FCD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BF80467" w14:textId="0A022E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4CD9FBC" w14:textId="2543CC9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F75D19A" w14:textId="0FAFCFD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5F6E6C6" w14:textId="374503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C000E01" w14:textId="6D9598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25E831" w14:textId="36EE21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E49A9F8" w14:textId="6874EA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B0A66D6" w14:textId="36351B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917EE1E" w14:textId="0E5744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3616CE97" w14:textId="46DE412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6C732EF9" w14:textId="77777777" w:rsidTr="00EA6B50">
        <w:trPr>
          <w:trHeight w:val="271"/>
        </w:trPr>
        <w:tc>
          <w:tcPr>
            <w:tcW w:w="1538" w:type="dxa"/>
          </w:tcPr>
          <w:p w14:paraId="37D4947D" w14:textId="03269FA0" w:rsidR="00F903D5" w:rsidRPr="003F1E24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147C47">
              <w:rPr>
                <w:sz w:val="21"/>
                <w:szCs w:val="21"/>
              </w:rPr>
              <w:t>Olsthoorn</w:t>
            </w:r>
            <w:proofErr w:type="spellEnd"/>
            <w:r w:rsidRPr="00147C47">
              <w:rPr>
                <w:sz w:val="21"/>
                <w:szCs w:val="21"/>
              </w:rPr>
              <w:t xml:space="preserve"> 1999</w:t>
            </w:r>
          </w:p>
        </w:tc>
        <w:tc>
          <w:tcPr>
            <w:tcW w:w="447" w:type="dxa"/>
          </w:tcPr>
          <w:p w14:paraId="71514CE2" w14:textId="5B9000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56FF7342" w14:textId="3E5EC5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0F5A03E" w14:textId="54D4ED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A112845" w14:textId="2EDAB1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F4285F4" w14:textId="16DF4DD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619C5E5" w14:textId="094D3B6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5C9BD61" w14:textId="38F16C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7730E41" w14:textId="20DA06E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3F6892F" w14:textId="5F39E98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3F9CB69" w14:textId="3ABB06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0FD2DE0" w14:textId="1874A8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BD59CBA" w14:textId="1F99AF7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CEA67CF" w14:textId="706D71F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79D3AAF" w14:textId="1C5DE5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E0EDD1" w14:textId="5928AC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1104525" w14:textId="08629B7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839443B" w14:textId="49F1BD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7FB5039" w14:textId="5A06733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F414471" w14:textId="447E9E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EB8390" w14:textId="3C0CD7B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722DCFE" w14:textId="53BCE38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F84C028" w14:textId="5C44C1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2CCAE1B" w14:textId="34A5014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13FE0AF" w14:textId="3A6840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9B46C3" w14:textId="4C81428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F65F42" w14:textId="15E3198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3B12512" w14:textId="445819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1DE81B7C" w14:textId="02D7373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46C311CE" w14:textId="77777777" w:rsidTr="00EA6B50">
        <w:trPr>
          <w:trHeight w:val="271"/>
        </w:trPr>
        <w:tc>
          <w:tcPr>
            <w:tcW w:w="1538" w:type="dxa"/>
          </w:tcPr>
          <w:p w14:paraId="19DDF8E0" w14:textId="27D9F342" w:rsidR="00F903D5" w:rsidRPr="003F1E24" w:rsidRDefault="00F903D5" w:rsidP="00F903D5">
            <w:pPr>
              <w:rPr>
                <w:sz w:val="21"/>
                <w:szCs w:val="21"/>
              </w:rPr>
            </w:pPr>
            <w:r w:rsidRPr="005F2130">
              <w:rPr>
                <w:sz w:val="21"/>
                <w:szCs w:val="21"/>
              </w:rPr>
              <w:t>Ou 2020</w:t>
            </w:r>
          </w:p>
        </w:tc>
        <w:tc>
          <w:tcPr>
            <w:tcW w:w="447" w:type="dxa"/>
          </w:tcPr>
          <w:p w14:paraId="73A16AEF" w14:textId="25E6475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1290508F" w14:textId="7DAB8C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56F29A2" w14:textId="16D4D7F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49D01B8" w14:textId="7E6E05E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657CFD4" w14:textId="5DE573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1CCC5A5" w14:textId="3E34BB9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7C7054F" w14:textId="0490DBB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92394A6" w14:textId="4449106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50A5BFA" w14:textId="297521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9775E17" w14:textId="0D8C8E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3614AC8" w14:textId="6453D3C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67EBDDD" w14:textId="2A5218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7468DA5" w14:textId="5669425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8B4BBEB" w14:textId="14538BD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89A236D" w14:textId="6421CC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4DEC94" w14:textId="664423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479DDC1" w14:textId="5F039CB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23D15D9" w14:textId="7FB2C4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C7BEC6A" w14:textId="28A03DD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297C64" w14:textId="267183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95F905" w14:textId="6BBF4B0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F7F15D9" w14:textId="24AED3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76084A" w14:textId="09622E3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028CC49" w14:textId="169375E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831D859" w14:textId="321FFAA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B45A148" w14:textId="0FDFFF0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48FD8E" w14:textId="1F46D2D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6034057A" w14:textId="7B14014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5E9F79AD" w14:textId="77777777" w:rsidTr="00EA6B50">
        <w:trPr>
          <w:trHeight w:val="271"/>
        </w:trPr>
        <w:tc>
          <w:tcPr>
            <w:tcW w:w="1538" w:type="dxa"/>
          </w:tcPr>
          <w:p w14:paraId="448EE8AC" w14:textId="6CC366B3" w:rsidR="00F903D5" w:rsidRPr="003F1E24" w:rsidRDefault="00F903D5" w:rsidP="00F903D5">
            <w:pPr>
              <w:rPr>
                <w:sz w:val="21"/>
                <w:szCs w:val="21"/>
              </w:rPr>
            </w:pPr>
            <w:r w:rsidRPr="007423AF">
              <w:rPr>
                <w:sz w:val="21"/>
                <w:szCs w:val="21"/>
              </w:rPr>
              <w:t>Palmer 2007</w:t>
            </w:r>
          </w:p>
        </w:tc>
        <w:tc>
          <w:tcPr>
            <w:tcW w:w="447" w:type="dxa"/>
          </w:tcPr>
          <w:p w14:paraId="3980EA59" w14:textId="7BA0984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21AB2656" w14:textId="7F5D90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DEA6817" w14:textId="7AB60E0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4A812B2" w14:textId="2D1AF41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EE2166D" w14:textId="13DF970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2830C51" w14:textId="2F9524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87C6C85" w14:textId="24665C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85C1624" w14:textId="05FF9FE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3FCA252A" w14:textId="5DBCB5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9009E0A" w14:textId="15E4400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BBC10C" w14:textId="707991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8E9B3EA" w14:textId="524C1D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8A7E794" w14:textId="05365B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6C1538" w14:textId="74552BF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976FA4F" w14:textId="6D64981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6D70EF" w14:textId="472B539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923833" w14:textId="6431B7E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582B8EC" w14:textId="62698ED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2FCF8A6" w14:textId="069960C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DDBB3A5" w14:textId="3DF1DE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087BBC0" w14:textId="0301FC2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23A836E" w14:textId="201A513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D0BBCD" w14:textId="5D7101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7C15AB9" w14:textId="633A651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FC26557" w14:textId="52462B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FB69770" w14:textId="517A6F2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ADCA5EA" w14:textId="6106324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0DD5D029" w14:textId="45C4DB1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3F0E9BCB" w14:textId="77777777" w:rsidTr="00EA6B50">
        <w:trPr>
          <w:trHeight w:val="271"/>
        </w:trPr>
        <w:tc>
          <w:tcPr>
            <w:tcW w:w="1538" w:type="dxa"/>
          </w:tcPr>
          <w:p w14:paraId="270BD850" w14:textId="2C9581B7" w:rsidR="00F903D5" w:rsidRPr="003F1E24" w:rsidRDefault="00F903D5" w:rsidP="00F903D5">
            <w:pPr>
              <w:rPr>
                <w:sz w:val="21"/>
                <w:szCs w:val="21"/>
              </w:rPr>
            </w:pPr>
            <w:r w:rsidRPr="003F2A46">
              <w:rPr>
                <w:sz w:val="21"/>
                <w:szCs w:val="21"/>
              </w:rPr>
              <w:t>Pandey 2003</w:t>
            </w:r>
          </w:p>
        </w:tc>
        <w:tc>
          <w:tcPr>
            <w:tcW w:w="447" w:type="dxa"/>
          </w:tcPr>
          <w:p w14:paraId="0C762F36" w14:textId="135EF8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2CFDDC4C" w14:textId="3D7610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1F9137F" w14:textId="7568FB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B6DB857" w14:textId="1C32438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B45CD33" w14:textId="4F550F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FDE176F" w14:textId="2F5B0B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635EB8B" w14:textId="40E2F2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D9A14D4" w14:textId="5D6E86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B1DE0FC" w14:textId="05F3A2E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44CE077" w14:textId="5715D8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4C028F" w14:textId="512C0AA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30AECCE" w14:textId="7B0E95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52B9845" w14:textId="333E63F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47D453D" w14:textId="3BA6843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D61B84" w14:textId="3BFDEAC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EA4F3A" w14:textId="17252C5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EE275B" w14:textId="0821C63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68AC3F" w14:textId="12BEEF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CA4ACB9" w14:textId="77FE40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4832C1F" w14:textId="700DAD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405EEE" w14:textId="57CC76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B8696BF" w14:textId="59F57B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551DF66" w14:textId="50E3761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0F426DF" w14:textId="41372F6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183F22E" w14:textId="7D220F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DEEBF41" w14:textId="1EA686F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B2BF3B5" w14:textId="759541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40315174" w14:textId="79FE77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410EC414" w14:textId="77777777" w:rsidTr="00EA6B50">
        <w:trPr>
          <w:trHeight w:val="271"/>
        </w:trPr>
        <w:tc>
          <w:tcPr>
            <w:tcW w:w="1538" w:type="dxa"/>
          </w:tcPr>
          <w:p w14:paraId="2E7B8D9E" w14:textId="080C5678" w:rsidR="00F903D5" w:rsidRPr="003F1E24" w:rsidRDefault="00F903D5" w:rsidP="00F903D5">
            <w:pPr>
              <w:rPr>
                <w:sz w:val="21"/>
                <w:szCs w:val="21"/>
              </w:rPr>
            </w:pPr>
            <w:r w:rsidRPr="00C97F19">
              <w:rPr>
                <w:sz w:val="21"/>
                <w:szCs w:val="21"/>
              </w:rPr>
              <w:t>Perl 1982</w:t>
            </w:r>
          </w:p>
        </w:tc>
        <w:tc>
          <w:tcPr>
            <w:tcW w:w="447" w:type="dxa"/>
          </w:tcPr>
          <w:p w14:paraId="54F4BC31" w14:textId="5C5DFE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4BE47CD1" w14:textId="1CF1BF7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7952FAD" w14:textId="30FD69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152B9D7" w14:textId="04BC086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DB05D92" w14:textId="3C9C3C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2029C88" w14:textId="7000E58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93BD5DC" w14:textId="38DEA8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7884B8F" w14:textId="6A1BA91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2C7A9B4" w14:textId="08B65F2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70C648C9" w14:textId="576CD6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E34487" w14:textId="5FDF248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6C8AC1D" w14:textId="5738D25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B7F896F" w14:textId="471A9A3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6C8614C" w14:textId="2ADF8F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0498671" w14:textId="640E3DB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FB74AC1" w14:textId="1163665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5BBC6AC" w14:textId="2D5AA4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FC1985C" w14:textId="09553FC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0FF067E" w14:textId="267C64B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2A90065" w14:textId="2CBB448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80D678" w14:textId="273FAC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1B080C6" w14:textId="50CD826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B493234" w14:textId="3E93676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217BB8C" w14:textId="4D3E0C4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382CEB7" w14:textId="606B159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C4108B1" w14:textId="0728AC2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5F72958" w14:textId="3E6153F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65F9F3E7" w14:textId="36E032D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250FF02" w14:textId="77777777" w:rsidTr="00EA6B50">
        <w:trPr>
          <w:trHeight w:val="271"/>
        </w:trPr>
        <w:tc>
          <w:tcPr>
            <w:tcW w:w="1538" w:type="dxa"/>
          </w:tcPr>
          <w:p w14:paraId="6E8500F7" w14:textId="38F8346A" w:rsidR="00F903D5" w:rsidRPr="003F1E24" w:rsidRDefault="00F903D5" w:rsidP="00F903D5">
            <w:pPr>
              <w:rPr>
                <w:sz w:val="21"/>
                <w:szCs w:val="21"/>
              </w:rPr>
            </w:pPr>
            <w:r w:rsidRPr="00EB562C">
              <w:rPr>
                <w:sz w:val="21"/>
                <w:szCs w:val="21"/>
              </w:rPr>
              <w:t>Pisoni 2009</w:t>
            </w:r>
          </w:p>
        </w:tc>
        <w:tc>
          <w:tcPr>
            <w:tcW w:w="447" w:type="dxa"/>
          </w:tcPr>
          <w:p w14:paraId="7F82EB6D" w14:textId="1053C95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5C8EC3C9" w14:textId="796025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BF9D45A" w14:textId="7883461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A5474D5" w14:textId="2821C5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512FE33" w14:textId="329120D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4AEB6CF" w14:textId="5256CB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DA7D33B" w14:textId="24322E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A5F4277" w14:textId="3423268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385CCBC" w14:textId="43891AC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1F0C2BA7" w14:textId="3B5953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0F379F7" w14:textId="1E64085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79AB979" w14:textId="38B72C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5CA0809" w14:textId="36F4B49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2A31A22" w14:textId="1D21DF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62E7487" w14:textId="377F73D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F392148" w14:textId="2F8B0EA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BE9084" w14:textId="04BD6AC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2BAC4C2" w14:textId="71B5BC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21B3825" w14:textId="63FDA4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45ABF9" w14:textId="14AA51F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0E342B3" w14:textId="6517DDA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982C5AA" w14:textId="5F9F36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E5CF2A" w14:textId="7A07DAE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349783E" w14:textId="1A64BE7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496B146" w14:textId="25EC5F4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1BA099" w14:textId="78111F6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2ECE314" w14:textId="1A57A6A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74D03367" w14:textId="2FA003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4F9E832A" w14:textId="77777777" w:rsidTr="00EA6B50">
        <w:trPr>
          <w:trHeight w:val="271"/>
        </w:trPr>
        <w:tc>
          <w:tcPr>
            <w:tcW w:w="1538" w:type="dxa"/>
          </w:tcPr>
          <w:p w14:paraId="2853F507" w14:textId="4A2E8C51" w:rsidR="00F903D5" w:rsidRPr="003F1E24" w:rsidRDefault="00F903D5" w:rsidP="00F903D5">
            <w:pPr>
              <w:rPr>
                <w:sz w:val="21"/>
                <w:szCs w:val="21"/>
              </w:rPr>
            </w:pPr>
            <w:r w:rsidRPr="009A4243">
              <w:rPr>
                <w:sz w:val="21"/>
                <w:szCs w:val="21"/>
              </w:rPr>
              <w:t>Raff 2020</w:t>
            </w:r>
          </w:p>
        </w:tc>
        <w:tc>
          <w:tcPr>
            <w:tcW w:w="447" w:type="dxa"/>
          </w:tcPr>
          <w:p w14:paraId="37EBC66A" w14:textId="0B9848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6B27A52D" w14:textId="6C116D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AF892ED" w14:textId="7BE1998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D29775F" w14:textId="43123DC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AD5594C" w14:textId="2DD7C4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5CF6DAA" w14:textId="13A7746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1AEB6F4" w14:textId="7945C74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6AD57DA" w14:textId="04FA74A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3101C4A" w14:textId="3CB9573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7C1A2868" w14:textId="2D54D4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28D22B5" w14:textId="2A715F9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793638" w14:textId="6EB2B8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21F297" w14:textId="5CE7F5F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5644214" w14:textId="2E8075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247CE16" w14:textId="277F37C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7B9ED25" w14:textId="568B1B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2CB8566" w14:textId="319B26B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C9758B" w14:textId="2829CA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FAF2705" w14:textId="665A844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D78B644" w14:textId="6D6D19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AF54B89" w14:textId="0D86E7E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F5F91EC" w14:textId="0B7BDC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06DEBB1" w14:textId="6BF1C3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3F7C0CA" w14:textId="34E599C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2ABD6E7" w14:textId="674A565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604DBC" w14:textId="29E0288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A92FBD7" w14:textId="177F3E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13D43914" w14:textId="077B3F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3A1A5B32" w14:textId="77777777" w:rsidTr="00EA6B50">
        <w:trPr>
          <w:trHeight w:val="271"/>
        </w:trPr>
        <w:tc>
          <w:tcPr>
            <w:tcW w:w="1538" w:type="dxa"/>
          </w:tcPr>
          <w:p w14:paraId="0F1AC65E" w14:textId="0E60D922" w:rsidR="00F903D5" w:rsidRPr="003F1E24" w:rsidRDefault="00F903D5" w:rsidP="00F903D5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C878C4">
              <w:rPr>
                <w:sz w:val="21"/>
                <w:szCs w:val="21"/>
              </w:rPr>
              <w:lastRenderedPageBreak/>
              <w:t xml:space="preserve">Rezazadeh </w:t>
            </w:r>
            <w:r w:rsidR="00EA6B50">
              <w:rPr>
                <w:rFonts w:hint="eastAsia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447" w:type="dxa"/>
          </w:tcPr>
          <w:p w14:paraId="1138AB0A" w14:textId="0411112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46065C86" w14:textId="34EA96E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D185BDD" w14:textId="7AC04D2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A892FA9" w14:textId="03E3DB0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BF64254" w14:textId="575773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15B8BD9" w14:textId="281766B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010DD13" w14:textId="4FA9AB0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1FDE230" w14:textId="3B13A1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33DB45CC" w14:textId="7B25E4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7E116E69" w14:textId="7E17EF3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C5A109" w14:textId="7742301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BFCFE1" w14:textId="413B7A8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696BD15" w14:textId="21D98D3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FE0C05E" w14:textId="320AC1C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C40CC03" w14:textId="61B8F0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CDF5E49" w14:textId="095925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0311680" w14:textId="3BFFF5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638E945" w14:textId="656A548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059BB75" w14:textId="3B39FC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79449B" w14:textId="3A8B9C6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049C4A1" w14:textId="18FC81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09118E" w14:textId="29FEE4A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BF34FD8" w14:textId="3297C12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04B1AD0" w14:textId="02D8C1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C507575" w14:textId="507B22F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5B6BF74" w14:textId="1EF9791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EDB9696" w14:textId="4AC62F1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292CE357" w14:textId="3009E1B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</w:tr>
      <w:tr w:rsidR="00F903D5" w14:paraId="64531EFB" w14:textId="77777777" w:rsidTr="00EA6B50">
        <w:trPr>
          <w:trHeight w:val="271"/>
        </w:trPr>
        <w:tc>
          <w:tcPr>
            <w:tcW w:w="1538" w:type="dxa"/>
          </w:tcPr>
          <w:p w14:paraId="202957CB" w14:textId="583AE8CB" w:rsidR="00F903D5" w:rsidRPr="003F1E24" w:rsidRDefault="00F903D5" w:rsidP="00F903D5">
            <w:pPr>
              <w:rPr>
                <w:sz w:val="21"/>
                <w:szCs w:val="21"/>
              </w:rPr>
            </w:pPr>
            <w:r w:rsidRPr="002A64BB">
              <w:rPr>
                <w:sz w:val="21"/>
                <w:szCs w:val="21"/>
              </w:rPr>
              <w:t>Sampedro 2020</w:t>
            </w:r>
          </w:p>
        </w:tc>
        <w:tc>
          <w:tcPr>
            <w:tcW w:w="447" w:type="dxa"/>
          </w:tcPr>
          <w:p w14:paraId="6D19DD49" w14:textId="6701A9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44B31DB" w14:textId="45C9155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3C46D9C" w14:textId="4E43813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1ADC55A" w14:textId="0EC01A8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278D2B4" w14:textId="7AC786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0382865" w14:textId="5386E4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5727ED5" w14:textId="78EF750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478B0E8" w14:textId="0E5FC5E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527941D" w14:textId="0B379E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A6A0297" w14:textId="6FD4430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FF21D78" w14:textId="3D1BC5C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6614A6D" w14:textId="6D7FF8C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D711C86" w14:textId="6176CF3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7603439" w14:textId="25F764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0C025C8" w14:textId="1EE838B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676308A" w14:textId="09CED2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F30F188" w14:textId="5E5D9C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3AEA840" w14:textId="48481CE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E7981C8" w14:textId="1188BE8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674AA06" w14:textId="6CCB613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4AB9640" w14:textId="515E6B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5AFE892" w14:textId="2E3CCD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87A0247" w14:textId="6DAF03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BB64472" w14:textId="6E31349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A6C9D68" w14:textId="70BABD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3DF9060" w14:textId="46FCFAF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2B27470" w14:textId="7235381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3329C40E" w14:textId="7EB59A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</w:tr>
      <w:tr w:rsidR="00F903D5" w14:paraId="04F73A37" w14:textId="77777777" w:rsidTr="00EA6B50">
        <w:trPr>
          <w:trHeight w:val="271"/>
        </w:trPr>
        <w:tc>
          <w:tcPr>
            <w:tcW w:w="1538" w:type="dxa"/>
          </w:tcPr>
          <w:p w14:paraId="63D8717A" w14:textId="7283F8E8" w:rsidR="00F903D5" w:rsidRPr="00066F3D" w:rsidRDefault="00F903D5" w:rsidP="00F903D5">
            <w:pPr>
              <w:rPr>
                <w:sz w:val="21"/>
                <w:szCs w:val="21"/>
              </w:rPr>
            </w:pPr>
            <w:r w:rsidRPr="00066F3D">
              <w:rPr>
                <w:sz w:val="21"/>
                <w:szCs w:val="21"/>
              </w:rPr>
              <w:t>Schucht 2015</w:t>
            </w:r>
          </w:p>
        </w:tc>
        <w:tc>
          <w:tcPr>
            <w:tcW w:w="447" w:type="dxa"/>
          </w:tcPr>
          <w:p w14:paraId="01863D8D" w14:textId="4BF0D48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15F3F0BD" w14:textId="7116A08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A674413" w14:textId="0C183DB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6AB61D5" w14:textId="5C4184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7D51121" w14:textId="588C276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3FEF66E" w14:textId="0B5BF7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740B2D3" w14:textId="353463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81932D3" w14:textId="35DBED4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9BFB141" w14:textId="63CE09E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9FFD3F8" w14:textId="174B62E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673A444" w14:textId="515CC4A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D719002" w14:textId="583284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8AE6542" w14:textId="2477701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56F6838" w14:textId="1512E5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FE24FA" w14:textId="10EE3D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9DD7599" w14:textId="1EB819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FF51BE9" w14:textId="725FCD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3CB5B9" w14:textId="606C98A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914729F" w14:textId="412818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07DED43" w14:textId="3A42BE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A0429B0" w14:textId="2D99CA7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CC012A2" w14:textId="743655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F97DEEA" w14:textId="447A90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04F9FD5" w14:textId="2D0FAF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B38CB6" w14:textId="4DC4F4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2A1641" w14:textId="030AD7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1A4AA70" w14:textId="681202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52B30AE" w14:textId="1603BD7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1E1A55BF" w14:textId="77777777" w:rsidTr="00EA6B50">
        <w:trPr>
          <w:trHeight w:val="271"/>
        </w:trPr>
        <w:tc>
          <w:tcPr>
            <w:tcW w:w="1538" w:type="dxa"/>
          </w:tcPr>
          <w:p w14:paraId="1B80F509" w14:textId="4879CF0D" w:rsidR="00F903D5" w:rsidRPr="003F1E24" w:rsidRDefault="00F903D5" w:rsidP="00F903D5">
            <w:pPr>
              <w:rPr>
                <w:sz w:val="21"/>
                <w:szCs w:val="21"/>
              </w:rPr>
            </w:pPr>
            <w:r w:rsidRPr="0057499E">
              <w:rPr>
                <w:sz w:val="21"/>
                <w:szCs w:val="21"/>
              </w:rPr>
              <w:t>Shindell 2021</w:t>
            </w:r>
          </w:p>
        </w:tc>
        <w:tc>
          <w:tcPr>
            <w:tcW w:w="447" w:type="dxa"/>
          </w:tcPr>
          <w:p w14:paraId="3D451A12" w14:textId="587625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F0604C9" w14:textId="3E6B78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4F265E4" w14:textId="3C015F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23BB1A0" w14:textId="5C9500D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719F9C6" w14:textId="5B4D494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A90190A" w14:textId="3EDFA6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51D74FE" w14:textId="24AF4B3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61DFE61" w14:textId="73E6642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7B49B5F" w14:textId="1C7914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6B92D9B" w14:textId="6C1ACFA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175F95" w14:textId="7B3CD0F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0BAD3E3" w14:textId="31FB28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A5F6F93" w14:textId="6B69D73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A483883" w14:textId="5671D2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FACD8D2" w14:textId="67AC79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506EB52" w14:textId="20CCD6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57E8C86" w14:textId="71BC55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2E19B16" w14:textId="612AEB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40793DB" w14:textId="46A1E8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1BFEB83" w14:textId="4C5F98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ABAC7D9" w14:textId="0A6D824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A919FB4" w14:textId="262C3B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FA8AE5C" w14:textId="0A020F4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535BD77" w14:textId="0C10661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9B240FF" w14:textId="6C2957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74240B" w14:textId="008667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09796B0" w14:textId="3F4474F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27C8580" w14:textId="40484A7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169AC673" w14:textId="77777777" w:rsidTr="00EA6B50">
        <w:trPr>
          <w:trHeight w:val="271"/>
        </w:trPr>
        <w:tc>
          <w:tcPr>
            <w:tcW w:w="1538" w:type="dxa"/>
          </w:tcPr>
          <w:p w14:paraId="7358367B" w14:textId="0735A4AC" w:rsidR="00F903D5" w:rsidRPr="003F1E24" w:rsidRDefault="00F903D5" w:rsidP="00F903D5">
            <w:pPr>
              <w:rPr>
                <w:sz w:val="21"/>
                <w:szCs w:val="21"/>
              </w:rPr>
            </w:pPr>
            <w:r w:rsidRPr="00C84D30">
              <w:rPr>
                <w:sz w:val="21"/>
                <w:szCs w:val="21"/>
              </w:rPr>
              <w:t>Stevens 2005</w:t>
            </w:r>
          </w:p>
        </w:tc>
        <w:tc>
          <w:tcPr>
            <w:tcW w:w="447" w:type="dxa"/>
          </w:tcPr>
          <w:p w14:paraId="1A2F126F" w14:textId="315989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1AE2E8A5" w14:textId="52FCF9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E03BDE3" w14:textId="4DFB681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0986CEE" w14:textId="40D5A2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297BA88" w14:textId="5ED2BDB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1DBC59B" w14:textId="55C5781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73888BF" w14:textId="139BE2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EE3057D" w14:textId="5E4AE0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6569826" w14:textId="799BBA3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317E0DE" w14:textId="2B08E1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1A702D" w14:textId="0EB1DDC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F4E4BC9" w14:textId="5896B7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BE24E8" w14:textId="290BCB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E9A8551" w14:textId="448A4BE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8F92E44" w14:textId="088FDB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70EF9A" w14:textId="11DC09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A49507" w14:textId="415C1A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F5FC38" w14:textId="056B74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CD9BF8B" w14:textId="0673F1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896111D" w14:textId="3A181D1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01B424E" w14:textId="4A21CF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0CB69B9" w14:textId="7A0B9A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6A3D1AC" w14:textId="17A55D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5AF89CC" w14:textId="5E43876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A4660E6" w14:textId="5FAF51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005942" w14:textId="63E284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6CFC91" w14:textId="03EF2C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2921F402" w14:textId="09929F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B49F41D" w14:textId="77777777" w:rsidTr="00EA6B50">
        <w:trPr>
          <w:trHeight w:val="271"/>
        </w:trPr>
        <w:tc>
          <w:tcPr>
            <w:tcW w:w="1538" w:type="dxa"/>
          </w:tcPr>
          <w:p w14:paraId="4ABBD576" w14:textId="00E4ED61" w:rsidR="00F903D5" w:rsidRPr="003F1E24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5119EC">
              <w:rPr>
                <w:sz w:val="21"/>
                <w:szCs w:val="21"/>
              </w:rPr>
              <w:t>Suhyoung</w:t>
            </w:r>
            <w:proofErr w:type="spellEnd"/>
            <w:r w:rsidRPr="005119EC">
              <w:rPr>
                <w:sz w:val="21"/>
                <w:szCs w:val="21"/>
              </w:rPr>
              <w:t xml:space="preserve"> 2021</w:t>
            </w:r>
          </w:p>
        </w:tc>
        <w:tc>
          <w:tcPr>
            <w:tcW w:w="447" w:type="dxa"/>
          </w:tcPr>
          <w:p w14:paraId="22F8E5BD" w14:textId="376B260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41923D48" w14:textId="2F6936A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245C0C9" w14:textId="7263700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9019963" w14:textId="67DDE1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D6657E8" w14:textId="4624A4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A476387" w14:textId="056FD9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FC222CE" w14:textId="3B30B9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5BE4733" w14:textId="574FD9F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FBE4DDC" w14:textId="555EF41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2BDE510" w14:textId="1C35D3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095F46" w14:textId="580403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98A658" w14:textId="5EF455F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F32545D" w14:textId="4D3A35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8DB37D3" w14:textId="4316693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CF94A6F" w14:textId="6364946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2A94150" w14:textId="249EBC5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23B94B8" w14:textId="78AD206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2C53E06" w14:textId="24C15A2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3E9243B" w14:textId="28AD37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21F99D1" w14:textId="184684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15CAB1D" w14:textId="645C4F3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1D3640" w14:textId="4458BD1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AB7105D" w14:textId="6C2F213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BFB94D5" w14:textId="671B421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D896913" w14:textId="1BC3E5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B90D27F" w14:textId="45592A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E82EC0" w14:textId="1EC05A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0F5642B6" w14:textId="5451DD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4D67EF77" w14:textId="77777777" w:rsidTr="00EA6B50">
        <w:trPr>
          <w:trHeight w:val="271"/>
        </w:trPr>
        <w:tc>
          <w:tcPr>
            <w:tcW w:w="1538" w:type="dxa"/>
          </w:tcPr>
          <w:p w14:paraId="5F26FEFC" w14:textId="1D2A7D91" w:rsidR="00F903D5" w:rsidRPr="003F1E24" w:rsidRDefault="00F903D5" w:rsidP="00F903D5">
            <w:pPr>
              <w:rPr>
                <w:sz w:val="21"/>
                <w:szCs w:val="21"/>
              </w:rPr>
            </w:pPr>
            <w:r w:rsidRPr="00C64BBE">
              <w:rPr>
                <w:sz w:val="21"/>
                <w:szCs w:val="21"/>
              </w:rPr>
              <w:t>Tang 2022</w:t>
            </w:r>
          </w:p>
        </w:tc>
        <w:tc>
          <w:tcPr>
            <w:tcW w:w="447" w:type="dxa"/>
          </w:tcPr>
          <w:p w14:paraId="7610EC86" w14:textId="4E743CF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24ECEDD" w14:textId="5C5468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462A344" w14:textId="2DEC982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71E3D45" w14:textId="2D338E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E21818A" w14:textId="68953F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673868A" w14:textId="2EFE40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8FD3C31" w14:textId="0864637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5FAF866" w14:textId="0E477F3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818174E" w14:textId="1B5262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1F42D24C" w14:textId="429777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8A619C" w14:textId="21FE219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4CF79C3" w14:textId="799E9AD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67EEA61" w14:textId="01F6678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DF28272" w14:textId="63F1B6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B834F51" w14:textId="4AFF3A7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86B2A9" w14:textId="1A86E31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580EE3C" w14:textId="43C1C47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E4062C5" w14:textId="7B99DE8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719D36B" w14:textId="58FB5CE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D07E06" w14:textId="5E1D324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D7F70F6" w14:textId="211EFB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D1D83D4" w14:textId="455CEC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0573C9A" w14:textId="118466E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DBC9898" w14:textId="1F6B8C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36BEFC" w14:textId="7C0442E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A49A183" w14:textId="3138B8A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5C601E0" w14:textId="68109B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18429557" w14:textId="602217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1710991E" w14:textId="77777777" w:rsidTr="00EA6B50">
        <w:trPr>
          <w:trHeight w:val="271"/>
        </w:trPr>
        <w:tc>
          <w:tcPr>
            <w:tcW w:w="1538" w:type="dxa"/>
          </w:tcPr>
          <w:p w14:paraId="275A7F4D" w14:textId="386F24EC" w:rsidR="00F903D5" w:rsidRPr="003F1E24" w:rsidRDefault="00F903D5" w:rsidP="00F903D5">
            <w:pPr>
              <w:rPr>
                <w:sz w:val="21"/>
                <w:szCs w:val="21"/>
              </w:rPr>
            </w:pPr>
            <w:r w:rsidRPr="00A40284">
              <w:rPr>
                <w:sz w:val="21"/>
                <w:szCs w:val="21"/>
              </w:rPr>
              <w:t>Thanh 2001</w:t>
            </w:r>
          </w:p>
        </w:tc>
        <w:tc>
          <w:tcPr>
            <w:tcW w:w="447" w:type="dxa"/>
          </w:tcPr>
          <w:p w14:paraId="55D262FF" w14:textId="62EC0A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032CA90E" w14:textId="1474A19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35E3E73" w14:textId="6D7A52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18E9CBE" w14:textId="2FECE9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7200322" w14:textId="08A8E9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2250E96" w14:textId="35654C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2AD6529" w14:textId="036889D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10EB979" w14:textId="5C7DDC2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CEE4029" w14:textId="172CA1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B201945" w14:textId="262FE09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97644A3" w14:textId="50F7373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33C928" w14:textId="36C52D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2B8AFE3" w14:textId="0882776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24085AF" w14:textId="64EF6C3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0556BE7" w14:textId="5016FAE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8197B40" w14:textId="1CA3817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9A0352" w14:textId="47AAE2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37E15B0" w14:textId="01CD0A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12E3EB" w14:textId="77BA33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BE8631" w14:textId="1D022F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A2EB4C8" w14:textId="5C1E35C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CDA3239" w14:textId="0E02E4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9C59F2E" w14:textId="2003B8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D7885E6" w14:textId="2707CB8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3B58864" w14:textId="5FC305A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63E5B3D" w14:textId="57BD07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3F171D" w14:textId="09CB05F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4C669936" w14:textId="4CB018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2ABF0926" w14:textId="77777777" w:rsidTr="00EA6B50">
        <w:trPr>
          <w:trHeight w:val="271"/>
        </w:trPr>
        <w:tc>
          <w:tcPr>
            <w:tcW w:w="1538" w:type="dxa"/>
          </w:tcPr>
          <w:p w14:paraId="5009818E" w14:textId="0325F2B3" w:rsidR="00F903D5" w:rsidRPr="00A40284" w:rsidRDefault="00F903D5" w:rsidP="00F903D5">
            <w:pPr>
              <w:rPr>
                <w:sz w:val="21"/>
                <w:szCs w:val="21"/>
              </w:rPr>
            </w:pPr>
            <w:proofErr w:type="spellStart"/>
            <w:r w:rsidRPr="009858E6">
              <w:rPr>
                <w:sz w:val="21"/>
                <w:szCs w:val="21"/>
              </w:rPr>
              <w:t>Tse</w:t>
            </w:r>
            <w:proofErr w:type="spellEnd"/>
            <w:r w:rsidRPr="009858E6">
              <w:rPr>
                <w:sz w:val="21"/>
                <w:szCs w:val="21"/>
              </w:rPr>
              <w:t xml:space="preserve"> 2004</w:t>
            </w:r>
          </w:p>
        </w:tc>
        <w:tc>
          <w:tcPr>
            <w:tcW w:w="447" w:type="dxa"/>
          </w:tcPr>
          <w:p w14:paraId="17BC0432" w14:textId="61DC63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22F9C350" w14:textId="5DBE050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2C6A309" w14:textId="5DD3EE6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9697B57" w14:textId="266CDD5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EADA819" w14:textId="39747E9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716ABB6" w14:textId="452855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BC63CC8" w14:textId="375EF4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F16B26E" w14:textId="50D8880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4C7DD68" w14:textId="1DE8823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3285C882" w14:textId="404B548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169E217" w14:textId="24F79A6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137567" w14:textId="49EB8B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8BE396" w14:textId="6C4B1A8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8A6ABEF" w14:textId="184590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D1EE3BD" w14:textId="19A081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513A381" w14:textId="7E7C9B8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74372C" w14:textId="0D67D3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E756C5F" w14:textId="631966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9CB6D19" w14:textId="37D9900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C254A32" w14:textId="307615C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D9C5281" w14:textId="3D2D917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115FFE6" w14:textId="183146F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406D6B8" w14:textId="3D8E8A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5684B93" w14:textId="2055A4D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D283479" w14:textId="10A1EDA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A71D95A" w14:textId="2F26EA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CAC31E8" w14:textId="030B5B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45034D73" w14:textId="65B85B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17646313" w14:textId="77777777" w:rsidTr="00EA6B50">
        <w:trPr>
          <w:trHeight w:val="271"/>
        </w:trPr>
        <w:tc>
          <w:tcPr>
            <w:tcW w:w="1538" w:type="dxa"/>
          </w:tcPr>
          <w:p w14:paraId="52C9DA80" w14:textId="55BAD4AC" w:rsidR="00F903D5" w:rsidRPr="003B72F8" w:rsidRDefault="00F903D5" w:rsidP="00F903D5">
            <w:pPr>
              <w:rPr>
                <w:sz w:val="21"/>
                <w:szCs w:val="21"/>
              </w:rPr>
            </w:pPr>
            <w:r w:rsidRPr="008C54C1">
              <w:rPr>
                <w:sz w:val="21"/>
                <w:szCs w:val="21"/>
              </w:rPr>
              <w:t>Vandyck 2018</w:t>
            </w:r>
          </w:p>
        </w:tc>
        <w:tc>
          <w:tcPr>
            <w:tcW w:w="447" w:type="dxa"/>
          </w:tcPr>
          <w:p w14:paraId="24D033BF" w14:textId="7B7DAB9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625DF8A8" w14:textId="1F2CA9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A192FCE" w14:textId="0F66F88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34BC575" w14:textId="7C588CC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CE2E841" w14:textId="6C1CE0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7F4DBC8" w14:textId="2ACFB40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7A05D26" w14:textId="7D3B0A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E225E4F" w14:textId="5D1457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3788DEEE" w14:textId="706AB14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18DD2F66" w14:textId="481F27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87014D9" w14:textId="6E4733B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EDCBCE4" w14:textId="3C972B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54784F7" w14:textId="0E68CC1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3C4E799" w14:textId="656A2E4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3F5B9C4" w14:textId="357E1BC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4E45E3B" w14:textId="41FD88A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7FFE8F6" w14:textId="367027D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F98CB94" w14:textId="07B52D4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3C6DF09" w14:textId="4C971C9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F670FE6" w14:textId="5C319DB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FD9A3CD" w14:textId="767D01F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B6DC09E" w14:textId="34C09A2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C8362BC" w14:textId="5BE679B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76FB186" w14:textId="33D97B5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2FA1275" w14:textId="395D821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EA2F5DC" w14:textId="53554D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CBECD37" w14:textId="0A8286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7ED39E14" w14:textId="4C63DBA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5072510F" w14:textId="77777777" w:rsidTr="00EA6B50">
        <w:trPr>
          <w:trHeight w:val="271"/>
        </w:trPr>
        <w:tc>
          <w:tcPr>
            <w:tcW w:w="1538" w:type="dxa"/>
          </w:tcPr>
          <w:p w14:paraId="7DCEBE82" w14:textId="512FA924" w:rsidR="00F903D5" w:rsidRPr="00A40284" w:rsidRDefault="00F903D5" w:rsidP="00F903D5">
            <w:pPr>
              <w:rPr>
                <w:sz w:val="21"/>
                <w:szCs w:val="21"/>
              </w:rPr>
            </w:pPr>
            <w:r w:rsidRPr="003B72F8">
              <w:rPr>
                <w:sz w:val="21"/>
                <w:szCs w:val="21"/>
              </w:rPr>
              <w:t>Voorhees 2000</w:t>
            </w:r>
          </w:p>
        </w:tc>
        <w:tc>
          <w:tcPr>
            <w:tcW w:w="447" w:type="dxa"/>
          </w:tcPr>
          <w:p w14:paraId="7F6F7AE8" w14:textId="2C78A3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72CB15E2" w14:textId="2B32602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41365D3" w14:textId="46A055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736510E" w14:textId="0FFCB6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9D0543C" w14:textId="6D04D72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83C6CF1" w14:textId="6DC006A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12C5003" w14:textId="7ACC3A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C0663AC" w14:textId="07DE57B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C2A9C7D" w14:textId="77D787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9C273E8" w14:textId="67B21E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3E52E94" w14:textId="3748071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388616" w14:textId="6145A06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57CB4D0" w14:textId="47266F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C315998" w14:textId="2894099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C46E160" w14:textId="523FB0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64112D1" w14:textId="704FF64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7BA7D4" w14:textId="46A7A21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7E249EF" w14:textId="28020A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F3B081B" w14:textId="6EC300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B2A2B6" w14:textId="4A0441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E191514" w14:textId="204168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34A8EDC" w14:textId="084BD3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E576BA8" w14:textId="5FF51B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AC9EECA" w14:textId="5920FCD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FDA7E72" w14:textId="618FCB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C31A4B2" w14:textId="2CDF488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7880CDE" w14:textId="0CED7EC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79627012" w14:textId="0E25E3E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607E23CF" w14:textId="77777777" w:rsidTr="00EA6B50">
        <w:trPr>
          <w:trHeight w:val="271"/>
        </w:trPr>
        <w:tc>
          <w:tcPr>
            <w:tcW w:w="1538" w:type="dxa"/>
          </w:tcPr>
          <w:p w14:paraId="4C9C834A" w14:textId="169C9A11" w:rsidR="00F903D5" w:rsidRPr="00A40284" w:rsidRDefault="00F903D5" w:rsidP="00F903D5">
            <w:pPr>
              <w:rPr>
                <w:sz w:val="21"/>
                <w:szCs w:val="21"/>
              </w:rPr>
            </w:pPr>
            <w:r w:rsidRPr="00B70ED8">
              <w:rPr>
                <w:sz w:val="21"/>
                <w:szCs w:val="21"/>
              </w:rPr>
              <w:t>Voorhees 2008</w:t>
            </w:r>
          </w:p>
        </w:tc>
        <w:tc>
          <w:tcPr>
            <w:tcW w:w="447" w:type="dxa"/>
          </w:tcPr>
          <w:p w14:paraId="2B659BBB" w14:textId="3075A8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74141359" w14:textId="2CC5740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13722EF" w14:textId="7BB064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B441059" w14:textId="390613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D342B40" w14:textId="392EBF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56C3F71" w14:textId="5185B1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4CAC25F" w14:textId="10EEC3E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18F74B3" w14:textId="32DDC6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77CEE16" w14:textId="010805E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6EC6B3E1" w14:textId="3A97FF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EFC289" w14:textId="7430A4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406EF18" w14:textId="1B53D1B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90F1FB8" w14:textId="091D803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440B1EF" w14:textId="55E848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0F6DA5F" w14:textId="4B341F0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92418FE" w14:textId="2996B57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8DFC81A" w14:textId="15BC8E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C0C62A4" w14:textId="7DAD7FF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230F535" w14:textId="0412F0D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B3BE4F8" w14:textId="65AE0D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3CBDB88" w14:textId="6159CC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EB1B749" w14:textId="4D00EDC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2D16547" w14:textId="37AE289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6273501" w14:textId="2F58A9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292387" w14:textId="775F58F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A44ECC7" w14:textId="1FE52DB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13C5627" w14:textId="36167BB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02C1D111" w14:textId="179455C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4CB62CA0" w14:textId="77777777" w:rsidTr="00EA6B50">
        <w:trPr>
          <w:trHeight w:val="271"/>
        </w:trPr>
        <w:tc>
          <w:tcPr>
            <w:tcW w:w="1538" w:type="dxa"/>
          </w:tcPr>
          <w:p w14:paraId="6230AF19" w14:textId="48AD1683" w:rsidR="00F903D5" w:rsidRPr="00A40284" w:rsidRDefault="00F903D5" w:rsidP="00F903D5">
            <w:pPr>
              <w:rPr>
                <w:sz w:val="21"/>
                <w:szCs w:val="21"/>
              </w:rPr>
            </w:pPr>
            <w:r w:rsidRPr="001955C1">
              <w:rPr>
                <w:sz w:val="21"/>
                <w:szCs w:val="21"/>
              </w:rPr>
              <w:t>Wagner 2015</w:t>
            </w:r>
          </w:p>
        </w:tc>
        <w:tc>
          <w:tcPr>
            <w:tcW w:w="447" w:type="dxa"/>
          </w:tcPr>
          <w:p w14:paraId="00BA3D15" w14:textId="34B9946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3C610CB" w14:textId="4E7F81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07EFE22" w14:textId="0CA525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2E84125" w14:textId="36994D9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317D40D" w14:textId="3241896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42EC59F" w14:textId="1740B9B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1605FDE" w14:textId="29225D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94AB233" w14:textId="266AE4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1A30D64" w14:textId="6DBAAE2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47459E61" w14:textId="2DB8885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4D9BC0A" w14:textId="79A13E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00FAC71" w14:textId="39E12F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457389A" w14:textId="0EE630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12345B6" w14:textId="2FD639E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13621D3" w14:textId="487747C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4BC52CC" w14:textId="23096B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7C15053" w14:textId="3B68D95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E334F6D" w14:textId="40663FB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17AE92E" w14:textId="2DA7EF6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35068B8" w14:textId="1E992A8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ECE40F8" w14:textId="68A2649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9F5A1C" w14:textId="38FACEE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150D34A" w14:textId="08DF3A2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4C6A61C" w14:textId="76C778C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DF4D20" w14:textId="5D727A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9E8D01" w14:textId="0BCC06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5944B08" w14:textId="2D2978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50F72DB" w14:textId="2B0B919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0D28EB12" w14:textId="77777777" w:rsidTr="00EA6B50">
        <w:trPr>
          <w:trHeight w:val="271"/>
        </w:trPr>
        <w:tc>
          <w:tcPr>
            <w:tcW w:w="1538" w:type="dxa"/>
          </w:tcPr>
          <w:p w14:paraId="03DAD3A4" w14:textId="45962531" w:rsidR="00F903D5" w:rsidRPr="00A40284" w:rsidRDefault="00F903D5" w:rsidP="00F903D5">
            <w:pPr>
              <w:rPr>
                <w:sz w:val="21"/>
                <w:szCs w:val="21"/>
              </w:rPr>
            </w:pPr>
            <w:r w:rsidRPr="0066198D">
              <w:rPr>
                <w:sz w:val="21"/>
                <w:szCs w:val="21"/>
              </w:rPr>
              <w:t>Wagner 2017</w:t>
            </w:r>
          </w:p>
        </w:tc>
        <w:tc>
          <w:tcPr>
            <w:tcW w:w="447" w:type="dxa"/>
          </w:tcPr>
          <w:p w14:paraId="7CF5E210" w14:textId="2C1DA0C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7FEE7572" w14:textId="15B76E2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A1C9D82" w14:textId="222066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6D37140" w14:textId="5D7653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8AC62D0" w14:textId="1F5C19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857B91A" w14:textId="7FB4EE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864F7BC" w14:textId="1341EEC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480A03D" w14:textId="63724E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590462A" w14:textId="333437B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8" w:type="dxa"/>
          </w:tcPr>
          <w:p w14:paraId="0AE0726F" w14:textId="082E365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92B023" w14:textId="428EA1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7C282D" w14:textId="4F1CECC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B1E0AAF" w14:textId="5D5C93A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A8CA839" w14:textId="6199587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11E8BF0" w14:textId="719C55C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BEB7257" w14:textId="10872B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28E72FC" w14:textId="2CA6491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DDDFF4B" w14:textId="5D9207A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97C09A" w14:textId="0126E7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0C4C48F" w14:textId="6007A6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7B5A273" w14:textId="2093344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E260366" w14:textId="585B8D4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35D2FEE" w14:textId="4B6EDE3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9048911" w14:textId="70D4E1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E0B0F37" w14:textId="31D34C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9539A1A" w14:textId="122F0B9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4BD194" w14:textId="59B493B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42B3F774" w14:textId="7F93C5E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5FA50977" w14:textId="77777777" w:rsidTr="00EA6B50">
        <w:trPr>
          <w:trHeight w:val="271"/>
        </w:trPr>
        <w:tc>
          <w:tcPr>
            <w:tcW w:w="1538" w:type="dxa"/>
          </w:tcPr>
          <w:p w14:paraId="75CEC16A" w14:textId="1FDA3074" w:rsidR="00F903D5" w:rsidRPr="00A40284" w:rsidRDefault="00F903D5" w:rsidP="00F903D5">
            <w:pPr>
              <w:rPr>
                <w:sz w:val="21"/>
                <w:szCs w:val="21"/>
              </w:rPr>
            </w:pPr>
            <w:r w:rsidRPr="002776AD">
              <w:rPr>
                <w:sz w:val="21"/>
                <w:szCs w:val="21"/>
              </w:rPr>
              <w:t>West 2006</w:t>
            </w:r>
          </w:p>
        </w:tc>
        <w:tc>
          <w:tcPr>
            <w:tcW w:w="447" w:type="dxa"/>
          </w:tcPr>
          <w:p w14:paraId="17DF0256" w14:textId="20D9E2F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61695669" w14:textId="61E5FB9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124EAB0" w14:textId="4EF0ECF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04C3509" w14:textId="0C3864D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69B5E9B" w14:textId="3ACD41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31892CF6" w14:textId="0E746D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68EAC3C" w14:textId="4DFD80A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A7275F4" w14:textId="113CDF0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423EABA" w14:textId="7FCE4FC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20F0E0A7" w14:textId="1A68BE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3E71C8A" w14:textId="5DFC5F8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43ECAF9" w14:textId="4730768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7FDA16D" w14:textId="335F01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826ACD0" w14:textId="2E919E2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EC075B7" w14:textId="2F2835D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70B243" w14:textId="2E7036A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673AACE" w14:textId="21ED10E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E6C5B0D" w14:textId="1EADB01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DEE0718" w14:textId="0849B4E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F9309D9" w14:textId="0EADEB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6ED936A" w14:textId="413017F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33D0B38" w14:textId="6D152F3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E448A6" w14:textId="257781B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BC3D1F5" w14:textId="74B7926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25A930C" w14:textId="41788C9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C8148A" w14:textId="3104170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1C8E287" w14:textId="7A84FFD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02A71A35" w14:textId="7679137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7F64CDEA" w14:textId="77777777" w:rsidTr="00EA6B50">
        <w:trPr>
          <w:trHeight w:val="271"/>
        </w:trPr>
        <w:tc>
          <w:tcPr>
            <w:tcW w:w="1538" w:type="dxa"/>
          </w:tcPr>
          <w:p w14:paraId="59690C7F" w14:textId="4B9A531D" w:rsidR="00F903D5" w:rsidRPr="00A40284" w:rsidRDefault="00F903D5" w:rsidP="00F903D5">
            <w:pPr>
              <w:rPr>
                <w:sz w:val="21"/>
                <w:szCs w:val="21"/>
              </w:rPr>
            </w:pPr>
            <w:r w:rsidRPr="00275CFB">
              <w:rPr>
                <w:sz w:val="21"/>
                <w:szCs w:val="21"/>
              </w:rPr>
              <w:t>Wiser 2020</w:t>
            </w:r>
          </w:p>
        </w:tc>
        <w:tc>
          <w:tcPr>
            <w:tcW w:w="447" w:type="dxa"/>
          </w:tcPr>
          <w:p w14:paraId="2E11550E" w14:textId="5574C57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69F8C9A8" w14:textId="0C0DC1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85D2E7E" w14:textId="73903E3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79CD3FEF" w14:textId="4A5873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21A9B73" w14:textId="3E48FE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1CA6CB5" w14:textId="7B0D6C4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DB9451B" w14:textId="5CB7AC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79CDF1F" w14:textId="0D5F849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8287896" w14:textId="722A006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63A6E18A" w14:textId="0776E5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4275D2D" w14:textId="7755C2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2E4C5B" w14:textId="1B6482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C342410" w14:textId="42C579D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7584DF6" w14:textId="00F69EE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1B3892B" w14:textId="51AD8F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FA2164E" w14:textId="0A54E39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83E8674" w14:textId="75ACB49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1B8DAFF" w14:textId="7D989AF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BB62DB9" w14:textId="627D99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04D7D1" w14:textId="1495F08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FD83CF3" w14:textId="5739BB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5A70FD1" w14:textId="1F0FF63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516A116" w14:textId="119917C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02EB2DE" w14:textId="4A7D56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90BB61" w14:textId="7A6921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D712BB6" w14:textId="2E373F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9A6DD27" w14:textId="298F7B0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017EFAB6" w14:textId="5A36911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60640D5A" w14:textId="77777777" w:rsidTr="00EA6B50">
        <w:trPr>
          <w:trHeight w:val="271"/>
        </w:trPr>
        <w:tc>
          <w:tcPr>
            <w:tcW w:w="1538" w:type="dxa"/>
          </w:tcPr>
          <w:p w14:paraId="593C73E2" w14:textId="23647524" w:rsidR="00F903D5" w:rsidRPr="00A40284" w:rsidRDefault="00F903D5" w:rsidP="00F903D5">
            <w:pPr>
              <w:rPr>
                <w:sz w:val="21"/>
                <w:szCs w:val="21"/>
              </w:rPr>
            </w:pPr>
            <w:r w:rsidRPr="00A720BD">
              <w:rPr>
                <w:sz w:val="21"/>
                <w:szCs w:val="21"/>
              </w:rPr>
              <w:t>Wu 2017</w:t>
            </w:r>
          </w:p>
        </w:tc>
        <w:tc>
          <w:tcPr>
            <w:tcW w:w="447" w:type="dxa"/>
          </w:tcPr>
          <w:p w14:paraId="7F367D70" w14:textId="5D51EB2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687737CF" w14:textId="26C17E0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0A4DF6F" w14:textId="168F3C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01C79FF" w14:textId="7F67C2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F80E8DB" w14:textId="4A97655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F71DC64" w14:textId="4366041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E20E96E" w14:textId="504498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FA7F999" w14:textId="729EF2A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4A1F5E37" w14:textId="61290F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306E3295" w14:textId="4B10107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E97465D" w14:textId="0E406B8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C731528" w14:textId="7E08C8E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5FF8249" w14:textId="1FCCED8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63613CA" w14:textId="385A94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A23475" w14:textId="060D683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0C31A96" w14:textId="28E83CC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7DFBB2A" w14:textId="707157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1C2FD3" w14:textId="4744BF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D6364E8" w14:textId="338117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922D50D" w14:textId="11857D2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54131E" w14:textId="41CC24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C6E0CA4" w14:textId="4F988B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4E79F88" w14:textId="1AD1B25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4E007D7" w14:textId="2F4EB82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1997802" w14:textId="0221065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79DA159" w14:textId="573E74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54384CA" w14:textId="28FA997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A49E85D" w14:textId="30DF03F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18B7689" w14:textId="77777777" w:rsidTr="00EA6B50">
        <w:trPr>
          <w:trHeight w:val="271"/>
        </w:trPr>
        <w:tc>
          <w:tcPr>
            <w:tcW w:w="1538" w:type="dxa"/>
          </w:tcPr>
          <w:p w14:paraId="7961202A" w14:textId="60F6F762" w:rsidR="00F903D5" w:rsidRPr="00A40284" w:rsidRDefault="00F903D5" w:rsidP="00F903D5">
            <w:pPr>
              <w:rPr>
                <w:sz w:val="21"/>
                <w:szCs w:val="21"/>
              </w:rPr>
            </w:pPr>
            <w:r w:rsidRPr="00B73B0B">
              <w:rPr>
                <w:sz w:val="21"/>
                <w:szCs w:val="21"/>
              </w:rPr>
              <w:t>Xie 2016</w:t>
            </w:r>
          </w:p>
        </w:tc>
        <w:tc>
          <w:tcPr>
            <w:tcW w:w="447" w:type="dxa"/>
          </w:tcPr>
          <w:p w14:paraId="1E1BEFBC" w14:textId="0F5F3A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30C8B82B" w14:textId="32A49F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F4E1E4B" w14:textId="2A3A55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12ECE077" w14:textId="1BD404D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46BF812" w14:textId="2FCA5F0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D187EEA" w14:textId="0C8650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FC9AF94" w14:textId="0988292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76168B4" w14:textId="479F736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7EFA941C" w14:textId="5A51EE5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6E10E464" w14:textId="1430C92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916B1AA" w14:textId="09D7A4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6AA7870" w14:textId="6BFA8E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4DB2493" w14:textId="6FE0DB8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616E49C" w14:textId="47A14C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74CF9E8" w14:textId="2DEDF6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F1C0CD4" w14:textId="1D0BB9C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224E8CD" w14:textId="65E2F5A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03B466" w14:textId="4EF743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22C822D" w14:textId="7EE8C0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08AB904" w14:textId="7250B5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4E87890" w14:textId="1D5322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566204C" w14:textId="3CD7084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F1D13B" w14:textId="3F11869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CF4CB87" w14:textId="62D1BB1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30E710" w14:textId="1CF2E0E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1D35AA" w14:textId="2CAA17A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4A0A754" w14:textId="12A5BA8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02402300" w14:textId="7AF073F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0247EE4E" w14:textId="77777777" w:rsidTr="00EA6B50">
        <w:trPr>
          <w:trHeight w:val="271"/>
        </w:trPr>
        <w:tc>
          <w:tcPr>
            <w:tcW w:w="1538" w:type="dxa"/>
          </w:tcPr>
          <w:p w14:paraId="7CD65507" w14:textId="43CA5D4B" w:rsidR="00F903D5" w:rsidRPr="00B73B0B" w:rsidRDefault="00F903D5" w:rsidP="00F903D5">
            <w:pPr>
              <w:rPr>
                <w:sz w:val="21"/>
                <w:szCs w:val="21"/>
              </w:rPr>
            </w:pPr>
            <w:r w:rsidRPr="00EA011E">
              <w:rPr>
                <w:sz w:val="21"/>
                <w:szCs w:val="21"/>
              </w:rPr>
              <w:t>Yang 2018</w:t>
            </w:r>
          </w:p>
        </w:tc>
        <w:tc>
          <w:tcPr>
            <w:tcW w:w="447" w:type="dxa"/>
          </w:tcPr>
          <w:p w14:paraId="4588E787" w14:textId="4569EF8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3026F4CB" w14:textId="0C16AE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189E5E9" w14:textId="5D30BDD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2461781" w14:textId="31EF9F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6006D01" w14:textId="50B657B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962A198" w14:textId="7E4F1F8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7DE3A16" w14:textId="3C7A66E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36706C0" w14:textId="3ECA570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27AECC2" w14:textId="737885D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50D9B5CD" w14:textId="71B3B06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B2065D2" w14:textId="1583E9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4EEF5CB" w14:textId="00B279C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E5831AE" w14:textId="59F675B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876BE3F" w14:textId="5F1011E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E6D4F26" w14:textId="068BB75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28263F5" w14:textId="390558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F41914A" w14:textId="1D10B81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6F6AEB" w14:textId="2572B5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A65AB91" w14:textId="3CB0829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738641" w14:textId="5A8EC56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FF26EBC" w14:textId="3237E5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28F1DB3" w14:textId="256C14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736272" w14:textId="3E51B04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094AA86" w14:textId="5EE50D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25E9AF2" w14:textId="143C3DE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26AD53D" w14:textId="6620B01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78335CA" w14:textId="0F0F8FD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FB372CC" w14:textId="630EC54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7D13CF8F" w14:textId="77777777" w:rsidTr="00EA6B50">
        <w:trPr>
          <w:trHeight w:val="271"/>
        </w:trPr>
        <w:tc>
          <w:tcPr>
            <w:tcW w:w="1538" w:type="dxa"/>
          </w:tcPr>
          <w:p w14:paraId="0E4F672D" w14:textId="668E8F4C" w:rsidR="00F903D5" w:rsidRPr="00A40284" w:rsidRDefault="00F903D5" w:rsidP="00F903D5">
            <w:pPr>
              <w:rPr>
                <w:sz w:val="21"/>
                <w:szCs w:val="21"/>
              </w:rPr>
            </w:pPr>
            <w:r w:rsidRPr="000C2E63">
              <w:rPr>
                <w:sz w:val="21"/>
                <w:szCs w:val="21"/>
              </w:rPr>
              <w:t>Zhang 2015</w:t>
            </w:r>
          </w:p>
        </w:tc>
        <w:tc>
          <w:tcPr>
            <w:tcW w:w="447" w:type="dxa"/>
          </w:tcPr>
          <w:p w14:paraId="1735E811" w14:textId="51AE574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A1488EE" w14:textId="28581D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50D5C124" w14:textId="7338C9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35F6223" w14:textId="52EC0A1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D44AD4E" w14:textId="444AFAA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7EB98C4F" w14:textId="4A23BF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F48A005" w14:textId="1350752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02FBA42" w14:textId="10AAD56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20932AC" w14:textId="74B17D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5E9A8E9" w14:textId="5823FD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0019D80" w14:textId="2B944EF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90433CF" w14:textId="422FC7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1444CDE" w14:textId="04DD94B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4458AC2" w14:textId="129123E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AE91176" w14:textId="2D7835F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4FD12C" w14:textId="77BA266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3183311" w14:textId="3B60450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26BE1DA" w14:textId="774561C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FC43765" w14:textId="3BC504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58DF74E" w14:textId="6E6ED15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2554E78" w14:textId="2C62AA7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DB010FB" w14:textId="60333ED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68860A7" w14:textId="09E9CDC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F096B3" w14:textId="5F8DDB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0D21511" w14:textId="571DF5D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7EDDF4" w14:textId="64A307F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C15BCFF" w14:textId="119896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90056EE" w14:textId="25C150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0C3CA852" w14:textId="77777777" w:rsidTr="00EA6B50">
        <w:trPr>
          <w:trHeight w:val="271"/>
        </w:trPr>
        <w:tc>
          <w:tcPr>
            <w:tcW w:w="1538" w:type="dxa"/>
          </w:tcPr>
          <w:p w14:paraId="495F31CA" w14:textId="2E5E2144" w:rsidR="00F903D5" w:rsidRPr="000C2E63" w:rsidRDefault="00F903D5" w:rsidP="00F903D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Z</w:t>
            </w:r>
            <w:r>
              <w:rPr>
                <w:sz w:val="21"/>
                <w:szCs w:val="21"/>
                <w:lang w:eastAsia="zh-CN"/>
              </w:rPr>
              <w:t>hang 2019</w:t>
            </w:r>
          </w:p>
        </w:tc>
        <w:tc>
          <w:tcPr>
            <w:tcW w:w="447" w:type="dxa"/>
          </w:tcPr>
          <w:p w14:paraId="6405E208" w14:textId="6C2EF99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50BD29F7" w14:textId="612A89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3FFD980" w14:textId="37DF285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947C524" w14:textId="071BB3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162AE0D" w14:textId="4CC5E98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1BBF67F" w14:textId="5F9D68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02EC54CF" w14:textId="34AF181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F7E478A" w14:textId="3C3C0D1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A8B57C4" w14:textId="66CFD4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7EB2FADA" w14:textId="4E15FB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34E78AE" w14:textId="3C4FA8B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4786BDF" w14:textId="5707F66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ACF40D8" w14:textId="6785A92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BF7A1D1" w14:textId="0DB763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607B8CC" w14:textId="4F71555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1495D46" w14:textId="49E469D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68C273E" w14:textId="5ABC1DA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9CA1CB6" w14:textId="7DCAD91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9BC4BE1" w14:textId="69F6915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B7E7CD" w14:textId="333245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544A758" w14:textId="2A9638E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D4CF2F" w14:textId="6012D62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01D0D5A" w14:textId="4DAE92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595EFEB" w14:textId="3D2D73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421C305" w14:textId="512C828F" w:rsidR="00F903D5" w:rsidRDefault="00D3160A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E435695" w14:textId="13AD007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85D5BB5" w14:textId="6EF828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409416D4" w14:textId="412F05F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573CC940" w14:textId="77777777" w:rsidTr="00EA6B50">
        <w:trPr>
          <w:trHeight w:val="271"/>
        </w:trPr>
        <w:tc>
          <w:tcPr>
            <w:tcW w:w="1538" w:type="dxa"/>
          </w:tcPr>
          <w:p w14:paraId="73939A5C" w14:textId="6F809FDA" w:rsidR="00F903D5" w:rsidRPr="000C2E63" w:rsidRDefault="00F903D5" w:rsidP="00F903D5">
            <w:pPr>
              <w:rPr>
                <w:sz w:val="21"/>
                <w:szCs w:val="21"/>
              </w:rPr>
            </w:pPr>
            <w:r w:rsidRPr="00C855E5">
              <w:rPr>
                <w:sz w:val="21"/>
                <w:szCs w:val="21"/>
              </w:rPr>
              <w:t>Zhang 2021</w:t>
            </w:r>
          </w:p>
        </w:tc>
        <w:tc>
          <w:tcPr>
            <w:tcW w:w="447" w:type="dxa"/>
          </w:tcPr>
          <w:p w14:paraId="0095A034" w14:textId="34816F9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072FAA35" w14:textId="64A30EB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AA17963" w14:textId="5E79071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FBAB0E8" w14:textId="641180B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28217FA9" w14:textId="0E84401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82B45E5" w14:textId="029B174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F253151" w14:textId="12D9F5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70E1C312" w14:textId="4EAF44B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200570CB" w14:textId="34EB634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BC4DAEA" w14:textId="454BF22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A0EFB35" w14:textId="0D96BDA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BC7DC92" w14:textId="6AF796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D65AF58" w14:textId="3752A1C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104A8CC" w14:textId="781407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ACC6E2E" w14:textId="3374C2B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FABACE8" w14:textId="215FA93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8152417" w14:textId="6DEAC98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E1637BC" w14:textId="6341AB7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564F5AC" w14:textId="695AC37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D31A12D" w14:textId="5A09E65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400FF15" w14:textId="48D6EC0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546AA43" w14:textId="7829A0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2FE99D1" w14:textId="6FFF7E8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C5FB9BA" w14:textId="37A50EA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F64BD08" w14:textId="522F026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B4B90A" w14:textId="707B903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E2BAC5E" w14:textId="4F5973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2C807608" w14:textId="35A3E79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  <w:tr w:rsidR="00F903D5" w14:paraId="2755B125" w14:textId="77777777" w:rsidTr="00EA6B50">
        <w:trPr>
          <w:trHeight w:val="271"/>
        </w:trPr>
        <w:tc>
          <w:tcPr>
            <w:tcW w:w="1538" w:type="dxa"/>
          </w:tcPr>
          <w:p w14:paraId="7C0E9EC0" w14:textId="0A73197F" w:rsidR="00F903D5" w:rsidRPr="00A40284" w:rsidRDefault="00F903D5" w:rsidP="00F903D5">
            <w:pPr>
              <w:rPr>
                <w:sz w:val="21"/>
                <w:szCs w:val="21"/>
                <w:lang w:eastAsia="zh-CN"/>
              </w:rPr>
            </w:pPr>
            <w:r w:rsidRPr="00E132C7">
              <w:rPr>
                <w:sz w:val="21"/>
                <w:szCs w:val="21"/>
                <w:lang w:eastAsia="zh-CN"/>
              </w:rPr>
              <w:t>Zhao 2021</w:t>
            </w:r>
          </w:p>
        </w:tc>
        <w:tc>
          <w:tcPr>
            <w:tcW w:w="447" w:type="dxa"/>
          </w:tcPr>
          <w:p w14:paraId="57ED2B0D" w14:textId="5919267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409982F1" w14:textId="30076E1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C411CA2" w14:textId="622CFEB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8F45ED3" w14:textId="0B72145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1E694AD" w14:textId="32830D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5E28A63" w14:textId="35F84B1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3EE3D421" w14:textId="1D064D3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54DB980" w14:textId="15CE3A3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51D2303A" w14:textId="4F90147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790FAEA" w14:textId="3C5571C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F68E51" w14:textId="4F1C07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0BE92D2" w14:textId="7BAEF3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A132A26" w14:textId="2FDAD76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C44E5EC" w14:textId="0E66878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A355ACA" w14:textId="0E6A533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BE8B8DF" w14:textId="2006FA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A091368" w14:textId="46B8C66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3A7929" w14:textId="39A105E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34707D0" w14:textId="716C8BF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703A262" w14:textId="6C42782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179720E" w14:textId="4D07EF3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B193E80" w14:textId="015596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27FB647" w14:textId="4B85E9E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8808C59" w14:textId="6B6BBAD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69501E9" w14:textId="1EEC4AB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D76F760" w14:textId="69FBECC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7FCEC66" w14:textId="00B790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4" w:type="dxa"/>
          </w:tcPr>
          <w:p w14:paraId="3D05ECAE" w14:textId="1D2A4C9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</w:tr>
      <w:tr w:rsidR="00F903D5" w14:paraId="6416313B" w14:textId="77777777" w:rsidTr="00EA6B50">
        <w:trPr>
          <w:trHeight w:val="271"/>
        </w:trPr>
        <w:tc>
          <w:tcPr>
            <w:tcW w:w="1538" w:type="dxa"/>
          </w:tcPr>
          <w:p w14:paraId="1D799B6E" w14:textId="188DF6D3" w:rsidR="00F903D5" w:rsidRPr="00A40284" w:rsidRDefault="00F903D5" w:rsidP="00F903D5">
            <w:pPr>
              <w:rPr>
                <w:sz w:val="21"/>
                <w:szCs w:val="21"/>
              </w:rPr>
            </w:pPr>
            <w:r w:rsidRPr="00C06B92">
              <w:rPr>
                <w:sz w:val="21"/>
                <w:szCs w:val="21"/>
              </w:rPr>
              <w:t>Zhao 2022</w:t>
            </w:r>
          </w:p>
        </w:tc>
        <w:tc>
          <w:tcPr>
            <w:tcW w:w="447" w:type="dxa"/>
          </w:tcPr>
          <w:p w14:paraId="5D4C8D45" w14:textId="35F8422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0" w:type="dxa"/>
          </w:tcPr>
          <w:p w14:paraId="5CD486C0" w14:textId="100DB5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60426929" w14:textId="17BF6C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EC93BEF" w14:textId="46F2B25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390D2B32" w14:textId="67B1BA2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493F023E" w14:textId="6B5C4C8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1145DFA4" w14:textId="65C8EDF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0A14542" w14:textId="685E644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05EAD50A" w14:textId="3765C54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1CFB8EDE" w14:textId="05DB9E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9A490E5" w14:textId="0725C1F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9578E83" w14:textId="6D918A2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F031207" w14:textId="79BAC87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3D77999" w14:textId="6DAD9C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C60C184" w14:textId="384DBF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6ECC41E" w14:textId="19BEE20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42C5A3C" w14:textId="4AF3123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48E977F" w14:textId="6A0FC89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D56CBF7" w14:textId="7A8F0A3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5DB7AB4" w14:textId="485266A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FFF192A" w14:textId="1C38904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8754EEE" w14:textId="4102A59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761BEE1" w14:textId="41A2FE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BE47CFA" w14:textId="250F73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79B6859" w14:textId="5CBDB0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FFEFCE5" w14:textId="5C62BB1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4389982" w14:textId="7FDADA7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6A65F288" w14:textId="09FB782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x</w:t>
            </w:r>
          </w:p>
        </w:tc>
      </w:tr>
      <w:tr w:rsidR="00F903D5" w14:paraId="4657CC56" w14:textId="77777777" w:rsidTr="00EA6B50">
        <w:trPr>
          <w:trHeight w:val="271"/>
        </w:trPr>
        <w:tc>
          <w:tcPr>
            <w:tcW w:w="1538" w:type="dxa"/>
          </w:tcPr>
          <w:p w14:paraId="426B9EDE" w14:textId="0EB47EF9" w:rsidR="00F903D5" w:rsidRPr="00A40284" w:rsidRDefault="00F903D5" w:rsidP="00F903D5">
            <w:pPr>
              <w:rPr>
                <w:sz w:val="21"/>
                <w:szCs w:val="21"/>
              </w:rPr>
            </w:pPr>
            <w:r w:rsidRPr="005D4C5D">
              <w:rPr>
                <w:sz w:val="21"/>
                <w:szCs w:val="21"/>
              </w:rPr>
              <w:t>Zhou 2019</w:t>
            </w:r>
          </w:p>
        </w:tc>
        <w:tc>
          <w:tcPr>
            <w:tcW w:w="447" w:type="dxa"/>
          </w:tcPr>
          <w:p w14:paraId="35BA7CD9" w14:textId="41900DA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4E544E46" w14:textId="4E6945B1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134BAB2C" w14:textId="4F53BD1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58F2855C" w14:textId="019288E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6AF2F41C" w14:textId="6D9A245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58BC046" w14:textId="7B34BEC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5D5BF8B2" w14:textId="1931EF6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2C60B881" w14:textId="2BB9AC9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1592FFA9" w14:textId="471E8AC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4366C538" w14:textId="79BE6AC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8A8D27A" w14:textId="30B0656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F9F8A0E" w14:textId="411F7CC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06801EF8" w14:textId="236C76E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C30C870" w14:textId="1522E97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686614D" w14:textId="77639D7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C4FC77A" w14:textId="07CAB66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BA45A94" w14:textId="06C478C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B33AFA4" w14:textId="3A5AC26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8E5F22D" w14:textId="46E0241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2888B31E" w14:textId="1FD61F5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F4C48A9" w14:textId="747D05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C8C4F2A" w14:textId="7B592D3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3DC5DAF2" w14:textId="3E828C8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6A6D43D6" w14:textId="3155912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CD06558" w14:textId="3AAD450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1CCE3CB" w14:textId="243EE80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C4BC248" w14:textId="53EBEBC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51690E56" w14:textId="1CC1E8E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F903D5" w14:paraId="3D7E8410" w14:textId="77777777" w:rsidTr="00EA6B50">
        <w:trPr>
          <w:trHeight w:val="271"/>
        </w:trPr>
        <w:tc>
          <w:tcPr>
            <w:tcW w:w="1538" w:type="dxa"/>
          </w:tcPr>
          <w:p w14:paraId="45EF3487" w14:textId="70FDF609" w:rsidR="00F903D5" w:rsidRPr="005D4C5D" w:rsidRDefault="00F903D5" w:rsidP="00F903D5">
            <w:pPr>
              <w:rPr>
                <w:sz w:val="21"/>
                <w:szCs w:val="21"/>
              </w:rPr>
            </w:pPr>
            <w:r w:rsidRPr="003F58D6">
              <w:rPr>
                <w:sz w:val="21"/>
                <w:szCs w:val="21"/>
              </w:rPr>
              <w:t>Zhou 2022</w:t>
            </w:r>
          </w:p>
        </w:tc>
        <w:tc>
          <w:tcPr>
            <w:tcW w:w="447" w:type="dxa"/>
          </w:tcPr>
          <w:p w14:paraId="04BF0446" w14:textId="59D4A53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0" w:type="dxa"/>
          </w:tcPr>
          <w:p w14:paraId="2F13B41E" w14:textId="4DD20E4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21F1AFB4" w14:textId="0E79E26E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4FEE46D6" w14:textId="74F05160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02" w:type="dxa"/>
          </w:tcPr>
          <w:p w14:paraId="03204D4C" w14:textId="426ED1A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02" w:type="dxa"/>
          </w:tcPr>
          <w:p w14:paraId="09421004" w14:textId="306DBE3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466D0DCC" w14:textId="7D27604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392" w:type="dxa"/>
          </w:tcPr>
          <w:p w14:paraId="60B71940" w14:textId="6AA5803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47" w:type="dxa"/>
          </w:tcPr>
          <w:p w14:paraId="6B50881C" w14:textId="6A35E5D9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478" w:type="dxa"/>
          </w:tcPr>
          <w:p w14:paraId="0B828E8A" w14:textId="30BFA46D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AA2FB0F" w14:textId="4313C75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49862765" w14:textId="68D2EAA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3AA22954" w14:textId="7E80321F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7A185AF9" w14:textId="170FD756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1366EC09" w14:textId="55C4AC5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E79C632" w14:textId="7513BAD3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0B55D74" w14:textId="10F326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58CF1D8E" w14:textId="5B0DE5A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1CADB870" w14:textId="3F30BB38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F897116" w14:textId="4B8B34F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6C42F02" w14:textId="367C284C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0F4C4DA6" w14:textId="5422BE6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7D4B9EAF" w14:textId="53EF6A9B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5913A76B" w14:textId="22D99972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620A99D9" w14:textId="10E07BCA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33" w:type="dxa"/>
          </w:tcPr>
          <w:p w14:paraId="4BBCFBD6" w14:textId="0EF9B1E7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33" w:type="dxa"/>
          </w:tcPr>
          <w:p w14:paraId="2C163110" w14:textId="1C2AA344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14" w:type="dxa"/>
          </w:tcPr>
          <w:p w14:paraId="6A64F100" w14:textId="2AC631F5" w:rsidR="00F903D5" w:rsidRDefault="00F903D5" w:rsidP="00F903D5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</w:t>
            </w:r>
          </w:p>
        </w:tc>
      </w:tr>
    </w:tbl>
    <w:p w14:paraId="4843D5C3" w14:textId="77777777" w:rsidR="00C526C5" w:rsidRDefault="00C526C5"/>
    <w:sectPr w:rsidR="00C526C5" w:rsidSect="0089713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807F5" w14:textId="77777777" w:rsidR="00897134" w:rsidRDefault="00897134" w:rsidP="00011D85">
      <w:r>
        <w:separator/>
      </w:r>
    </w:p>
  </w:endnote>
  <w:endnote w:type="continuationSeparator" w:id="0">
    <w:p w14:paraId="2591966C" w14:textId="77777777" w:rsidR="00897134" w:rsidRDefault="00897134" w:rsidP="00011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CDFED" w14:textId="77777777" w:rsidR="00897134" w:rsidRDefault="00897134" w:rsidP="00011D85">
      <w:r>
        <w:separator/>
      </w:r>
    </w:p>
  </w:footnote>
  <w:footnote w:type="continuationSeparator" w:id="0">
    <w:p w14:paraId="37C5B861" w14:textId="77777777" w:rsidR="00897134" w:rsidRDefault="00897134" w:rsidP="00011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753B"/>
    <w:rsid w:val="000054C8"/>
    <w:rsid w:val="00010866"/>
    <w:rsid w:val="00011D85"/>
    <w:rsid w:val="00012783"/>
    <w:rsid w:val="00016840"/>
    <w:rsid w:val="00027B07"/>
    <w:rsid w:val="00034A5C"/>
    <w:rsid w:val="000367AB"/>
    <w:rsid w:val="00043EC8"/>
    <w:rsid w:val="000512F2"/>
    <w:rsid w:val="00051669"/>
    <w:rsid w:val="0006060F"/>
    <w:rsid w:val="00061D84"/>
    <w:rsid w:val="00065392"/>
    <w:rsid w:val="00066F3D"/>
    <w:rsid w:val="00067F29"/>
    <w:rsid w:val="0007395B"/>
    <w:rsid w:val="00075D4D"/>
    <w:rsid w:val="00077EA1"/>
    <w:rsid w:val="00080192"/>
    <w:rsid w:val="00097234"/>
    <w:rsid w:val="000A1A34"/>
    <w:rsid w:val="000C2E63"/>
    <w:rsid w:val="000C693E"/>
    <w:rsid w:val="000D6290"/>
    <w:rsid w:val="000F0FA3"/>
    <w:rsid w:val="00105641"/>
    <w:rsid w:val="00122A80"/>
    <w:rsid w:val="00125A19"/>
    <w:rsid w:val="00135949"/>
    <w:rsid w:val="0014224A"/>
    <w:rsid w:val="00147C47"/>
    <w:rsid w:val="0016098A"/>
    <w:rsid w:val="00161E98"/>
    <w:rsid w:val="0016547B"/>
    <w:rsid w:val="00171E93"/>
    <w:rsid w:val="001955C1"/>
    <w:rsid w:val="001955E1"/>
    <w:rsid w:val="001A1667"/>
    <w:rsid w:val="001C7E73"/>
    <w:rsid w:val="001D1395"/>
    <w:rsid w:val="0022290A"/>
    <w:rsid w:val="0023119A"/>
    <w:rsid w:val="0023332F"/>
    <w:rsid w:val="002370C4"/>
    <w:rsid w:val="00242A06"/>
    <w:rsid w:val="00245001"/>
    <w:rsid w:val="00272365"/>
    <w:rsid w:val="00275CFB"/>
    <w:rsid w:val="002776AD"/>
    <w:rsid w:val="00281F10"/>
    <w:rsid w:val="002855F9"/>
    <w:rsid w:val="00291F31"/>
    <w:rsid w:val="00296BA1"/>
    <w:rsid w:val="002A0F4D"/>
    <w:rsid w:val="002A6040"/>
    <w:rsid w:val="002A64BB"/>
    <w:rsid w:val="002C1E45"/>
    <w:rsid w:val="002C6934"/>
    <w:rsid w:val="002D244B"/>
    <w:rsid w:val="00333246"/>
    <w:rsid w:val="00335F8E"/>
    <w:rsid w:val="00355EC6"/>
    <w:rsid w:val="003703D9"/>
    <w:rsid w:val="00376CAB"/>
    <w:rsid w:val="003876A9"/>
    <w:rsid w:val="003970C9"/>
    <w:rsid w:val="003A2FF3"/>
    <w:rsid w:val="003B72F8"/>
    <w:rsid w:val="003D111F"/>
    <w:rsid w:val="003E0324"/>
    <w:rsid w:val="003E4788"/>
    <w:rsid w:val="003F1E24"/>
    <w:rsid w:val="003F2A0E"/>
    <w:rsid w:val="003F2A46"/>
    <w:rsid w:val="003F58D6"/>
    <w:rsid w:val="003F61CD"/>
    <w:rsid w:val="003F64E0"/>
    <w:rsid w:val="00402967"/>
    <w:rsid w:val="0041551E"/>
    <w:rsid w:val="00454E16"/>
    <w:rsid w:val="00462BD2"/>
    <w:rsid w:val="004648E8"/>
    <w:rsid w:val="00476132"/>
    <w:rsid w:val="004932C1"/>
    <w:rsid w:val="004952A3"/>
    <w:rsid w:val="004A2491"/>
    <w:rsid w:val="004A4B44"/>
    <w:rsid w:val="004B47DD"/>
    <w:rsid w:val="004B7578"/>
    <w:rsid w:val="004C016A"/>
    <w:rsid w:val="004D3DC8"/>
    <w:rsid w:val="005119EC"/>
    <w:rsid w:val="00524A42"/>
    <w:rsid w:val="005563FE"/>
    <w:rsid w:val="00573698"/>
    <w:rsid w:val="0057499E"/>
    <w:rsid w:val="0059197F"/>
    <w:rsid w:val="005A7605"/>
    <w:rsid w:val="005C1E11"/>
    <w:rsid w:val="005D4C5D"/>
    <w:rsid w:val="005F2130"/>
    <w:rsid w:val="005F4473"/>
    <w:rsid w:val="00604A4B"/>
    <w:rsid w:val="00612A64"/>
    <w:rsid w:val="006219FA"/>
    <w:rsid w:val="00624F6E"/>
    <w:rsid w:val="006271A4"/>
    <w:rsid w:val="00630C5E"/>
    <w:rsid w:val="00633045"/>
    <w:rsid w:val="00636506"/>
    <w:rsid w:val="006547D0"/>
    <w:rsid w:val="0066198D"/>
    <w:rsid w:val="006864E8"/>
    <w:rsid w:val="006A3D89"/>
    <w:rsid w:val="006B753B"/>
    <w:rsid w:val="006C6594"/>
    <w:rsid w:val="006D3244"/>
    <w:rsid w:val="006D4DBF"/>
    <w:rsid w:val="006E37E1"/>
    <w:rsid w:val="00702A33"/>
    <w:rsid w:val="00703D07"/>
    <w:rsid w:val="00704227"/>
    <w:rsid w:val="007052D1"/>
    <w:rsid w:val="00706DD5"/>
    <w:rsid w:val="00712AE0"/>
    <w:rsid w:val="00720DC0"/>
    <w:rsid w:val="00726163"/>
    <w:rsid w:val="007423AF"/>
    <w:rsid w:val="00772DCB"/>
    <w:rsid w:val="00774309"/>
    <w:rsid w:val="00792815"/>
    <w:rsid w:val="007A41FF"/>
    <w:rsid w:val="007A6315"/>
    <w:rsid w:val="007C5732"/>
    <w:rsid w:val="007C77B7"/>
    <w:rsid w:val="007D3096"/>
    <w:rsid w:val="007D49F2"/>
    <w:rsid w:val="007E6FE1"/>
    <w:rsid w:val="007F0D2B"/>
    <w:rsid w:val="007F1739"/>
    <w:rsid w:val="008068AC"/>
    <w:rsid w:val="00840E89"/>
    <w:rsid w:val="008452F1"/>
    <w:rsid w:val="00852F4A"/>
    <w:rsid w:val="00893DF3"/>
    <w:rsid w:val="00896DFE"/>
    <w:rsid w:val="00897134"/>
    <w:rsid w:val="008A12E8"/>
    <w:rsid w:val="008B52EF"/>
    <w:rsid w:val="008B700C"/>
    <w:rsid w:val="008C54C1"/>
    <w:rsid w:val="008C5B58"/>
    <w:rsid w:val="008F32D6"/>
    <w:rsid w:val="008F4B84"/>
    <w:rsid w:val="00904364"/>
    <w:rsid w:val="00924CCF"/>
    <w:rsid w:val="009438A7"/>
    <w:rsid w:val="009445ED"/>
    <w:rsid w:val="00952ACB"/>
    <w:rsid w:val="0096138B"/>
    <w:rsid w:val="009858E6"/>
    <w:rsid w:val="009862B2"/>
    <w:rsid w:val="009A1A0D"/>
    <w:rsid w:val="009A4243"/>
    <w:rsid w:val="009A5426"/>
    <w:rsid w:val="009C40D5"/>
    <w:rsid w:val="009D353A"/>
    <w:rsid w:val="009D3C59"/>
    <w:rsid w:val="009E7EE3"/>
    <w:rsid w:val="00A246F7"/>
    <w:rsid w:val="00A307F4"/>
    <w:rsid w:val="00A40284"/>
    <w:rsid w:val="00A40DAB"/>
    <w:rsid w:val="00A50303"/>
    <w:rsid w:val="00A511E3"/>
    <w:rsid w:val="00A54E60"/>
    <w:rsid w:val="00A720BD"/>
    <w:rsid w:val="00A768AD"/>
    <w:rsid w:val="00A8041E"/>
    <w:rsid w:val="00A83248"/>
    <w:rsid w:val="00A85343"/>
    <w:rsid w:val="00A87A45"/>
    <w:rsid w:val="00AA4DB2"/>
    <w:rsid w:val="00AB040C"/>
    <w:rsid w:val="00AC25A1"/>
    <w:rsid w:val="00AD582A"/>
    <w:rsid w:val="00AD707E"/>
    <w:rsid w:val="00B05A0D"/>
    <w:rsid w:val="00B11A8E"/>
    <w:rsid w:val="00B17877"/>
    <w:rsid w:val="00B36DA0"/>
    <w:rsid w:val="00B37E1E"/>
    <w:rsid w:val="00B44C29"/>
    <w:rsid w:val="00B4681A"/>
    <w:rsid w:val="00B52B96"/>
    <w:rsid w:val="00B70855"/>
    <w:rsid w:val="00B70ED8"/>
    <w:rsid w:val="00B73B0B"/>
    <w:rsid w:val="00B77BF3"/>
    <w:rsid w:val="00BB00B8"/>
    <w:rsid w:val="00BB231E"/>
    <w:rsid w:val="00BC5C79"/>
    <w:rsid w:val="00BC78BC"/>
    <w:rsid w:val="00BD1EA0"/>
    <w:rsid w:val="00BD5C40"/>
    <w:rsid w:val="00BE3B05"/>
    <w:rsid w:val="00BE5ADA"/>
    <w:rsid w:val="00BE7028"/>
    <w:rsid w:val="00BE7D11"/>
    <w:rsid w:val="00BF621E"/>
    <w:rsid w:val="00BF7FA6"/>
    <w:rsid w:val="00C05C50"/>
    <w:rsid w:val="00C06B92"/>
    <w:rsid w:val="00C14370"/>
    <w:rsid w:val="00C17AD1"/>
    <w:rsid w:val="00C2580F"/>
    <w:rsid w:val="00C2694E"/>
    <w:rsid w:val="00C26C59"/>
    <w:rsid w:val="00C32FB3"/>
    <w:rsid w:val="00C350C9"/>
    <w:rsid w:val="00C425A1"/>
    <w:rsid w:val="00C51102"/>
    <w:rsid w:val="00C526C5"/>
    <w:rsid w:val="00C53EE1"/>
    <w:rsid w:val="00C561F9"/>
    <w:rsid w:val="00C64BBE"/>
    <w:rsid w:val="00C763AE"/>
    <w:rsid w:val="00C8055C"/>
    <w:rsid w:val="00C83107"/>
    <w:rsid w:val="00C84D30"/>
    <w:rsid w:val="00C855E5"/>
    <w:rsid w:val="00C878C4"/>
    <w:rsid w:val="00C90AB3"/>
    <w:rsid w:val="00C97F19"/>
    <w:rsid w:val="00CA6CB2"/>
    <w:rsid w:val="00CB2756"/>
    <w:rsid w:val="00CB5A02"/>
    <w:rsid w:val="00CC17A5"/>
    <w:rsid w:val="00CC1D8B"/>
    <w:rsid w:val="00CD40A2"/>
    <w:rsid w:val="00D07826"/>
    <w:rsid w:val="00D14FAF"/>
    <w:rsid w:val="00D2439E"/>
    <w:rsid w:val="00D3160A"/>
    <w:rsid w:val="00D56A46"/>
    <w:rsid w:val="00D83B1A"/>
    <w:rsid w:val="00D84847"/>
    <w:rsid w:val="00D871CD"/>
    <w:rsid w:val="00DA2B52"/>
    <w:rsid w:val="00DB42D1"/>
    <w:rsid w:val="00DD1FCE"/>
    <w:rsid w:val="00DD4DD0"/>
    <w:rsid w:val="00DE3626"/>
    <w:rsid w:val="00E132C7"/>
    <w:rsid w:val="00E146FF"/>
    <w:rsid w:val="00E520A3"/>
    <w:rsid w:val="00E569D0"/>
    <w:rsid w:val="00E62D39"/>
    <w:rsid w:val="00E74A63"/>
    <w:rsid w:val="00E81A48"/>
    <w:rsid w:val="00E8291B"/>
    <w:rsid w:val="00E84129"/>
    <w:rsid w:val="00E87E77"/>
    <w:rsid w:val="00E9088B"/>
    <w:rsid w:val="00EA011E"/>
    <w:rsid w:val="00EA423E"/>
    <w:rsid w:val="00EA6B50"/>
    <w:rsid w:val="00EB52CB"/>
    <w:rsid w:val="00EB562C"/>
    <w:rsid w:val="00EB6BF6"/>
    <w:rsid w:val="00EC63B2"/>
    <w:rsid w:val="00EF2531"/>
    <w:rsid w:val="00F03324"/>
    <w:rsid w:val="00F035BB"/>
    <w:rsid w:val="00F11239"/>
    <w:rsid w:val="00F307E0"/>
    <w:rsid w:val="00F34415"/>
    <w:rsid w:val="00F705A2"/>
    <w:rsid w:val="00F76FDD"/>
    <w:rsid w:val="00F903D5"/>
    <w:rsid w:val="00FA53FE"/>
    <w:rsid w:val="00FA6A61"/>
    <w:rsid w:val="00FD5C95"/>
    <w:rsid w:val="00FE152D"/>
    <w:rsid w:val="00FF2B85"/>
    <w:rsid w:val="00FF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5C368"/>
  <w15:docId w15:val="{7606382F-9FC5-4520-A75F-30EB5D30A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4E8"/>
    <w:rPr>
      <w:rFonts w:ascii="Times New Roman" w:hAnsi="Times New Roman"/>
      <w:kern w:val="0"/>
      <w:sz w:val="24"/>
      <w:szCs w:val="24"/>
      <w:lang w:val="en-AU" w:eastAsia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864E8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未处理的提及1"/>
    <w:basedOn w:val="a0"/>
    <w:uiPriority w:val="99"/>
    <w:semiHidden/>
    <w:unhideWhenUsed/>
    <w:qFormat/>
    <w:rsid w:val="006864E8"/>
    <w:rPr>
      <w:color w:val="605E5C"/>
      <w:shd w:val="clear" w:color="auto" w:fill="E1DFDD"/>
    </w:rPr>
  </w:style>
  <w:style w:type="character" w:customStyle="1" w:styleId="sr-only">
    <w:name w:val="sr-only"/>
    <w:basedOn w:val="a0"/>
    <w:qFormat/>
    <w:rsid w:val="006864E8"/>
  </w:style>
  <w:style w:type="character" w:customStyle="1" w:styleId="reference-accessdate">
    <w:name w:val="reference-accessdate"/>
    <w:basedOn w:val="a0"/>
    <w:qFormat/>
    <w:rsid w:val="006864E8"/>
  </w:style>
  <w:style w:type="character" w:customStyle="1" w:styleId="nowrap">
    <w:name w:val="nowrap"/>
    <w:basedOn w:val="a0"/>
    <w:qFormat/>
    <w:rsid w:val="006864E8"/>
  </w:style>
  <w:style w:type="character" w:customStyle="1" w:styleId="markedcontent">
    <w:name w:val="markedcontent"/>
    <w:basedOn w:val="a0"/>
    <w:qFormat/>
    <w:rsid w:val="006864E8"/>
  </w:style>
  <w:style w:type="character" w:customStyle="1" w:styleId="apple-converted-space">
    <w:name w:val="apple-converted-space"/>
    <w:basedOn w:val="a0"/>
    <w:qFormat/>
    <w:rsid w:val="006864E8"/>
  </w:style>
  <w:style w:type="character" w:customStyle="1" w:styleId="10">
    <w:name w:val="标题 1 字符"/>
    <w:basedOn w:val="a0"/>
    <w:link w:val="1"/>
    <w:uiPriority w:val="9"/>
    <w:qFormat/>
    <w:rsid w:val="006864E8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qFormat/>
    <w:rsid w:val="006864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qFormat/>
    <w:rsid w:val="006864E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864E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qFormat/>
    <w:rsid w:val="006864E8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6864E8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qFormat/>
    <w:rsid w:val="006864E8"/>
    <w:rPr>
      <w:color w:val="954F72" w:themeColor="followedHyperlink"/>
      <w:u w:val="single"/>
    </w:rPr>
  </w:style>
  <w:style w:type="character" w:styleId="a9">
    <w:name w:val="Strong"/>
    <w:basedOn w:val="a0"/>
    <w:qFormat/>
    <w:rsid w:val="006864E8"/>
    <w:rPr>
      <w:b/>
    </w:rPr>
  </w:style>
  <w:style w:type="character" w:styleId="aa">
    <w:name w:val="Emphasis"/>
    <w:basedOn w:val="a0"/>
    <w:uiPriority w:val="20"/>
    <w:qFormat/>
    <w:rsid w:val="006864E8"/>
    <w:rPr>
      <w:i/>
      <w:iCs/>
    </w:rPr>
  </w:style>
  <w:style w:type="paragraph" w:styleId="ab">
    <w:name w:val="Normal (Web)"/>
    <w:basedOn w:val="a"/>
    <w:qFormat/>
    <w:rsid w:val="006864E8"/>
    <w:pPr>
      <w:spacing w:beforeAutospacing="1" w:afterAutospacing="1"/>
    </w:pPr>
    <w:rPr>
      <w:rFonts w:eastAsia="Times New Roman" w:cs="Times New Roman"/>
    </w:rPr>
  </w:style>
  <w:style w:type="character" w:styleId="HTML">
    <w:name w:val="HTML Cite"/>
    <w:basedOn w:val="a0"/>
    <w:uiPriority w:val="99"/>
    <w:semiHidden/>
    <w:unhideWhenUsed/>
    <w:qFormat/>
    <w:rsid w:val="006864E8"/>
    <w:rPr>
      <w:i/>
      <w:iCs/>
    </w:rPr>
  </w:style>
  <w:style w:type="character" w:styleId="ac">
    <w:name w:val="Placeholder Text"/>
    <w:basedOn w:val="a0"/>
    <w:uiPriority w:val="99"/>
    <w:semiHidden/>
    <w:qFormat/>
    <w:rsid w:val="006864E8"/>
    <w:rPr>
      <w:color w:val="808080"/>
    </w:rPr>
  </w:style>
  <w:style w:type="paragraph" w:styleId="ad">
    <w:name w:val="List Paragraph"/>
    <w:basedOn w:val="a"/>
    <w:uiPriority w:val="34"/>
    <w:qFormat/>
    <w:rsid w:val="006864E8"/>
    <w:pPr>
      <w:widowControl w:val="0"/>
      <w:ind w:firstLineChars="200" w:firstLine="420"/>
      <w:jc w:val="both"/>
    </w:pPr>
    <w:rPr>
      <w:rFonts w:asciiTheme="minorHAnsi" w:hAnsiTheme="minorHAnsi"/>
      <w:kern w:val="2"/>
      <w:sz w:val="21"/>
      <w:szCs w:val="22"/>
      <w:lang w:val="en-US" w:eastAsia="zh-CN"/>
    </w:rPr>
  </w:style>
  <w:style w:type="table" w:styleId="ae">
    <w:name w:val="Table Grid"/>
    <w:basedOn w:val="a1"/>
    <w:uiPriority w:val="39"/>
    <w:rsid w:val="00011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3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88EB7-6ABF-43BC-8D81-65CBBE026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27</TotalTime>
  <Pages>4</Pages>
  <Words>1083</Words>
  <Characters>6179</Characters>
  <Application>Microsoft Office Word</Application>
  <DocSecurity>0</DocSecurity>
  <Lines>51</Lines>
  <Paragraphs>14</Paragraphs>
  <ScaleCrop>false</ScaleCrop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Wang</dc:creator>
  <cp:keywords/>
  <dc:description/>
  <cp:lastModifiedBy>Siyuan Wang</cp:lastModifiedBy>
  <cp:revision>31</cp:revision>
  <dcterms:created xsi:type="dcterms:W3CDTF">2024-02-05T15:26:00Z</dcterms:created>
  <dcterms:modified xsi:type="dcterms:W3CDTF">2024-03-20T05:04:00Z</dcterms:modified>
</cp:coreProperties>
</file>